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C4CED" w14:textId="0F76349A" w:rsidR="00D25A6A" w:rsidRPr="00D25A6A" w:rsidRDefault="00D25A6A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MANAGEMENT ALTERNATIVES FOR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Carment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theobromae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Busck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, 1910) (Lepidoptera: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Sesiidae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Simplicivalv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ampliophilobi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(Lepidoptera: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Cossidae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>), LIMITING PESTS OF GUAVA IN COLOMBIA</w:t>
      </w:r>
    </w:p>
    <w:p w14:paraId="1962EB67" w14:textId="645CF492" w:rsidR="00D25A6A" w:rsidRDefault="00D25A6A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D1F6F10" w14:textId="77777777" w:rsidR="00CB2123" w:rsidRPr="00D25A6A" w:rsidRDefault="00CB2123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6FFE062" w14:textId="02ED8186" w:rsidR="00D25A6A" w:rsidRPr="00D25A6A" w:rsidRDefault="00D25A6A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5A6A">
        <w:rPr>
          <w:rFonts w:ascii="Times New Roman" w:hAnsi="Times New Roman" w:cs="Times New Roman"/>
          <w:sz w:val="24"/>
          <w:szCs w:val="24"/>
          <w:lang w:val="en-US"/>
        </w:rPr>
        <w:t>Running title: MANAGEMENT ALTERNATIVES FOR LIMITING GUAVA PESTS IN COLOMBIA</w:t>
      </w:r>
    </w:p>
    <w:p w14:paraId="6C8EA082" w14:textId="19F4937A" w:rsidR="00D25A6A" w:rsidRDefault="00D25A6A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6CA80EB" w14:textId="77777777" w:rsidR="00CB2123" w:rsidRPr="00D25A6A" w:rsidRDefault="00CB2123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15009F5" w14:textId="66CC0548" w:rsidR="00D25A6A" w:rsidRPr="00D25A6A" w:rsidRDefault="00D25A6A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5A6A">
        <w:rPr>
          <w:rFonts w:ascii="Times New Roman" w:hAnsi="Times New Roman" w:cs="Times New Roman"/>
          <w:sz w:val="24"/>
          <w:szCs w:val="24"/>
          <w:lang w:val="en-US"/>
        </w:rPr>
        <w:t>Víctor Camilo Pulido-Blanco</w:t>
      </w:r>
      <w:r w:rsidRPr="00D25A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25A6A">
        <w:rPr>
          <w:rFonts w:ascii="Times New Roman" w:hAnsi="Times New Roman" w:cs="Times New Roman"/>
          <w:sz w:val="24"/>
          <w:szCs w:val="24"/>
          <w:lang w:val="en-US"/>
        </w:rPr>
        <w:t>*, Elberth Hernando Pinzón-Sandoval</w:t>
      </w:r>
      <w:r w:rsidRPr="00D25A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25A6A">
        <w:rPr>
          <w:rFonts w:ascii="Times New Roman" w:hAnsi="Times New Roman" w:cs="Times New Roman"/>
          <w:sz w:val="24"/>
          <w:szCs w:val="24"/>
          <w:lang w:val="en-US"/>
        </w:rPr>
        <w:t>, Carlos Felipe González Chavarro</w:t>
      </w:r>
      <w:r w:rsidRPr="00D25A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25A6A">
        <w:rPr>
          <w:rFonts w:ascii="Times New Roman" w:hAnsi="Times New Roman" w:cs="Times New Roman"/>
          <w:sz w:val="24"/>
          <w:szCs w:val="24"/>
          <w:lang w:val="en-US"/>
        </w:rPr>
        <w:t>, Pablo Antonio Serrano Cely</w:t>
      </w:r>
      <w:r w:rsidRPr="00D25A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25A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9AEDAD" w14:textId="31C089CB" w:rsidR="00D25A6A" w:rsidRDefault="00D25A6A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2730318" w14:textId="77777777" w:rsidR="00CB2123" w:rsidRPr="00D25A6A" w:rsidRDefault="00CB2123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AA9A3D7" w14:textId="009CA805" w:rsidR="00D25A6A" w:rsidRPr="00D25A6A" w:rsidRDefault="00D25A6A" w:rsidP="00D25A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5A6A">
        <w:rPr>
          <w:rFonts w:ascii="Times New Roman" w:hAnsi="Times New Roman" w:cs="Times New Roman"/>
          <w:sz w:val="24"/>
          <w:szCs w:val="24"/>
          <w:lang w:val="en-US"/>
        </w:rPr>
        <w:t>* Corresponding author: vpulido@agrosavia.co; victor.pulido@catie.ac.cr</w:t>
      </w:r>
    </w:p>
    <w:p w14:paraId="49E820AC" w14:textId="1F601933" w:rsidR="00D25A6A" w:rsidRPr="00D25A6A" w:rsidRDefault="00D25A6A" w:rsidP="00D25A6A">
      <w:pPr>
        <w:ind w:left="993" w:hanging="993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4B37FCF" w14:textId="353B1093" w:rsidR="00D25A6A" w:rsidRPr="00D25A6A" w:rsidRDefault="00D25A6A" w:rsidP="00D25A6A">
      <w:pPr>
        <w:ind w:left="993" w:hanging="993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5F7B237" w14:textId="514A7B19" w:rsidR="00D25A6A" w:rsidRDefault="00D25A6A" w:rsidP="00D25A6A">
      <w:pPr>
        <w:ind w:left="993" w:hanging="993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1613D95" w14:textId="77777777" w:rsidR="00CB2123" w:rsidRPr="00D25A6A" w:rsidRDefault="00CB2123" w:rsidP="00D25A6A">
      <w:pPr>
        <w:ind w:left="993" w:hanging="993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86A7223" w14:textId="2D4A2016" w:rsidR="00D25A6A" w:rsidRPr="00D25A6A" w:rsidRDefault="00D25A6A" w:rsidP="00CB21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7470283"/>
      <w:r w:rsidRPr="00D25A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M.Sc.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Ciencias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Biológicas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Corporación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Colombian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de Investigación Agropecuaria - AGROSAVIA, Centro de Investigación Tibaitata,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Kilometro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14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ví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Mosquera - Cundinamarca, ORCID: https://orcid.org/0000-0002-1217-6877 / Correspondence details: Calle 19 N° 9-35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Edificio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de la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Loterí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de Boyacá,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oficin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902, Tunja, Boyacá, Colombia; Email: vpulido@agrosavia.co; victor.pulido@catie.ac.cr</w:t>
      </w:r>
    </w:p>
    <w:p w14:paraId="26A9B236" w14:textId="3D6E177B" w:rsidR="00D25A6A" w:rsidRPr="00D25A6A" w:rsidRDefault="00D25A6A" w:rsidP="00CB21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5A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M.Sc.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Fisiologí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Vegetal. Universidad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Pedagógic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y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Tecnológic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de Colombia, Tunja-Colombia. ORCID: http://orcid.org/0000-0001-9229-3450</w:t>
      </w:r>
    </w:p>
    <w:p w14:paraId="57268115" w14:textId="79B6CCF7" w:rsidR="00D25A6A" w:rsidRPr="00D25A6A" w:rsidRDefault="00D25A6A" w:rsidP="00CB21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5A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M.sc.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Fisiologí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Vegetal,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Corporación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Colombian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de Investigación Agropecuaria - AGROSAVIA, Centro de Investigación La Libertad,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Kilometro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17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ví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Puerto López - Meta. ORCID: https://orcid.org/0000-0002-1720-5067</w:t>
      </w:r>
    </w:p>
    <w:p w14:paraId="7D0447D4" w14:textId="74E219B6" w:rsidR="00D25A6A" w:rsidRPr="00D25A6A" w:rsidRDefault="00D25A6A" w:rsidP="00CB21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5A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M.Sc.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Ciencias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Ambientales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. Universidad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Pedagógic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y </w:t>
      </w:r>
      <w:proofErr w:type="spellStart"/>
      <w:r w:rsidRPr="00D25A6A">
        <w:rPr>
          <w:rFonts w:ascii="Times New Roman" w:hAnsi="Times New Roman" w:cs="Times New Roman"/>
          <w:sz w:val="24"/>
          <w:szCs w:val="24"/>
          <w:lang w:val="en-US"/>
        </w:rPr>
        <w:t>Tecnológica</w:t>
      </w:r>
      <w:proofErr w:type="spellEnd"/>
      <w:r w:rsidRPr="00D25A6A">
        <w:rPr>
          <w:rFonts w:ascii="Times New Roman" w:hAnsi="Times New Roman" w:cs="Times New Roman"/>
          <w:sz w:val="24"/>
          <w:szCs w:val="24"/>
          <w:lang w:val="en-US"/>
        </w:rPr>
        <w:t xml:space="preserve"> de Colombia, Tunja-Colombia. ORCID: http://orcid.org/0000-0002-1270-3024</w:t>
      </w:r>
    </w:p>
    <w:bookmarkEnd w:id="0"/>
    <w:p w14:paraId="0A1F318D" w14:textId="77777777" w:rsidR="00D25A6A" w:rsidRDefault="00D25A6A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FEDD22" w14:textId="4A6FBDAD" w:rsidR="00D25A6A" w:rsidRDefault="00D25A6A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6E2C42" w14:textId="77777777" w:rsidR="00CB2123" w:rsidRDefault="00CB2123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B381B3" w14:textId="7A844C40" w:rsidR="001D13C0" w:rsidRPr="009B7408" w:rsidRDefault="00DD0D90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40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</w:t>
      </w:r>
    </w:p>
    <w:p w14:paraId="22503DB9" w14:textId="18D97087" w:rsidR="001D13C0" w:rsidRPr="009B7408" w:rsidRDefault="00DD0D90" w:rsidP="00990D9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B74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ody length and body mass of </w:t>
      </w:r>
      <w:proofErr w:type="spellStart"/>
      <w:r w:rsidRPr="009B7408">
        <w:rPr>
          <w:rFonts w:ascii="Times New Roman" w:hAnsi="Times New Roman" w:cs="Times New Roman"/>
          <w:bCs/>
          <w:i/>
          <w:sz w:val="24"/>
          <w:szCs w:val="24"/>
          <w:lang w:val="en-US"/>
        </w:rPr>
        <w:t>Carmenta</w:t>
      </w:r>
      <w:proofErr w:type="spellEnd"/>
      <w:r w:rsidRPr="009B7408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9B7408">
        <w:rPr>
          <w:rFonts w:ascii="Times New Roman" w:hAnsi="Times New Roman" w:cs="Times New Roman"/>
          <w:bCs/>
          <w:i/>
          <w:sz w:val="24"/>
          <w:szCs w:val="24"/>
          <w:lang w:val="en-US"/>
        </w:rPr>
        <w:t>theobromae</w:t>
      </w:r>
      <w:proofErr w:type="spellEnd"/>
      <w:r w:rsidRPr="009B7408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arvae </w:t>
      </w:r>
      <w:r w:rsidR="00990D96" w:rsidRPr="009B7408">
        <w:rPr>
          <w:rFonts w:ascii="Times New Roman" w:hAnsi="Times New Roman" w:cs="Times New Roman"/>
          <w:bCs/>
          <w:sz w:val="24"/>
          <w:szCs w:val="24"/>
          <w:lang w:val="en-US"/>
        </w:rPr>
        <w:t>under</w:t>
      </w:r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aboratory</w:t>
      </w:r>
      <w:r w:rsidR="00990D96"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di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43"/>
        <w:gridCol w:w="1570"/>
        <w:gridCol w:w="1090"/>
        <w:gridCol w:w="1577"/>
      </w:tblGrid>
      <w:tr w:rsidR="001D13C0" w:rsidRPr="009B7408" w14:paraId="5E03099F" w14:textId="77777777" w:rsidTr="00D10E3F">
        <w:trPr>
          <w:trHeight w:val="3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CAB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r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230700" w14:textId="58281616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ength </w:t>
            </w:r>
            <w:r w:rsidR="001D13C0"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D066F0" w14:textId="15BBCF09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ass </w:t>
            </w:r>
            <w:r w:rsidR="001D13C0"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09DA28" w14:textId="673C4C41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servations</w:t>
            </w:r>
          </w:p>
        </w:tc>
      </w:tr>
      <w:tr w:rsidR="001D13C0" w:rsidRPr="009B7408" w14:paraId="795DB5F6" w14:textId="77777777" w:rsidTr="00D10E3F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94F1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E00B1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A8856D" w14:textId="762CEAF5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139591" w14:textId="4A9BBABC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08781A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B1A99D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8D00D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A66C865" w14:textId="62AAB69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</w:t>
            </w:r>
          </w:p>
        </w:tc>
        <w:tc>
          <w:tcPr>
            <w:tcW w:w="0" w:type="auto"/>
            <w:vAlign w:val="center"/>
            <w:hideMark/>
          </w:tcPr>
          <w:p w14:paraId="6422A7A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4F3200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985831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201DAC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C32AF39" w14:textId="71210194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4</w:t>
            </w:r>
          </w:p>
        </w:tc>
        <w:tc>
          <w:tcPr>
            <w:tcW w:w="0" w:type="auto"/>
            <w:vAlign w:val="center"/>
            <w:hideMark/>
          </w:tcPr>
          <w:p w14:paraId="3F7920FB" w14:textId="6FACC36F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3540A5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E20035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D2CB17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6A0F70D" w14:textId="1BCA663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2</w:t>
            </w:r>
          </w:p>
        </w:tc>
        <w:tc>
          <w:tcPr>
            <w:tcW w:w="0" w:type="auto"/>
            <w:vAlign w:val="center"/>
            <w:hideMark/>
          </w:tcPr>
          <w:p w14:paraId="283278E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8D4273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A1D3A5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E54F9A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CFB06EF" w14:textId="1839A2F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0" w:type="auto"/>
            <w:vAlign w:val="center"/>
            <w:hideMark/>
          </w:tcPr>
          <w:p w14:paraId="7545FBA7" w14:textId="13809A41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0649362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DF0171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EB3494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F0E831A" w14:textId="6640EEE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  <w:vAlign w:val="center"/>
            <w:hideMark/>
          </w:tcPr>
          <w:p w14:paraId="4AC86EA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0C3B7A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1AF9FA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98CC4E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86B8A37" w14:textId="34748EB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7</w:t>
            </w:r>
          </w:p>
        </w:tc>
        <w:tc>
          <w:tcPr>
            <w:tcW w:w="0" w:type="auto"/>
            <w:vAlign w:val="center"/>
            <w:hideMark/>
          </w:tcPr>
          <w:p w14:paraId="50A2632E" w14:textId="72C16002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E8602F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F69304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16DC68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B65C0A5" w14:textId="7B4ABF2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4</w:t>
            </w:r>
          </w:p>
        </w:tc>
        <w:tc>
          <w:tcPr>
            <w:tcW w:w="0" w:type="auto"/>
            <w:vAlign w:val="center"/>
            <w:hideMark/>
          </w:tcPr>
          <w:p w14:paraId="699C5C1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51107E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62CE6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39DE50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B678EF0" w14:textId="4D3D67D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9</w:t>
            </w:r>
          </w:p>
        </w:tc>
        <w:tc>
          <w:tcPr>
            <w:tcW w:w="0" w:type="auto"/>
            <w:vAlign w:val="center"/>
            <w:hideMark/>
          </w:tcPr>
          <w:p w14:paraId="0EE367C7" w14:textId="555DF800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D30497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969BF4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8DBD8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517A61B" w14:textId="2BE7D4C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</w:t>
            </w:r>
          </w:p>
        </w:tc>
        <w:tc>
          <w:tcPr>
            <w:tcW w:w="0" w:type="auto"/>
            <w:vAlign w:val="center"/>
            <w:hideMark/>
          </w:tcPr>
          <w:p w14:paraId="474C178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E13798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07F8B3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80C71C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076C7DA" w14:textId="21CB132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7</w:t>
            </w:r>
          </w:p>
        </w:tc>
        <w:tc>
          <w:tcPr>
            <w:tcW w:w="0" w:type="auto"/>
            <w:vAlign w:val="center"/>
            <w:hideMark/>
          </w:tcPr>
          <w:p w14:paraId="07DDABC6" w14:textId="54CD595F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6F83E3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C2A55D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F2CB1A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0A79674" w14:textId="5A6EEB6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1</w:t>
            </w:r>
          </w:p>
        </w:tc>
        <w:tc>
          <w:tcPr>
            <w:tcW w:w="0" w:type="auto"/>
            <w:vAlign w:val="center"/>
            <w:hideMark/>
          </w:tcPr>
          <w:p w14:paraId="5843AAB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06A026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C78804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5DD0C2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C278257" w14:textId="402D353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7</w:t>
            </w:r>
          </w:p>
        </w:tc>
        <w:tc>
          <w:tcPr>
            <w:tcW w:w="0" w:type="auto"/>
            <w:vAlign w:val="center"/>
            <w:hideMark/>
          </w:tcPr>
          <w:p w14:paraId="42C02576" w14:textId="4974DEAE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F355EB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DEAD76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557384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E17DBA8" w14:textId="5BC9480E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1</w:t>
            </w:r>
          </w:p>
        </w:tc>
        <w:tc>
          <w:tcPr>
            <w:tcW w:w="0" w:type="auto"/>
            <w:vAlign w:val="center"/>
            <w:hideMark/>
          </w:tcPr>
          <w:p w14:paraId="045295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B7093E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D7F8CD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14ADF6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06987C0" w14:textId="0BF239CE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8</w:t>
            </w:r>
          </w:p>
        </w:tc>
        <w:tc>
          <w:tcPr>
            <w:tcW w:w="0" w:type="auto"/>
            <w:vAlign w:val="center"/>
            <w:hideMark/>
          </w:tcPr>
          <w:p w14:paraId="2B89AAF7" w14:textId="5994D7F1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2BA21D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8E609E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C1619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6DF89D1" w14:textId="3015C02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4</w:t>
            </w:r>
          </w:p>
        </w:tc>
        <w:tc>
          <w:tcPr>
            <w:tcW w:w="0" w:type="auto"/>
            <w:vAlign w:val="center"/>
            <w:hideMark/>
          </w:tcPr>
          <w:p w14:paraId="78B715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DBC10E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9B1055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7273C2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73B00E1" w14:textId="22FB285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4</w:t>
            </w:r>
          </w:p>
        </w:tc>
        <w:tc>
          <w:tcPr>
            <w:tcW w:w="0" w:type="auto"/>
            <w:vAlign w:val="center"/>
            <w:hideMark/>
          </w:tcPr>
          <w:p w14:paraId="6D9D7C72" w14:textId="2CF6807A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386D42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2E178E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EE85A4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2DD7679" w14:textId="5B94798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0" w:type="auto"/>
            <w:vAlign w:val="center"/>
            <w:hideMark/>
          </w:tcPr>
          <w:p w14:paraId="5516B7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4CB9D4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6854E3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3170F8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6BB0BE1" w14:textId="413775BE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2</w:t>
            </w:r>
          </w:p>
        </w:tc>
        <w:tc>
          <w:tcPr>
            <w:tcW w:w="0" w:type="auto"/>
            <w:vAlign w:val="center"/>
            <w:hideMark/>
          </w:tcPr>
          <w:p w14:paraId="70C370CF" w14:textId="79014439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02D38D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25D6BC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4FDB4D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40EC737" w14:textId="0D28CCD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0" w:type="auto"/>
            <w:vAlign w:val="center"/>
            <w:hideMark/>
          </w:tcPr>
          <w:p w14:paraId="45FD442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041C7E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1EB007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F7E16C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33C643B" w14:textId="7E7976B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</w:p>
        </w:tc>
        <w:tc>
          <w:tcPr>
            <w:tcW w:w="0" w:type="auto"/>
            <w:vAlign w:val="center"/>
            <w:hideMark/>
          </w:tcPr>
          <w:p w14:paraId="0EDDDBB1" w14:textId="09190BA8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9C476C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69DCD8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EE2259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4C89CCC" w14:textId="1050C762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0" w:type="auto"/>
            <w:vAlign w:val="center"/>
            <w:hideMark/>
          </w:tcPr>
          <w:p w14:paraId="6F34058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AAD28F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10D009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ADB797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0CFAC50" w14:textId="710BDB6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8</w:t>
            </w:r>
          </w:p>
        </w:tc>
        <w:tc>
          <w:tcPr>
            <w:tcW w:w="0" w:type="auto"/>
            <w:vAlign w:val="center"/>
            <w:hideMark/>
          </w:tcPr>
          <w:p w14:paraId="7A1249FB" w14:textId="3BC06C97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0F755C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009F65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93BE9D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A873B44" w14:textId="3425240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9</w:t>
            </w:r>
          </w:p>
        </w:tc>
        <w:tc>
          <w:tcPr>
            <w:tcW w:w="0" w:type="auto"/>
            <w:vAlign w:val="center"/>
            <w:hideMark/>
          </w:tcPr>
          <w:p w14:paraId="30F98F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92D63F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BA3246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CB8BE1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660578E" w14:textId="4634F01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9</w:t>
            </w:r>
          </w:p>
        </w:tc>
        <w:tc>
          <w:tcPr>
            <w:tcW w:w="0" w:type="auto"/>
            <w:vAlign w:val="center"/>
            <w:hideMark/>
          </w:tcPr>
          <w:p w14:paraId="690BEA6E" w14:textId="4367858E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3DD20A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D5FD03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3</w:t>
            </w:r>
          </w:p>
        </w:tc>
        <w:tc>
          <w:tcPr>
            <w:tcW w:w="0" w:type="auto"/>
            <w:vAlign w:val="center"/>
            <w:hideMark/>
          </w:tcPr>
          <w:p w14:paraId="4FC2D81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0E9DB75" w14:textId="7A370F6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2</w:t>
            </w:r>
          </w:p>
        </w:tc>
        <w:tc>
          <w:tcPr>
            <w:tcW w:w="0" w:type="auto"/>
            <w:vAlign w:val="center"/>
            <w:hideMark/>
          </w:tcPr>
          <w:p w14:paraId="2694C1D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818261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539CFC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5E54D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8EADDC7" w14:textId="78048DB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1</w:t>
            </w:r>
          </w:p>
        </w:tc>
        <w:tc>
          <w:tcPr>
            <w:tcW w:w="0" w:type="auto"/>
            <w:vAlign w:val="center"/>
            <w:hideMark/>
          </w:tcPr>
          <w:p w14:paraId="454AF7FB" w14:textId="59C57CAB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0C6EAA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17AD66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0807CF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C47157B" w14:textId="5A74D44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2</w:t>
            </w:r>
          </w:p>
        </w:tc>
        <w:tc>
          <w:tcPr>
            <w:tcW w:w="0" w:type="auto"/>
            <w:vAlign w:val="center"/>
            <w:hideMark/>
          </w:tcPr>
          <w:p w14:paraId="0E0FD76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A1E10F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A24BB8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E3BAA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1FB47CD" w14:textId="76FA9DD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3</w:t>
            </w:r>
          </w:p>
        </w:tc>
        <w:tc>
          <w:tcPr>
            <w:tcW w:w="0" w:type="auto"/>
            <w:vAlign w:val="center"/>
            <w:hideMark/>
          </w:tcPr>
          <w:p w14:paraId="5FFE4EB3" w14:textId="0A7DFE2A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13CC6F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E7D380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4DA76A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C05A00F" w14:textId="62D8480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5</w:t>
            </w:r>
          </w:p>
        </w:tc>
        <w:tc>
          <w:tcPr>
            <w:tcW w:w="0" w:type="auto"/>
            <w:vAlign w:val="center"/>
            <w:hideMark/>
          </w:tcPr>
          <w:p w14:paraId="1EDA215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F336EE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3A8CCF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DCBE92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2BCA409" w14:textId="33196DD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5</w:t>
            </w:r>
          </w:p>
        </w:tc>
        <w:tc>
          <w:tcPr>
            <w:tcW w:w="0" w:type="auto"/>
            <w:vAlign w:val="center"/>
            <w:hideMark/>
          </w:tcPr>
          <w:p w14:paraId="69EDB486" w14:textId="756DD21C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B4413D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332F8F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5864CD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C3F7D0B" w14:textId="3E3E597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0" w:type="auto"/>
            <w:vAlign w:val="center"/>
            <w:hideMark/>
          </w:tcPr>
          <w:p w14:paraId="5AAD092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BCDAD9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DB9618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BDED2F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E4FB7D9" w14:textId="2901431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0" w:type="auto"/>
            <w:vAlign w:val="center"/>
            <w:hideMark/>
          </w:tcPr>
          <w:p w14:paraId="534CFE89" w14:textId="3659B1FF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9D3990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C89D30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E70699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99071DD" w14:textId="4B70D089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6</w:t>
            </w:r>
          </w:p>
        </w:tc>
        <w:tc>
          <w:tcPr>
            <w:tcW w:w="0" w:type="auto"/>
            <w:vAlign w:val="center"/>
            <w:hideMark/>
          </w:tcPr>
          <w:p w14:paraId="356D369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B28313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5A212B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5B484F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95CED8F" w14:textId="21B0A99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  <w:vAlign w:val="center"/>
            <w:hideMark/>
          </w:tcPr>
          <w:p w14:paraId="2D128940" w14:textId="623E7D10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1F9EF6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FF50A7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69E1D0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ACCE4DF" w14:textId="5A8875B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2</w:t>
            </w:r>
          </w:p>
        </w:tc>
        <w:tc>
          <w:tcPr>
            <w:tcW w:w="0" w:type="auto"/>
            <w:vAlign w:val="center"/>
            <w:hideMark/>
          </w:tcPr>
          <w:p w14:paraId="6175097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617B5F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C61367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872CE4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760D807" w14:textId="0D1A1AB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4</w:t>
            </w:r>
          </w:p>
        </w:tc>
        <w:tc>
          <w:tcPr>
            <w:tcW w:w="0" w:type="auto"/>
            <w:vAlign w:val="center"/>
            <w:hideMark/>
          </w:tcPr>
          <w:p w14:paraId="594C7B01" w14:textId="4931BACE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03449D7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6ABE3E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B53BAD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63479DD" w14:textId="5E889E4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5</w:t>
            </w:r>
          </w:p>
        </w:tc>
        <w:tc>
          <w:tcPr>
            <w:tcW w:w="0" w:type="auto"/>
            <w:vAlign w:val="center"/>
            <w:hideMark/>
          </w:tcPr>
          <w:p w14:paraId="3633FB8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576B48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A59C60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10E042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1C263BF" w14:textId="71071DB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5</w:t>
            </w:r>
          </w:p>
        </w:tc>
        <w:tc>
          <w:tcPr>
            <w:tcW w:w="0" w:type="auto"/>
            <w:vAlign w:val="center"/>
            <w:hideMark/>
          </w:tcPr>
          <w:p w14:paraId="497981D5" w14:textId="73E009B7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6D9080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5F7707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0A2302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91E982C" w14:textId="17BDF04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8</w:t>
            </w:r>
          </w:p>
        </w:tc>
        <w:tc>
          <w:tcPr>
            <w:tcW w:w="0" w:type="auto"/>
            <w:vAlign w:val="center"/>
            <w:hideMark/>
          </w:tcPr>
          <w:p w14:paraId="15C08C7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C77D14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F1585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7AB953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C891051" w14:textId="57FE118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  <w:vAlign w:val="center"/>
            <w:hideMark/>
          </w:tcPr>
          <w:p w14:paraId="2143AE06" w14:textId="2A8F8562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59C6134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BA56ED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49AB9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EC66E57" w14:textId="4963FB44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4</w:t>
            </w:r>
          </w:p>
        </w:tc>
        <w:tc>
          <w:tcPr>
            <w:tcW w:w="0" w:type="auto"/>
            <w:vAlign w:val="center"/>
            <w:hideMark/>
          </w:tcPr>
          <w:p w14:paraId="4D83F11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49D581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EDF06B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D10F4C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E8BDB93" w14:textId="12979D8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0" w:type="auto"/>
            <w:vAlign w:val="center"/>
            <w:hideMark/>
          </w:tcPr>
          <w:p w14:paraId="1673695A" w14:textId="31630A34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87EC87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349659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1CC0A2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BAE7D5E" w14:textId="5BAD4FA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1</w:t>
            </w:r>
          </w:p>
        </w:tc>
        <w:tc>
          <w:tcPr>
            <w:tcW w:w="0" w:type="auto"/>
            <w:vAlign w:val="center"/>
            <w:hideMark/>
          </w:tcPr>
          <w:p w14:paraId="700C720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0E016F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2DD3BF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C518E0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FC27795" w14:textId="096B9A6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</w:t>
            </w:r>
          </w:p>
        </w:tc>
        <w:tc>
          <w:tcPr>
            <w:tcW w:w="0" w:type="auto"/>
            <w:vAlign w:val="center"/>
            <w:hideMark/>
          </w:tcPr>
          <w:p w14:paraId="6272958C" w14:textId="2EA658E7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0927EA2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FDDEC4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FBE44D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164FA20" w14:textId="3723A23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4</w:t>
            </w:r>
          </w:p>
        </w:tc>
        <w:tc>
          <w:tcPr>
            <w:tcW w:w="0" w:type="auto"/>
            <w:vAlign w:val="center"/>
            <w:hideMark/>
          </w:tcPr>
          <w:p w14:paraId="29DC72A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30E58F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B4FBB4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CD17BF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B8CE03C" w14:textId="69A8A2A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7</w:t>
            </w:r>
          </w:p>
        </w:tc>
        <w:tc>
          <w:tcPr>
            <w:tcW w:w="0" w:type="auto"/>
            <w:vAlign w:val="center"/>
            <w:hideMark/>
          </w:tcPr>
          <w:p w14:paraId="56833829" w14:textId="0646ACB8" w:rsidR="001D13C0" w:rsidRPr="009B7408" w:rsidRDefault="00694DAC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38924A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878781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0A3DB3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91D4A5C" w14:textId="4407D5D5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8</w:t>
            </w:r>
          </w:p>
        </w:tc>
        <w:tc>
          <w:tcPr>
            <w:tcW w:w="0" w:type="auto"/>
            <w:vAlign w:val="center"/>
            <w:hideMark/>
          </w:tcPr>
          <w:p w14:paraId="03BA778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94A1F8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F50F37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F99D8C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C1F1AE0" w14:textId="3A911FF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7</w:t>
            </w:r>
          </w:p>
        </w:tc>
        <w:tc>
          <w:tcPr>
            <w:tcW w:w="0" w:type="auto"/>
            <w:vAlign w:val="center"/>
            <w:hideMark/>
          </w:tcPr>
          <w:p w14:paraId="2056B428" w14:textId="22CAD85D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132FDF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BA82BF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DABD6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4530364" w14:textId="0DFD0EE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2</w:t>
            </w:r>
          </w:p>
        </w:tc>
        <w:tc>
          <w:tcPr>
            <w:tcW w:w="0" w:type="auto"/>
            <w:vAlign w:val="center"/>
            <w:hideMark/>
          </w:tcPr>
          <w:p w14:paraId="6FB5EC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73716A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C46222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799842A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142B5E5" w14:textId="3F3F030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1</w:t>
            </w:r>
          </w:p>
        </w:tc>
        <w:tc>
          <w:tcPr>
            <w:tcW w:w="0" w:type="auto"/>
            <w:vAlign w:val="center"/>
            <w:hideMark/>
          </w:tcPr>
          <w:p w14:paraId="5749044E" w14:textId="0EA3157F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823C71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76DCBB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A2D997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264CCC8" w14:textId="15E3B09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5</w:t>
            </w:r>
          </w:p>
        </w:tc>
        <w:tc>
          <w:tcPr>
            <w:tcW w:w="0" w:type="auto"/>
            <w:vAlign w:val="center"/>
            <w:hideMark/>
          </w:tcPr>
          <w:p w14:paraId="5011061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DC4F36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F98DD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3668CBF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D651E9D" w14:textId="706CB754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6</w:t>
            </w:r>
          </w:p>
        </w:tc>
        <w:tc>
          <w:tcPr>
            <w:tcW w:w="0" w:type="auto"/>
            <w:vAlign w:val="center"/>
            <w:hideMark/>
          </w:tcPr>
          <w:p w14:paraId="5B54581B" w14:textId="0D36ED11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00EDA8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7B995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5A8168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C741AA5" w14:textId="4F7F64F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6D2F06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D84799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4E33A4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28</w:t>
            </w:r>
          </w:p>
        </w:tc>
        <w:tc>
          <w:tcPr>
            <w:tcW w:w="0" w:type="auto"/>
            <w:vAlign w:val="center"/>
            <w:hideMark/>
          </w:tcPr>
          <w:p w14:paraId="6C3E79B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3D08B32" w14:textId="1B06BFA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</w:t>
            </w:r>
          </w:p>
        </w:tc>
        <w:tc>
          <w:tcPr>
            <w:tcW w:w="0" w:type="auto"/>
            <w:vAlign w:val="center"/>
            <w:hideMark/>
          </w:tcPr>
          <w:p w14:paraId="6278C0AC" w14:textId="5EDAC336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0E3AFD1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E38D63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157FDA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4E289B4" w14:textId="64CF1FC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9</w:t>
            </w:r>
          </w:p>
        </w:tc>
        <w:tc>
          <w:tcPr>
            <w:tcW w:w="0" w:type="auto"/>
            <w:vAlign w:val="center"/>
            <w:hideMark/>
          </w:tcPr>
          <w:p w14:paraId="61C99A8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65D1AC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80C74D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0EA030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C83684F" w14:textId="5A3BB70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8</w:t>
            </w:r>
          </w:p>
        </w:tc>
        <w:tc>
          <w:tcPr>
            <w:tcW w:w="0" w:type="auto"/>
            <w:vAlign w:val="center"/>
            <w:hideMark/>
          </w:tcPr>
          <w:p w14:paraId="284551BA" w14:textId="3E985FC9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8411DB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CD9CFD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B081D4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1577439" w14:textId="262DA23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4</w:t>
            </w:r>
          </w:p>
        </w:tc>
        <w:tc>
          <w:tcPr>
            <w:tcW w:w="0" w:type="auto"/>
            <w:vAlign w:val="center"/>
            <w:hideMark/>
          </w:tcPr>
          <w:p w14:paraId="231283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58ED2F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51DC09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317107F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84A61CB" w14:textId="12730145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1</w:t>
            </w:r>
          </w:p>
        </w:tc>
        <w:tc>
          <w:tcPr>
            <w:tcW w:w="0" w:type="auto"/>
            <w:vAlign w:val="center"/>
            <w:hideMark/>
          </w:tcPr>
          <w:p w14:paraId="3896A042" w14:textId="5F2AB165" w:rsidR="001D13C0" w:rsidRPr="009B7408" w:rsidRDefault="00694DAC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0A6E60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33F9F5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AD108D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04C6B48" w14:textId="02AE7E0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0" w:type="auto"/>
            <w:vAlign w:val="center"/>
            <w:hideMark/>
          </w:tcPr>
          <w:p w14:paraId="1EBC80D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7CC3EA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DD4AB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42BAECB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817742F" w14:textId="6FD7375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1</w:t>
            </w:r>
          </w:p>
        </w:tc>
        <w:tc>
          <w:tcPr>
            <w:tcW w:w="0" w:type="auto"/>
            <w:vAlign w:val="center"/>
            <w:hideMark/>
          </w:tcPr>
          <w:p w14:paraId="56D0EACA" w14:textId="55FA9237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507A28E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18D068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A4146A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5408967" w14:textId="74822B5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</w:t>
            </w:r>
          </w:p>
        </w:tc>
        <w:tc>
          <w:tcPr>
            <w:tcW w:w="0" w:type="auto"/>
            <w:vAlign w:val="center"/>
            <w:hideMark/>
          </w:tcPr>
          <w:p w14:paraId="07E3FD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1333D9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97EFD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17CC451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2825F57" w14:textId="784ED15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1</w:t>
            </w:r>
          </w:p>
        </w:tc>
        <w:tc>
          <w:tcPr>
            <w:tcW w:w="0" w:type="auto"/>
            <w:vAlign w:val="center"/>
            <w:hideMark/>
          </w:tcPr>
          <w:p w14:paraId="2E904EFE" w14:textId="1497F4B5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004B90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5CDAE9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4EB03C5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A087D45" w14:textId="04E772A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6</w:t>
            </w:r>
          </w:p>
        </w:tc>
        <w:tc>
          <w:tcPr>
            <w:tcW w:w="0" w:type="auto"/>
            <w:vAlign w:val="center"/>
            <w:hideMark/>
          </w:tcPr>
          <w:p w14:paraId="12BAB6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4771F7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03B55D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2F586B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E1D09AF" w14:textId="56E3F804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3</w:t>
            </w:r>
          </w:p>
        </w:tc>
        <w:tc>
          <w:tcPr>
            <w:tcW w:w="0" w:type="auto"/>
            <w:vAlign w:val="center"/>
            <w:hideMark/>
          </w:tcPr>
          <w:p w14:paraId="6B09726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B329D6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8FE81F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66CD2FA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8AB1A93" w14:textId="01895B3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7</w:t>
            </w:r>
          </w:p>
        </w:tc>
        <w:tc>
          <w:tcPr>
            <w:tcW w:w="0" w:type="auto"/>
            <w:vAlign w:val="center"/>
            <w:hideMark/>
          </w:tcPr>
          <w:p w14:paraId="0727569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C28504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FCC4BA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4B7E64E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AF311EB" w14:textId="2014728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0" w:type="auto"/>
            <w:vAlign w:val="center"/>
            <w:hideMark/>
          </w:tcPr>
          <w:p w14:paraId="6A0350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632209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19B890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56E4D35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38BBB58" w14:textId="51A1F87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</w:p>
        </w:tc>
        <w:tc>
          <w:tcPr>
            <w:tcW w:w="0" w:type="auto"/>
            <w:vAlign w:val="center"/>
            <w:hideMark/>
          </w:tcPr>
          <w:p w14:paraId="429EEE8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0F1AF4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C190F6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586FE3D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7857724" w14:textId="13BB0A99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0" w:type="auto"/>
            <w:vAlign w:val="center"/>
            <w:hideMark/>
          </w:tcPr>
          <w:p w14:paraId="3638827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4BD51A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2DEECE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7D33EC4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BFD4C9E" w14:textId="4F2599F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</w:t>
            </w:r>
          </w:p>
        </w:tc>
        <w:tc>
          <w:tcPr>
            <w:tcW w:w="0" w:type="auto"/>
            <w:vAlign w:val="center"/>
            <w:hideMark/>
          </w:tcPr>
          <w:p w14:paraId="4F7132F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C37A9A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DF31D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62CB5E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EF049FD" w14:textId="5D351B4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  <w:vAlign w:val="center"/>
            <w:hideMark/>
          </w:tcPr>
          <w:p w14:paraId="535342D4" w14:textId="5866B0A8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A69D6C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E73BE4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7956E7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5F57D4D" w14:textId="7CD33B5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5</w:t>
            </w:r>
          </w:p>
        </w:tc>
        <w:tc>
          <w:tcPr>
            <w:tcW w:w="0" w:type="auto"/>
            <w:vAlign w:val="center"/>
            <w:hideMark/>
          </w:tcPr>
          <w:p w14:paraId="05D4A9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17EBF0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962083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20E29B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066C0DF" w14:textId="6449C47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  <w:vAlign w:val="center"/>
            <w:hideMark/>
          </w:tcPr>
          <w:p w14:paraId="7101EA19" w14:textId="2C7BD624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C35D1F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673A3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3D46AB6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B2AEDB4" w14:textId="6E6FCD84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</w:t>
            </w:r>
          </w:p>
        </w:tc>
        <w:tc>
          <w:tcPr>
            <w:tcW w:w="0" w:type="auto"/>
            <w:vAlign w:val="center"/>
            <w:hideMark/>
          </w:tcPr>
          <w:p w14:paraId="18EDF75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4F1711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7C4CE0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14204ED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67D4A59" w14:textId="0584BC0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</w:t>
            </w:r>
          </w:p>
        </w:tc>
        <w:tc>
          <w:tcPr>
            <w:tcW w:w="0" w:type="auto"/>
            <w:vAlign w:val="center"/>
            <w:hideMark/>
          </w:tcPr>
          <w:p w14:paraId="7F9A13A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C62203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D8B936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7EA1FA4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70A7FC8" w14:textId="0E347429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5</w:t>
            </w:r>
          </w:p>
        </w:tc>
        <w:tc>
          <w:tcPr>
            <w:tcW w:w="0" w:type="auto"/>
            <w:vAlign w:val="center"/>
            <w:hideMark/>
          </w:tcPr>
          <w:p w14:paraId="58D4F25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0F5FB5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B7BB12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334916A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5F65EC2" w14:textId="2A74B31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4</w:t>
            </w:r>
          </w:p>
        </w:tc>
        <w:tc>
          <w:tcPr>
            <w:tcW w:w="0" w:type="auto"/>
            <w:vAlign w:val="center"/>
            <w:hideMark/>
          </w:tcPr>
          <w:p w14:paraId="279DEF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0C5EA2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7B8FA6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7E6BE0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B9AAFC0" w14:textId="49C69C9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</w:p>
        </w:tc>
        <w:tc>
          <w:tcPr>
            <w:tcW w:w="0" w:type="auto"/>
            <w:vAlign w:val="center"/>
            <w:hideMark/>
          </w:tcPr>
          <w:p w14:paraId="485505A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125959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3B3920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5AF636E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2A4A30B" w14:textId="479DBCC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0" w:type="auto"/>
            <w:vAlign w:val="center"/>
            <w:hideMark/>
          </w:tcPr>
          <w:p w14:paraId="710FAB2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BECD7F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9E8921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0A39DDE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9024F20" w14:textId="6EFC58F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5</w:t>
            </w:r>
          </w:p>
        </w:tc>
        <w:tc>
          <w:tcPr>
            <w:tcW w:w="0" w:type="auto"/>
            <w:vAlign w:val="center"/>
            <w:hideMark/>
          </w:tcPr>
          <w:p w14:paraId="18A278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916DBF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82603F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2572B70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CE560E3" w14:textId="02F7E53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9</w:t>
            </w:r>
          </w:p>
        </w:tc>
        <w:tc>
          <w:tcPr>
            <w:tcW w:w="0" w:type="auto"/>
            <w:vAlign w:val="center"/>
            <w:hideMark/>
          </w:tcPr>
          <w:p w14:paraId="46C2C5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C86CC3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D0205F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11AB05F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9114BB1" w14:textId="3FF4A289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0" w:type="auto"/>
            <w:vAlign w:val="center"/>
            <w:hideMark/>
          </w:tcPr>
          <w:p w14:paraId="5791B98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495092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A55ADA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33F3BEA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8E6D8FA" w14:textId="188901AE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1</w:t>
            </w:r>
          </w:p>
        </w:tc>
        <w:tc>
          <w:tcPr>
            <w:tcW w:w="0" w:type="auto"/>
            <w:vAlign w:val="center"/>
            <w:hideMark/>
          </w:tcPr>
          <w:p w14:paraId="3B1EB8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C140F3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48C1C4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49</w:t>
            </w:r>
          </w:p>
        </w:tc>
        <w:tc>
          <w:tcPr>
            <w:tcW w:w="0" w:type="auto"/>
            <w:vAlign w:val="center"/>
            <w:hideMark/>
          </w:tcPr>
          <w:p w14:paraId="0E2632E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A7B9099" w14:textId="6109F2F4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6</w:t>
            </w:r>
          </w:p>
        </w:tc>
        <w:tc>
          <w:tcPr>
            <w:tcW w:w="0" w:type="auto"/>
            <w:vAlign w:val="center"/>
            <w:hideMark/>
          </w:tcPr>
          <w:p w14:paraId="21671E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78674B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89935F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28B7C49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CFD542F" w14:textId="6BA05DD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9</w:t>
            </w:r>
          </w:p>
        </w:tc>
        <w:tc>
          <w:tcPr>
            <w:tcW w:w="0" w:type="auto"/>
            <w:vAlign w:val="center"/>
            <w:hideMark/>
          </w:tcPr>
          <w:p w14:paraId="0D93509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CB074E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C38402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050146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CF1B0D1" w14:textId="5107568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7</w:t>
            </w:r>
          </w:p>
        </w:tc>
        <w:tc>
          <w:tcPr>
            <w:tcW w:w="0" w:type="auto"/>
            <w:vAlign w:val="center"/>
            <w:hideMark/>
          </w:tcPr>
          <w:p w14:paraId="7F18FD0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CBA8F4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881769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39AF73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AE9C84C" w14:textId="6CD0E1E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1</w:t>
            </w:r>
          </w:p>
        </w:tc>
        <w:tc>
          <w:tcPr>
            <w:tcW w:w="0" w:type="auto"/>
            <w:vAlign w:val="center"/>
            <w:hideMark/>
          </w:tcPr>
          <w:p w14:paraId="15B5DBB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0859C9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C16D56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3304D49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B5B687C" w14:textId="781C2F74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4</w:t>
            </w:r>
          </w:p>
        </w:tc>
        <w:tc>
          <w:tcPr>
            <w:tcW w:w="0" w:type="auto"/>
            <w:vAlign w:val="center"/>
            <w:hideMark/>
          </w:tcPr>
          <w:p w14:paraId="5CC4448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390C0B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0D5843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2A3DAB0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AD6700D" w14:textId="26E512B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9</w:t>
            </w:r>
          </w:p>
        </w:tc>
        <w:tc>
          <w:tcPr>
            <w:tcW w:w="0" w:type="auto"/>
            <w:vAlign w:val="center"/>
            <w:hideMark/>
          </w:tcPr>
          <w:p w14:paraId="2F95740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E33AF1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33E82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001D734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4DD0833" w14:textId="24BAAF22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1</w:t>
            </w:r>
          </w:p>
        </w:tc>
        <w:tc>
          <w:tcPr>
            <w:tcW w:w="0" w:type="auto"/>
            <w:vAlign w:val="center"/>
            <w:hideMark/>
          </w:tcPr>
          <w:p w14:paraId="2E903AF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5A845C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FD0312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00FB4F5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41E59DF" w14:textId="50E4AD2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0" w:type="auto"/>
            <w:vAlign w:val="center"/>
            <w:hideMark/>
          </w:tcPr>
          <w:p w14:paraId="5B6AA77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25DC76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38A5F5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2E78DB0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D77ABDA" w14:textId="39174E1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6</w:t>
            </w:r>
          </w:p>
        </w:tc>
        <w:tc>
          <w:tcPr>
            <w:tcW w:w="0" w:type="auto"/>
            <w:vAlign w:val="center"/>
            <w:hideMark/>
          </w:tcPr>
          <w:p w14:paraId="2308C44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A52DAB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2B7B9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5D5F98D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777E9EB" w14:textId="7BF7CC0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5</w:t>
            </w:r>
          </w:p>
        </w:tc>
        <w:tc>
          <w:tcPr>
            <w:tcW w:w="0" w:type="auto"/>
            <w:vAlign w:val="center"/>
            <w:hideMark/>
          </w:tcPr>
          <w:p w14:paraId="0E55BD7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B28828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79E9AA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0AA05E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54F6594" w14:textId="11B56FA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0" w:type="auto"/>
            <w:vAlign w:val="center"/>
            <w:hideMark/>
          </w:tcPr>
          <w:p w14:paraId="11F8A6E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880DAE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C234F6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61A8FEC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B42D729" w14:textId="35F0A50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6</w:t>
            </w:r>
          </w:p>
        </w:tc>
        <w:tc>
          <w:tcPr>
            <w:tcW w:w="0" w:type="auto"/>
            <w:vAlign w:val="center"/>
            <w:hideMark/>
          </w:tcPr>
          <w:p w14:paraId="3E45029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78DD42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25BBD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1478CD9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9750029" w14:textId="78C749A2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6</w:t>
            </w:r>
          </w:p>
        </w:tc>
        <w:tc>
          <w:tcPr>
            <w:tcW w:w="0" w:type="auto"/>
            <w:vAlign w:val="center"/>
            <w:hideMark/>
          </w:tcPr>
          <w:p w14:paraId="18942CF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DEEC7E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711910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27F5626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BCBFCDB" w14:textId="6A5EDF6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5</w:t>
            </w:r>
          </w:p>
        </w:tc>
        <w:tc>
          <w:tcPr>
            <w:tcW w:w="0" w:type="auto"/>
            <w:vAlign w:val="center"/>
            <w:hideMark/>
          </w:tcPr>
          <w:p w14:paraId="2BB01A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196154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C77DC6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4D4E71E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57527CD" w14:textId="1AA90B3E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  <w:vAlign w:val="center"/>
            <w:hideMark/>
          </w:tcPr>
          <w:p w14:paraId="0A84BEB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9B4C81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5BB1C9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4645620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ECE0905" w14:textId="2712551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5</w:t>
            </w:r>
          </w:p>
        </w:tc>
        <w:tc>
          <w:tcPr>
            <w:tcW w:w="0" w:type="auto"/>
            <w:vAlign w:val="center"/>
            <w:hideMark/>
          </w:tcPr>
          <w:p w14:paraId="713CEF4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7FB033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76C1A7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493FABA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AA92BDE" w14:textId="1B4BA552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0" w:type="auto"/>
            <w:vAlign w:val="center"/>
            <w:hideMark/>
          </w:tcPr>
          <w:p w14:paraId="3704A35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7E6238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3B7412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284C404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04AB0F9" w14:textId="0EDF6AF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0" w:type="auto"/>
            <w:vAlign w:val="center"/>
            <w:hideMark/>
          </w:tcPr>
          <w:p w14:paraId="1C73F76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63D91B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2EE8D7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54B7209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06A50CC" w14:textId="3059FA1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</w:p>
        </w:tc>
        <w:tc>
          <w:tcPr>
            <w:tcW w:w="0" w:type="auto"/>
            <w:vAlign w:val="center"/>
            <w:hideMark/>
          </w:tcPr>
          <w:p w14:paraId="59AA52F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4AF9EE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30B03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4891209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29BD5FD" w14:textId="535D361E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8</w:t>
            </w:r>
          </w:p>
        </w:tc>
        <w:tc>
          <w:tcPr>
            <w:tcW w:w="0" w:type="auto"/>
            <w:vAlign w:val="center"/>
            <w:hideMark/>
          </w:tcPr>
          <w:p w14:paraId="2F6D06E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BB727C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06F9E2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3512BAF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A9AB706" w14:textId="146DCCF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2</w:t>
            </w:r>
          </w:p>
        </w:tc>
        <w:tc>
          <w:tcPr>
            <w:tcW w:w="0" w:type="auto"/>
            <w:vAlign w:val="center"/>
            <w:hideMark/>
          </w:tcPr>
          <w:p w14:paraId="0C6C243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F4DACC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C7ED60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18E60D0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C8FC09B" w14:textId="5AA166B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0" w:type="auto"/>
            <w:vAlign w:val="center"/>
            <w:hideMark/>
          </w:tcPr>
          <w:p w14:paraId="41DCD11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E74438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1EA37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4154380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6F64DAB" w14:textId="0EEF4D8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5</w:t>
            </w:r>
          </w:p>
        </w:tc>
        <w:tc>
          <w:tcPr>
            <w:tcW w:w="0" w:type="auto"/>
            <w:vAlign w:val="center"/>
            <w:hideMark/>
          </w:tcPr>
          <w:p w14:paraId="420E6CE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CE155C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D4EECE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27E249F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F3CFEA5" w14:textId="4A8B121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6</w:t>
            </w:r>
          </w:p>
        </w:tc>
        <w:tc>
          <w:tcPr>
            <w:tcW w:w="0" w:type="auto"/>
            <w:vAlign w:val="center"/>
            <w:hideMark/>
          </w:tcPr>
          <w:p w14:paraId="5201DF5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7DB583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BA3CED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3641EB8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9F4D44A" w14:textId="009A219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</w:tc>
        <w:tc>
          <w:tcPr>
            <w:tcW w:w="0" w:type="auto"/>
            <w:vAlign w:val="center"/>
            <w:hideMark/>
          </w:tcPr>
          <w:p w14:paraId="6080CA3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468A6B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4D3BF1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0A57E84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9758683" w14:textId="35F69FE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0" w:type="auto"/>
            <w:vAlign w:val="center"/>
            <w:hideMark/>
          </w:tcPr>
          <w:p w14:paraId="5CB6305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4E4621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DD1582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7330CD6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244C974" w14:textId="39EE977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2</w:t>
            </w:r>
          </w:p>
        </w:tc>
        <w:tc>
          <w:tcPr>
            <w:tcW w:w="0" w:type="auto"/>
            <w:vAlign w:val="center"/>
            <w:hideMark/>
          </w:tcPr>
          <w:p w14:paraId="13F1235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57EF37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893143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6D7C883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D82327E" w14:textId="67C67D4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</w:p>
        </w:tc>
        <w:tc>
          <w:tcPr>
            <w:tcW w:w="0" w:type="auto"/>
            <w:vAlign w:val="center"/>
            <w:hideMark/>
          </w:tcPr>
          <w:p w14:paraId="66D7F28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9FA1F2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24EE35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5774428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229A258" w14:textId="395C4F8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2</w:t>
            </w:r>
          </w:p>
        </w:tc>
        <w:tc>
          <w:tcPr>
            <w:tcW w:w="0" w:type="auto"/>
            <w:vAlign w:val="center"/>
            <w:hideMark/>
          </w:tcPr>
          <w:p w14:paraId="3245C74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E6D3C5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B89A50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90</w:t>
            </w:r>
          </w:p>
        </w:tc>
        <w:tc>
          <w:tcPr>
            <w:tcW w:w="0" w:type="auto"/>
            <w:vAlign w:val="center"/>
            <w:hideMark/>
          </w:tcPr>
          <w:p w14:paraId="7A8E096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60B0C1C" w14:textId="5CB610D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5</w:t>
            </w:r>
          </w:p>
        </w:tc>
        <w:tc>
          <w:tcPr>
            <w:tcW w:w="0" w:type="auto"/>
            <w:vAlign w:val="center"/>
            <w:hideMark/>
          </w:tcPr>
          <w:p w14:paraId="60DC4C7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8E2B7E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FB1367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0C83511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4CBB63B" w14:textId="6886F65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5</w:t>
            </w:r>
          </w:p>
        </w:tc>
        <w:tc>
          <w:tcPr>
            <w:tcW w:w="0" w:type="auto"/>
            <w:vAlign w:val="center"/>
            <w:hideMark/>
          </w:tcPr>
          <w:p w14:paraId="361AB01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27FE5F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CB5E65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1951A39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BFEB757" w14:textId="78D5530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0" w:type="auto"/>
            <w:vAlign w:val="center"/>
            <w:hideMark/>
          </w:tcPr>
          <w:p w14:paraId="25CC87B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B7B663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FA687E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62B7975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8357491" w14:textId="2C894E7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4</w:t>
            </w:r>
          </w:p>
        </w:tc>
        <w:tc>
          <w:tcPr>
            <w:tcW w:w="0" w:type="auto"/>
            <w:vAlign w:val="center"/>
            <w:hideMark/>
          </w:tcPr>
          <w:p w14:paraId="75C5AC9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35ECBF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80C1BF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539A05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6DDB4AF" w14:textId="1B098322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9</w:t>
            </w:r>
          </w:p>
        </w:tc>
        <w:tc>
          <w:tcPr>
            <w:tcW w:w="0" w:type="auto"/>
            <w:vAlign w:val="center"/>
            <w:hideMark/>
          </w:tcPr>
          <w:p w14:paraId="1269794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6D735D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6C2E8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4E5935E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753A3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00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46B694" w14:textId="04FB8EB3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7BD23F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93A40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4AD944D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C330BC8" w14:textId="1258CC2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8</w:t>
            </w:r>
          </w:p>
        </w:tc>
        <w:tc>
          <w:tcPr>
            <w:tcW w:w="0" w:type="auto"/>
            <w:vAlign w:val="center"/>
            <w:hideMark/>
          </w:tcPr>
          <w:p w14:paraId="1D57AE0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541A49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E1A264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0C3C5B2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28282DA" w14:textId="6E67C0D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8</w:t>
            </w:r>
          </w:p>
        </w:tc>
        <w:tc>
          <w:tcPr>
            <w:tcW w:w="0" w:type="auto"/>
            <w:vAlign w:val="center"/>
            <w:hideMark/>
          </w:tcPr>
          <w:p w14:paraId="63E28C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66F5EE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25424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30FD8F3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A6C3741" w14:textId="2FF928F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0" w:type="auto"/>
            <w:vAlign w:val="center"/>
            <w:hideMark/>
          </w:tcPr>
          <w:p w14:paraId="74907F4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3B51CC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9994A1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68BC43B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97E00B9" w14:textId="3587133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8</w:t>
            </w:r>
          </w:p>
        </w:tc>
        <w:tc>
          <w:tcPr>
            <w:tcW w:w="0" w:type="auto"/>
            <w:vAlign w:val="center"/>
            <w:hideMark/>
          </w:tcPr>
          <w:p w14:paraId="11EE72C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0E5A1D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61D966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820737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FF99776" w14:textId="6844851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0" w:type="auto"/>
            <w:vAlign w:val="center"/>
            <w:hideMark/>
          </w:tcPr>
          <w:p w14:paraId="4534427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853D60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47ECF8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0FEC7C1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E620C20" w14:textId="2260E32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7</w:t>
            </w:r>
          </w:p>
        </w:tc>
        <w:tc>
          <w:tcPr>
            <w:tcW w:w="0" w:type="auto"/>
            <w:vAlign w:val="center"/>
            <w:hideMark/>
          </w:tcPr>
          <w:p w14:paraId="1278334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630A72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3469CF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3700821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98B04A5" w14:textId="38B400E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8</w:t>
            </w:r>
          </w:p>
        </w:tc>
        <w:tc>
          <w:tcPr>
            <w:tcW w:w="0" w:type="auto"/>
            <w:vAlign w:val="center"/>
            <w:hideMark/>
          </w:tcPr>
          <w:p w14:paraId="553DFD7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6EF955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38A3BF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792C668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766080F" w14:textId="04CA344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2</w:t>
            </w:r>
          </w:p>
        </w:tc>
        <w:tc>
          <w:tcPr>
            <w:tcW w:w="0" w:type="auto"/>
            <w:vAlign w:val="center"/>
            <w:hideMark/>
          </w:tcPr>
          <w:p w14:paraId="604FF82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38A05D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040BB5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2E5ED96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7C65EF8" w14:textId="5CDD129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6</w:t>
            </w:r>
          </w:p>
        </w:tc>
        <w:tc>
          <w:tcPr>
            <w:tcW w:w="0" w:type="auto"/>
            <w:vAlign w:val="center"/>
            <w:hideMark/>
          </w:tcPr>
          <w:p w14:paraId="603605D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348862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10E8D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164CC38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9F633F7" w14:textId="6B1AE9B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5</w:t>
            </w:r>
          </w:p>
        </w:tc>
        <w:tc>
          <w:tcPr>
            <w:tcW w:w="0" w:type="auto"/>
            <w:vAlign w:val="center"/>
            <w:hideMark/>
          </w:tcPr>
          <w:p w14:paraId="1534525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2CF14F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04ECA1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49AB212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524B93A" w14:textId="2E308AC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2</w:t>
            </w:r>
          </w:p>
        </w:tc>
        <w:tc>
          <w:tcPr>
            <w:tcW w:w="0" w:type="auto"/>
            <w:vAlign w:val="center"/>
            <w:hideMark/>
          </w:tcPr>
          <w:p w14:paraId="2CE2C5E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071023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D64571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7D6D135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C8D0870" w14:textId="3789FEA4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8</w:t>
            </w:r>
          </w:p>
        </w:tc>
        <w:tc>
          <w:tcPr>
            <w:tcW w:w="0" w:type="auto"/>
            <w:vAlign w:val="center"/>
            <w:hideMark/>
          </w:tcPr>
          <w:p w14:paraId="2989A44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AD4748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A6F46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09E72DF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4DC1EDA" w14:textId="04E7145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</w:t>
            </w:r>
          </w:p>
        </w:tc>
        <w:tc>
          <w:tcPr>
            <w:tcW w:w="0" w:type="auto"/>
            <w:vAlign w:val="center"/>
            <w:hideMark/>
          </w:tcPr>
          <w:p w14:paraId="0B983FC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0DB1CE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388910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593095C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7EEE436" w14:textId="3BD7495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2</w:t>
            </w:r>
          </w:p>
        </w:tc>
        <w:tc>
          <w:tcPr>
            <w:tcW w:w="0" w:type="auto"/>
            <w:vAlign w:val="center"/>
            <w:hideMark/>
          </w:tcPr>
          <w:p w14:paraId="62B5BB3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3B08B8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0F04BB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3D95931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E3954AB" w14:textId="5EAF4B85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4</w:t>
            </w:r>
          </w:p>
        </w:tc>
        <w:tc>
          <w:tcPr>
            <w:tcW w:w="0" w:type="auto"/>
            <w:vAlign w:val="center"/>
            <w:hideMark/>
          </w:tcPr>
          <w:p w14:paraId="6871E02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F24480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6E4F08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27ECB0C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E46A98B" w14:textId="0B9DD05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2</w:t>
            </w:r>
          </w:p>
        </w:tc>
        <w:tc>
          <w:tcPr>
            <w:tcW w:w="0" w:type="auto"/>
            <w:vAlign w:val="center"/>
            <w:hideMark/>
          </w:tcPr>
          <w:p w14:paraId="37E31EE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EDF636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DEAEC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48820B8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00040BC" w14:textId="1C7BF06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0" w:type="auto"/>
            <w:vAlign w:val="center"/>
            <w:hideMark/>
          </w:tcPr>
          <w:p w14:paraId="64C0433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F9C0BA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AF6539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76F2BA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8E4D6E1" w14:textId="257EE92E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9</w:t>
            </w:r>
          </w:p>
        </w:tc>
        <w:tc>
          <w:tcPr>
            <w:tcW w:w="0" w:type="auto"/>
            <w:vAlign w:val="center"/>
            <w:hideMark/>
          </w:tcPr>
          <w:p w14:paraId="5E14660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0AF1BF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077634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6F28665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BEA3539" w14:textId="550FD93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6</w:t>
            </w:r>
          </w:p>
        </w:tc>
        <w:tc>
          <w:tcPr>
            <w:tcW w:w="0" w:type="auto"/>
            <w:vAlign w:val="center"/>
            <w:hideMark/>
          </w:tcPr>
          <w:p w14:paraId="6308B90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9625DF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8D14F3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50D9B5F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B25D623" w14:textId="09E5AB25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6</w:t>
            </w:r>
          </w:p>
        </w:tc>
        <w:tc>
          <w:tcPr>
            <w:tcW w:w="0" w:type="auto"/>
            <w:vAlign w:val="center"/>
            <w:hideMark/>
          </w:tcPr>
          <w:p w14:paraId="0594D2A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53E541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DBC560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0D3E11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13EDB71" w14:textId="10EA02C9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4</w:t>
            </w:r>
          </w:p>
        </w:tc>
        <w:tc>
          <w:tcPr>
            <w:tcW w:w="0" w:type="auto"/>
            <w:vAlign w:val="center"/>
            <w:hideMark/>
          </w:tcPr>
          <w:p w14:paraId="0375475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5AE73A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32C790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7</w:t>
            </w:r>
          </w:p>
        </w:tc>
        <w:tc>
          <w:tcPr>
            <w:tcW w:w="0" w:type="auto"/>
            <w:vAlign w:val="center"/>
            <w:hideMark/>
          </w:tcPr>
          <w:p w14:paraId="5C2CD63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F23DF4B" w14:textId="5FDBA11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4</w:t>
            </w:r>
          </w:p>
        </w:tc>
        <w:tc>
          <w:tcPr>
            <w:tcW w:w="0" w:type="auto"/>
            <w:vAlign w:val="center"/>
            <w:hideMark/>
          </w:tcPr>
          <w:p w14:paraId="5E3A17C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934D01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098738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14:paraId="339537E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E8E1FF5" w14:textId="0AAF528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3</w:t>
            </w:r>
          </w:p>
        </w:tc>
        <w:tc>
          <w:tcPr>
            <w:tcW w:w="0" w:type="auto"/>
            <w:vAlign w:val="center"/>
            <w:hideMark/>
          </w:tcPr>
          <w:p w14:paraId="2D6CFD0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DCC0FF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A1FB93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19</w:t>
            </w:r>
          </w:p>
        </w:tc>
        <w:tc>
          <w:tcPr>
            <w:tcW w:w="0" w:type="auto"/>
            <w:vAlign w:val="center"/>
            <w:hideMark/>
          </w:tcPr>
          <w:p w14:paraId="7E10D8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7442F31" w14:textId="5A4C1B9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6</w:t>
            </w:r>
          </w:p>
        </w:tc>
        <w:tc>
          <w:tcPr>
            <w:tcW w:w="0" w:type="auto"/>
            <w:vAlign w:val="center"/>
            <w:hideMark/>
          </w:tcPr>
          <w:p w14:paraId="3DD34A0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790579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88C4D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499041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E2CC707" w14:textId="12900F8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5</w:t>
            </w:r>
          </w:p>
        </w:tc>
        <w:tc>
          <w:tcPr>
            <w:tcW w:w="0" w:type="auto"/>
            <w:vAlign w:val="center"/>
            <w:hideMark/>
          </w:tcPr>
          <w:p w14:paraId="56DC2BF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18A4F9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77CE4B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14:paraId="6D5E33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1FA7B23" w14:textId="78691F2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7</w:t>
            </w:r>
          </w:p>
        </w:tc>
        <w:tc>
          <w:tcPr>
            <w:tcW w:w="0" w:type="auto"/>
            <w:vAlign w:val="center"/>
            <w:hideMark/>
          </w:tcPr>
          <w:p w14:paraId="1152D38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0C9FDD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21B3FE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14:paraId="0A6E31D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079F6AB" w14:textId="315CB7C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6</w:t>
            </w:r>
          </w:p>
        </w:tc>
        <w:tc>
          <w:tcPr>
            <w:tcW w:w="0" w:type="auto"/>
            <w:vAlign w:val="center"/>
            <w:hideMark/>
          </w:tcPr>
          <w:p w14:paraId="21F8CC8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804E76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01B71C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77E7B46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EFFE115" w14:textId="65E2579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8</w:t>
            </w:r>
          </w:p>
        </w:tc>
        <w:tc>
          <w:tcPr>
            <w:tcW w:w="0" w:type="auto"/>
            <w:vAlign w:val="center"/>
            <w:hideMark/>
          </w:tcPr>
          <w:p w14:paraId="096A8F3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5C392A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F2D492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175B6F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9D051CB" w14:textId="44420CD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3</w:t>
            </w:r>
          </w:p>
        </w:tc>
        <w:tc>
          <w:tcPr>
            <w:tcW w:w="0" w:type="auto"/>
            <w:vAlign w:val="center"/>
            <w:hideMark/>
          </w:tcPr>
          <w:p w14:paraId="37DEB4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B13E6D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ADEADB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5</w:t>
            </w:r>
          </w:p>
        </w:tc>
        <w:tc>
          <w:tcPr>
            <w:tcW w:w="0" w:type="auto"/>
            <w:vAlign w:val="center"/>
            <w:hideMark/>
          </w:tcPr>
          <w:p w14:paraId="7BBA5E0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7B52C33" w14:textId="6569997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0" w:type="auto"/>
            <w:vAlign w:val="center"/>
            <w:hideMark/>
          </w:tcPr>
          <w:p w14:paraId="3C6D604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09125A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58B14B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6</w:t>
            </w:r>
          </w:p>
        </w:tc>
        <w:tc>
          <w:tcPr>
            <w:tcW w:w="0" w:type="auto"/>
            <w:vAlign w:val="center"/>
            <w:hideMark/>
          </w:tcPr>
          <w:p w14:paraId="53A708D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A0C4307" w14:textId="1DF0811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  <w:vAlign w:val="center"/>
            <w:hideMark/>
          </w:tcPr>
          <w:p w14:paraId="5374529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FE7128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B5F27E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1C89A7E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7FAEF21" w14:textId="3E87D7F3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2</w:t>
            </w:r>
          </w:p>
        </w:tc>
        <w:tc>
          <w:tcPr>
            <w:tcW w:w="0" w:type="auto"/>
            <w:vAlign w:val="center"/>
            <w:hideMark/>
          </w:tcPr>
          <w:p w14:paraId="20B4B7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BA0511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EBE9DA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21B417D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5038839" w14:textId="14A333E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5</w:t>
            </w:r>
          </w:p>
        </w:tc>
        <w:tc>
          <w:tcPr>
            <w:tcW w:w="0" w:type="auto"/>
            <w:vAlign w:val="center"/>
            <w:hideMark/>
          </w:tcPr>
          <w:p w14:paraId="438DA28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720AB4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053762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5CE7D89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56CAAFD" w14:textId="43F6347F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6</w:t>
            </w:r>
          </w:p>
        </w:tc>
        <w:tc>
          <w:tcPr>
            <w:tcW w:w="0" w:type="auto"/>
            <w:vAlign w:val="center"/>
            <w:hideMark/>
          </w:tcPr>
          <w:p w14:paraId="74E8841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C2B949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B57370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3BE6F3E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6273E55" w14:textId="1B78B52C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0" w:type="auto"/>
            <w:vAlign w:val="center"/>
            <w:hideMark/>
          </w:tcPr>
          <w:p w14:paraId="4A8F07D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9B58B8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EF089D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14:paraId="4CE522C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D73D0B6" w14:textId="08875E1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6</w:t>
            </w:r>
          </w:p>
        </w:tc>
        <w:tc>
          <w:tcPr>
            <w:tcW w:w="0" w:type="auto"/>
            <w:vAlign w:val="center"/>
            <w:hideMark/>
          </w:tcPr>
          <w:p w14:paraId="2F1A943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6B08E0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4B689B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59CD285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E924231" w14:textId="218EF2FA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0" w:type="auto"/>
            <w:vAlign w:val="center"/>
            <w:hideMark/>
          </w:tcPr>
          <w:p w14:paraId="3C021370" w14:textId="1AE67851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5C84195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E4549F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3333045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392F67" w14:textId="5F1FF185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0" w:type="auto"/>
            <w:vAlign w:val="center"/>
            <w:hideMark/>
          </w:tcPr>
          <w:p w14:paraId="77DC610D" w14:textId="1658280E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409635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2CE2FD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14:paraId="4B0E659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25CD9FB" w14:textId="6ACBCD40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3</w:t>
            </w:r>
          </w:p>
        </w:tc>
        <w:tc>
          <w:tcPr>
            <w:tcW w:w="0" w:type="auto"/>
            <w:vAlign w:val="center"/>
            <w:hideMark/>
          </w:tcPr>
          <w:p w14:paraId="3F23308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B4B226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733F4B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5F3FE59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158059C" w14:textId="0B123DD4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3</w:t>
            </w:r>
          </w:p>
        </w:tc>
        <w:tc>
          <w:tcPr>
            <w:tcW w:w="0" w:type="auto"/>
            <w:vAlign w:val="center"/>
            <w:hideMark/>
          </w:tcPr>
          <w:p w14:paraId="18DC02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897C4B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C74996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14:paraId="402DA3D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1F24086" w14:textId="41243CEB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0" w:type="auto"/>
            <w:vAlign w:val="center"/>
            <w:hideMark/>
          </w:tcPr>
          <w:p w14:paraId="35A225FA" w14:textId="65B1C12D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065111A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1631CC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3253551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1F3E437" w14:textId="467A21AE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9</w:t>
            </w:r>
          </w:p>
        </w:tc>
        <w:tc>
          <w:tcPr>
            <w:tcW w:w="0" w:type="auto"/>
            <w:vAlign w:val="center"/>
            <w:hideMark/>
          </w:tcPr>
          <w:p w14:paraId="4486E6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08FAF2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F1E081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6E28E91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283F57F" w14:textId="5D51758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</w:t>
            </w:r>
          </w:p>
        </w:tc>
        <w:tc>
          <w:tcPr>
            <w:tcW w:w="0" w:type="auto"/>
            <w:vAlign w:val="center"/>
            <w:hideMark/>
          </w:tcPr>
          <w:p w14:paraId="0B6DDBA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479773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33FCBE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9</w:t>
            </w:r>
          </w:p>
        </w:tc>
        <w:tc>
          <w:tcPr>
            <w:tcW w:w="0" w:type="auto"/>
            <w:vAlign w:val="center"/>
            <w:hideMark/>
          </w:tcPr>
          <w:p w14:paraId="717D46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E0AC0C9" w14:textId="0FF44E22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0" w:type="auto"/>
            <w:vAlign w:val="center"/>
            <w:hideMark/>
          </w:tcPr>
          <w:p w14:paraId="2D92D17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F81559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2E0A99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2FD7E47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863BF5C" w14:textId="2D519AFD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7</w:t>
            </w:r>
          </w:p>
        </w:tc>
        <w:tc>
          <w:tcPr>
            <w:tcW w:w="0" w:type="auto"/>
            <w:vAlign w:val="center"/>
            <w:hideMark/>
          </w:tcPr>
          <w:p w14:paraId="75B0ED0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451F81C" w14:textId="77777777" w:rsidTr="00990D96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FBD89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1</w:t>
            </w:r>
          </w:p>
        </w:tc>
        <w:tc>
          <w:tcPr>
            <w:tcW w:w="0" w:type="auto"/>
            <w:vAlign w:val="center"/>
            <w:hideMark/>
          </w:tcPr>
          <w:p w14:paraId="654CFE7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5CA46EF" w14:textId="3C455B78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</w:tc>
        <w:tc>
          <w:tcPr>
            <w:tcW w:w="0" w:type="auto"/>
            <w:vAlign w:val="center"/>
            <w:hideMark/>
          </w:tcPr>
          <w:p w14:paraId="4C1031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42F857B" w14:textId="77777777" w:rsidTr="00990D96">
        <w:trPr>
          <w:trHeight w:val="33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A7FDB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BD7AD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1EAC2D" w14:textId="7524E166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0D96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C00FE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E20BB17" w14:textId="3590DB96" w:rsidR="001D13C0" w:rsidRPr="009B7408" w:rsidRDefault="00990D96" w:rsidP="001D13C0">
      <w:pPr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E30098">
        <w:rPr>
          <w:rFonts w:ascii="Times New Roman" w:hAnsi="Times New Roman" w:cs="Times New Roman"/>
          <w:bCs/>
          <w:sz w:val="24"/>
          <w:szCs w:val="24"/>
          <w:lang w:val="en-US"/>
        </w:rPr>
        <w:t>na</w:t>
      </w:r>
      <w:proofErr w:type="spellEnd"/>
      <w:r w:rsidRPr="00E30098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30098" w:rsidRPr="00E30098">
        <w:rPr>
          <w:lang w:val="en-US"/>
        </w:rPr>
        <w:t xml:space="preserve"> </w:t>
      </w:r>
      <w:r w:rsidR="00E30098" w:rsidRPr="00E30098">
        <w:rPr>
          <w:rFonts w:ascii="Times New Roman" w:hAnsi="Times New Roman" w:cs="Times New Roman"/>
          <w:bCs/>
          <w:sz w:val="24"/>
          <w:szCs w:val="24"/>
          <w:lang w:val="en-US"/>
        </w:rPr>
        <w:t>not available</w:t>
      </w:r>
    </w:p>
    <w:p w14:paraId="6CE8F874" w14:textId="77777777" w:rsidR="00990D96" w:rsidRPr="009B7408" w:rsidRDefault="00990D96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B6417D" w14:textId="02D2BA60" w:rsidR="001D13C0" w:rsidRPr="009B7408" w:rsidRDefault="00DD0D90" w:rsidP="00990D9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4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2. </w:t>
      </w:r>
      <w:r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Length and body mass of </w:t>
      </w:r>
      <w:proofErr w:type="spellStart"/>
      <w:r w:rsidRPr="009B7408">
        <w:rPr>
          <w:rFonts w:ascii="Times New Roman" w:hAnsi="Times New Roman" w:cs="Times New Roman"/>
          <w:i/>
          <w:sz w:val="24"/>
          <w:szCs w:val="24"/>
          <w:lang w:val="en-US"/>
        </w:rPr>
        <w:t>Carmenta</w:t>
      </w:r>
      <w:proofErr w:type="spellEnd"/>
      <w:r w:rsidRPr="009B740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B7408">
        <w:rPr>
          <w:rFonts w:ascii="Times New Roman" w:hAnsi="Times New Roman" w:cs="Times New Roman"/>
          <w:i/>
          <w:sz w:val="24"/>
          <w:szCs w:val="24"/>
          <w:lang w:val="en-US"/>
        </w:rPr>
        <w:t>theobromae</w:t>
      </w:r>
      <w:proofErr w:type="spellEnd"/>
      <w:r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 larvae </w:t>
      </w:r>
      <w:r w:rsidR="00990D96"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under </w:t>
      </w:r>
      <w:r w:rsidRPr="009B7408">
        <w:rPr>
          <w:rFonts w:ascii="Times New Roman" w:hAnsi="Times New Roman" w:cs="Times New Roman"/>
          <w:sz w:val="24"/>
          <w:szCs w:val="24"/>
          <w:lang w:val="en-US"/>
        </w:rPr>
        <w:t>field</w:t>
      </w:r>
      <w:r w:rsidR="00990D96"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 condi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43"/>
        <w:gridCol w:w="1570"/>
        <w:gridCol w:w="1090"/>
      </w:tblGrid>
      <w:tr w:rsidR="001D13C0" w:rsidRPr="009B7408" w14:paraId="0AF54B63" w14:textId="77777777" w:rsidTr="00D10E3F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FB33F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r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05AFF3" w14:textId="00446CFB" w:rsidR="001D13C0" w:rsidRPr="009B7408" w:rsidRDefault="009B7408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ngth</w:t>
            </w:r>
            <w:r w:rsidR="00DD0D90"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D13C0"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BC4AF" w14:textId="350D73B1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ass </w:t>
            </w:r>
            <w:r w:rsidR="001D13C0"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g)</w:t>
            </w:r>
          </w:p>
        </w:tc>
      </w:tr>
      <w:tr w:rsidR="001D13C0" w:rsidRPr="009B7408" w14:paraId="33E19889" w14:textId="77777777" w:rsidTr="00D10E3F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59D85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4CCCD4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ED0B9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</w:tr>
      <w:tr w:rsidR="001D13C0" w:rsidRPr="009B7408" w14:paraId="0C70373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0A597F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BC38A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7993A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</w:tr>
      <w:tr w:rsidR="001D13C0" w:rsidRPr="009B7408" w14:paraId="08940EE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801F8F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EB7FA7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311451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1D13C0" w:rsidRPr="009B7408" w14:paraId="33A45DF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30C3FF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7FF636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B94B9B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1D13C0" w:rsidRPr="009B7408" w14:paraId="09C85D8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3B6B6E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394CA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E2DB01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1D13C0" w:rsidRPr="009B7408" w14:paraId="70D244D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6B81C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01E671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9655DF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1D13C0" w:rsidRPr="009B7408" w14:paraId="61D6D48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DA8A95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A75BE3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20FC3C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1D13C0" w:rsidRPr="009B7408" w14:paraId="1615FE6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9A334A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527B1B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ED9015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</w:tr>
      <w:tr w:rsidR="001D13C0" w:rsidRPr="009B7408" w14:paraId="5529129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4CCFF6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76EA0F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A21939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  <w:tr w:rsidR="001D13C0" w:rsidRPr="009B7408" w14:paraId="4B715F7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3BA8D1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6C440B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1F47D2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1D13C0" w:rsidRPr="009B7408" w14:paraId="64006CB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768111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E64E71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003271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</w:tr>
      <w:tr w:rsidR="001D13C0" w:rsidRPr="009B7408" w14:paraId="1504608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F58430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81088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D5E483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1D13C0" w:rsidRPr="009B7408" w14:paraId="513FDF8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3F82E5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317109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6E3EE7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1D13C0" w:rsidRPr="009B7408" w14:paraId="18D019F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A6F6D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FBE177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A9748C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1D13C0" w:rsidRPr="009B7408" w14:paraId="6A76A79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280F59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859978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017572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1D13C0" w:rsidRPr="009B7408" w14:paraId="31B46C9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50734F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0872ED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D1D8CE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1D13C0" w:rsidRPr="009B7408" w14:paraId="6E82C0F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1B6A66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71BD8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249A66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D13C0" w:rsidRPr="009B7408" w14:paraId="01B1307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930EED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54769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FA2555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1D13C0" w:rsidRPr="009B7408" w14:paraId="715DCC2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59E209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E556AB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DEBFD3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  <w:tr w:rsidR="001D13C0" w:rsidRPr="009B7408" w14:paraId="217B734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66EF4D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9B417A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CFC2DF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</w:tr>
      <w:tr w:rsidR="001D13C0" w:rsidRPr="009B7408" w14:paraId="45ED867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80361D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4CC204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60055E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1D13C0" w:rsidRPr="009B7408" w14:paraId="3B5AAE0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44D735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A4F2CE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A7A27E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1D13C0" w:rsidRPr="009B7408" w14:paraId="6FEFBAB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0D310F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C3FC0E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4D9507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1D13C0" w:rsidRPr="009B7408" w14:paraId="70FB7D2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ADA089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9897A0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A1B363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1D13C0" w:rsidRPr="009B7408" w14:paraId="40CEEDE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AFDECB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A6FA39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7E2BF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1D13C0" w:rsidRPr="009B7408" w14:paraId="549D48E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D89D55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BC95DD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720E92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1D13C0" w:rsidRPr="009B7408" w14:paraId="35EBFBF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10351B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676293F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BD4988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</w:tr>
      <w:tr w:rsidR="001D13C0" w:rsidRPr="009B7408" w14:paraId="7FE16AB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92DD77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EAF0A6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C2EF10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1D13C0" w:rsidRPr="009B7408" w14:paraId="65BB2CA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5C6D74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83D83A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AF074B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</w:tr>
      <w:tr w:rsidR="001D13C0" w:rsidRPr="009B7408" w14:paraId="7B5264D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8AE0DF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30</w:t>
            </w:r>
          </w:p>
        </w:tc>
        <w:tc>
          <w:tcPr>
            <w:tcW w:w="0" w:type="auto"/>
            <w:vAlign w:val="center"/>
            <w:hideMark/>
          </w:tcPr>
          <w:p w14:paraId="285B89A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ABC0D2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D13C0" w:rsidRPr="009B7408" w14:paraId="73CF518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2F28E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E471A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8E066A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</w:tr>
      <w:tr w:rsidR="001D13C0" w:rsidRPr="009B7408" w14:paraId="6A16629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378D7E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E009E6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8C9A04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1D13C0" w:rsidRPr="009B7408" w14:paraId="27B24F2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7D1078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919D91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FAA6A0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1D13C0" w:rsidRPr="009B7408" w14:paraId="047F715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E9294D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86576A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786412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1D13C0" w:rsidRPr="009B7408" w14:paraId="0318983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82C7C4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4DA7E5C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D26585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1D13C0" w:rsidRPr="009B7408" w14:paraId="5372FFB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193505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6B7CF5F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3F4DA9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1D13C0" w:rsidRPr="009B7408" w14:paraId="33D5EEB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DC8EB0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1FEDDD7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356CBD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</w:tr>
      <w:tr w:rsidR="001D13C0" w:rsidRPr="009B7408" w14:paraId="7D3A6B4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1348C0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47EC80F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71C8C2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1D13C0" w:rsidRPr="009B7408" w14:paraId="594EC6D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532168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2D95FDA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E30984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1D13C0" w:rsidRPr="009B7408" w14:paraId="61B8950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E2FFBD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51DDC5C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3F9D04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1D13C0" w:rsidRPr="009B7408" w14:paraId="73A3DD3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13A07D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2A4B4B8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59C2E2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1</w:t>
            </w:r>
          </w:p>
        </w:tc>
      </w:tr>
      <w:tr w:rsidR="001D13C0" w:rsidRPr="009B7408" w14:paraId="2035B5D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06B0C1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55BAD27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B2A48B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1D13C0" w:rsidRPr="009B7408" w14:paraId="599B3FE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78D7C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19E7751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F83AD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1D13C0" w:rsidRPr="009B7408" w14:paraId="44E24E2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3F05DB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2747D7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A178F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1D13C0" w:rsidRPr="009B7408" w14:paraId="4032F39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8DCF05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0EFCAF4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EDC9AF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1D13C0" w:rsidRPr="009B7408" w14:paraId="6536BF9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DB6CDB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68FF406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3573FC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1D13C0" w:rsidRPr="009B7408" w14:paraId="1B36359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061A95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3DAAA7D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6F54A7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1D13C0" w:rsidRPr="009B7408" w14:paraId="0A5BC6D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9B26F1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1D5DB18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E6F996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1D13C0" w:rsidRPr="009B7408" w14:paraId="7FF1299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DE85DE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5667566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56ADEC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1D13C0" w:rsidRPr="009B7408" w14:paraId="1E0351B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1D599F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5A815CC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FD1C87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1D13C0" w:rsidRPr="009B7408" w14:paraId="2CB149B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062E24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6C9071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C5A3BB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1D13C0" w:rsidRPr="009B7408" w14:paraId="75B18F0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866164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6F70592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4185CE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1D13C0" w:rsidRPr="009B7408" w14:paraId="1AE47B9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7C9738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46612C4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8EB6D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1D13C0" w:rsidRPr="009B7408" w14:paraId="6C73B74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A66BBB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623CC74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0B5E08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1D13C0" w:rsidRPr="009B7408" w14:paraId="4C870A2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E4AA1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0016A77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022A7A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1D13C0" w:rsidRPr="009B7408" w14:paraId="5E6FCDC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39CBEF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5F57F8B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CEDEB7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</w:tr>
      <w:tr w:rsidR="001D13C0" w:rsidRPr="009B7408" w14:paraId="24B0F9A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2376F4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23B4613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A0248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</w:tr>
      <w:tr w:rsidR="001D13C0" w:rsidRPr="009B7408" w14:paraId="138328A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466798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5A51CFB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F999F5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1D13C0" w:rsidRPr="009B7408" w14:paraId="562C371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9BC145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59</w:t>
            </w:r>
          </w:p>
        </w:tc>
        <w:tc>
          <w:tcPr>
            <w:tcW w:w="0" w:type="auto"/>
            <w:vAlign w:val="center"/>
            <w:hideMark/>
          </w:tcPr>
          <w:p w14:paraId="2F644C5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5D20C3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</w:tr>
      <w:tr w:rsidR="001D13C0" w:rsidRPr="009B7408" w14:paraId="01FA9E9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949FFE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26EC75D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870FF2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</w:tr>
      <w:tr w:rsidR="001D13C0" w:rsidRPr="009B7408" w14:paraId="489D6FD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6A3E67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58CE5A7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F71B79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1D13C0" w:rsidRPr="009B7408" w14:paraId="05FB1EB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AD7EC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289CF94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9142C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1D13C0" w:rsidRPr="009B7408" w14:paraId="6B8050C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DD4FBA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3EC7654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2860BD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1D13C0" w:rsidRPr="009B7408" w14:paraId="6EA7996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4A6D14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7EB8A25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C38808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1D13C0" w:rsidRPr="009B7408" w14:paraId="0B8B172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EB3EC0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47721DE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FF23FE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D13C0" w:rsidRPr="009B7408" w14:paraId="3ADBC30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203111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7AB3CA3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E60990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D13C0" w:rsidRPr="009B7408" w14:paraId="0A0CBC7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BD534A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5D51364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F9CB65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1D13C0" w:rsidRPr="009B7408" w14:paraId="602A33C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5A7014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12E9487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A8E4CE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</w:tr>
      <w:tr w:rsidR="001D13C0" w:rsidRPr="009B7408" w14:paraId="3932648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E115A0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0AB74DE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53479D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</w:tr>
      <w:tr w:rsidR="001D13C0" w:rsidRPr="009B7408" w14:paraId="3FE8704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D465BF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6F42E7E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4C836B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</w:tr>
      <w:tr w:rsidR="001D13C0" w:rsidRPr="009B7408" w14:paraId="5DB2892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3287DF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5374E6E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6CA65D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</w:tr>
      <w:tr w:rsidR="001D13C0" w:rsidRPr="009B7408" w14:paraId="26F5074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543998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2D6557B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3E1C2A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1D13C0" w:rsidRPr="009B7408" w14:paraId="2346D5E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1246E9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0DB30A6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8A37ED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1D13C0" w:rsidRPr="009B7408" w14:paraId="6CC4D68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F87DA4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49CE935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4F742A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1D13C0" w:rsidRPr="009B7408" w14:paraId="712ED42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66725C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4E202AD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317554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</w:tr>
      <w:tr w:rsidR="001D13C0" w:rsidRPr="009B7408" w14:paraId="6FCDE0D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C8E2D8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65750E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6B16DC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1D13C0" w:rsidRPr="009B7408" w14:paraId="308E9E3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8372E4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07F777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BAB2A9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D13C0" w:rsidRPr="009B7408" w14:paraId="595B3ED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A59051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7424298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A59FD6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D13C0" w:rsidRPr="009B7408" w14:paraId="37CE3A9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C86C9E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79FD3A5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2B368F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D13C0" w:rsidRPr="009B7408" w14:paraId="4526DA7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DA9DC6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7878C1A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BA99E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D13C0" w:rsidRPr="009B7408" w14:paraId="5ACA649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E984CE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33CAA71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079C6C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D13C0" w:rsidRPr="009B7408" w14:paraId="2372C26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18252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1F9AFCB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7DD64D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D13C0" w:rsidRPr="009B7408" w14:paraId="724C0CC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498E70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78E2AEF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B5EE38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D13C0" w:rsidRPr="009B7408" w14:paraId="57BD46A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A92505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0A20AF6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2F6238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D13C0" w:rsidRPr="009B7408" w14:paraId="3377E24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34C94B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7BF209B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F6BBE8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D13C0" w:rsidRPr="009B7408" w14:paraId="580E57C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930BD5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7DDBD27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526441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</w:tr>
      <w:tr w:rsidR="001D13C0" w:rsidRPr="009B7408" w14:paraId="2BD0B03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94972A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51BFA3C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FFB6EA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</w:tr>
      <w:tr w:rsidR="001D13C0" w:rsidRPr="009B7408" w14:paraId="7253E52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0052CF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88</w:t>
            </w:r>
          </w:p>
        </w:tc>
        <w:tc>
          <w:tcPr>
            <w:tcW w:w="0" w:type="auto"/>
            <w:vAlign w:val="center"/>
            <w:hideMark/>
          </w:tcPr>
          <w:p w14:paraId="619B94D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8A8E48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</w:tr>
      <w:tr w:rsidR="001D13C0" w:rsidRPr="009B7408" w14:paraId="2B5E4CC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78A3E3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2D8291C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51FADE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1D13C0" w:rsidRPr="009B7408" w14:paraId="33BC08A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BB374E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0E98DE9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9A03FC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1D13C0" w:rsidRPr="009B7408" w14:paraId="775F67F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FA54B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1344F3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733C0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1D13C0" w:rsidRPr="009B7408" w14:paraId="752E74E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22459B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67931D1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1D00A7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</w:tr>
      <w:tr w:rsidR="001D13C0" w:rsidRPr="009B7408" w14:paraId="2954DEC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246F36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46F435B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1BEA1E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1D13C0" w:rsidRPr="009B7408" w14:paraId="0F4A041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7F327F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06505CD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406432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1D13C0" w:rsidRPr="009B7408" w14:paraId="76C51C7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58C65B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1626D22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A59169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1D13C0" w:rsidRPr="009B7408" w14:paraId="5BF999A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2E2BBA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4F44EF9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2A982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1D13C0" w:rsidRPr="009B7408" w14:paraId="657764B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188339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312F3FB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CABCA2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1D13C0" w:rsidRPr="009B7408" w14:paraId="738282B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05F371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4FD238B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ED59A0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1D13C0" w:rsidRPr="009B7408" w14:paraId="569E17B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0DE6D1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200C02D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7D6CDB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</w:tr>
      <w:tr w:rsidR="001D13C0" w:rsidRPr="009B7408" w14:paraId="0EAE8A34" w14:textId="77777777" w:rsidTr="00990D96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A003F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69B00D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37C329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</w:tr>
      <w:tr w:rsidR="001D13C0" w:rsidRPr="009B7408" w14:paraId="670C3D40" w14:textId="77777777" w:rsidTr="00990D96">
        <w:trPr>
          <w:trHeight w:val="33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F8A63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0D3DB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0620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</w:tr>
    </w:tbl>
    <w:p w14:paraId="69449637" w14:textId="77777777" w:rsidR="00990D96" w:rsidRPr="009B7408" w:rsidRDefault="00990D96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43B5AC" w14:textId="77777777" w:rsidR="00990D96" w:rsidRPr="009B7408" w:rsidRDefault="00990D96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9D2B00" w14:textId="77777777" w:rsidR="00990D96" w:rsidRPr="009B7408" w:rsidRDefault="00990D96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877C95" w14:textId="77777777" w:rsidR="00990D96" w:rsidRPr="009B7408" w:rsidRDefault="00990D96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C35B4F" w14:textId="77777777" w:rsidR="00990D96" w:rsidRPr="009B7408" w:rsidRDefault="00990D96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8F9D7A" w14:textId="5E588CF4" w:rsidR="001D13C0" w:rsidRPr="009B7408" w:rsidRDefault="00DD0D90" w:rsidP="00990D9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4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3. </w:t>
      </w:r>
      <w:r w:rsidRPr="005C0966">
        <w:rPr>
          <w:rFonts w:ascii="Times New Roman" w:hAnsi="Times New Roman" w:cs="Times New Roman"/>
          <w:sz w:val="24"/>
          <w:szCs w:val="24"/>
          <w:lang w:val="en-US"/>
        </w:rPr>
        <w:t>Length</w:t>
      </w:r>
      <w:r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 and body mass of </w:t>
      </w:r>
      <w:proofErr w:type="spellStart"/>
      <w:r w:rsidR="007F7237">
        <w:rPr>
          <w:rFonts w:ascii="Times New Roman" w:hAnsi="Times New Roman" w:cs="Times New Roman"/>
          <w:i/>
          <w:sz w:val="24"/>
          <w:szCs w:val="24"/>
          <w:lang w:val="en-US"/>
        </w:rPr>
        <w:t>Simplicivalva</w:t>
      </w:r>
      <w:proofErr w:type="spellEnd"/>
      <w:r w:rsidR="007F723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F7237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9B7408">
        <w:rPr>
          <w:rFonts w:ascii="Times New Roman" w:hAnsi="Times New Roman" w:cs="Times New Roman"/>
          <w:i/>
          <w:sz w:val="24"/>
          <w:szCs w:val="24"/>
          <w:lang w:val="en-US"/>
        </w:rPr>
        <w:t>mpliaphilobia</w:t>
      </w:r>
      <w:proofErr w:type="spellEnd"/>
      <w:r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0D96" w:rsidRPr="009B7408">
        <w:rPr>
          <w:rFonts w:ascii="Times New Roman" w:hAnsi="Times New Roman" w:cs="Times New Roman"/>
          <w:sz w:val="24"/>
          <w:szCs w:val="24"/>
          <w:lang w:val="en-US"/>
        </w:rPr>
        <w:t>larvae under</w:t>
      </w:r>
      <w:r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 laboratory</w:t>
      </w:r>
      <w:r w:rsidR="00990D96"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 condi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1570"/>
        <w:gridCol w:w="1090"/>
        <w:gridCol w:w="1483"/>
      </w:tblGrid>
      <w:tr w:rsidR="001D13C0" w:rsidRPr="009B7408" w14:paraId="746FCB92" w14:textId="77777777" w:rsidTr="00D10E3F">
        <w:trPr>
          <w:trHeight w:val="36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99071E" w14:textId="0952F65C" w:rsidR="001D13C0" w:rsidRPr="009B7408" w:rsidRDefault="006B17A3" w:rsidP="00990D96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Larv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B2F3C6" w14:textId="4F597C04" w:rsidR="001D13C0" w:rsidRPr="009B7408" w:rsidRDefault="005C0966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5C096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Length</w:t>
            </w:r>
            <w:r w:rsidR="00DD0D90" w:rsidRPr="009B74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1D13C0" w:rsidRPr="009B74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3EBFBB" w14:textId="5965419B" w:rsidR="001D13C0" w:rsidRPr="009B7408" w:rsidRDefault="00990D96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ss</w:t>
            </w:r>
            <w:r w:rsidR="001D13C0" w:rsidRPr="009B74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4E49BE" w14:textId="4344D3B8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Observation</w:t>
            </w:r>
          </w:p>
        </w:tc>
      </w:tr>
      <w:tr w:rsidR="001D13C0" w:rsidRPr="009B7408" w14:paraId="33FF463E" w14:textId="77777777" w:rsidTr="00D10E3F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E1A02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CA5C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4A797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F2330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426E65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336928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F9F8B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9</w:t>
            </w:r>
          </w:p>
        </w:tc>
        <w:tc>
          <w:tcPr>
            <w:tcW w:w="0" w:type="auto"/>
            <w:vAlign w:val="center"/>
            <w:hideMark/>
          </w:tcPr>
          <w:p w14:paraId="66ABF4A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14:paraId="6DD65FD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9C2748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36046F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F90438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C7AA5C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83664B6" w14:textId="04CD9FE6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C41522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3FE4EA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E1BC85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AE2690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AE347AC" w14:textId="025D408B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01AA207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0F94C4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6F01CC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48CE81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CB0B204" w14:textId="013C373B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EBF3E8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6AB527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5884B2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8B89A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D004761" w14:textId="2F0C0CAF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E482D1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9CFEA7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8637EA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BFF6E5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138E223" w14:textId="484DDC3F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3FA468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1F66CB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0" w:type="auto"/>
            <w:vAlign w:val="center"/>
            <w:hideMark/>
          </w:tcPr>
          <w:p w14:paraId="45B4E26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75F297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8C5B695" w14:textId="5E96BC04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145556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36F643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364189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20F98A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B5FB23B" w14:textId="05A5A389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CE9A04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BEB3F3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AE419A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BB9409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CEF8C64" w14:textId="0E6BDC2E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09B546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9B5EC3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33353D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2</w:t>
            </w:r>
          </w:p>
        </w:tc>
        <w:tc>
          <w:tcPr>
            <w:tcW w:w="0" w:type="auto"/>
            <w:vAlign w:val="center"/>
            <w:hideMark/>
          </w:tcPr>
          <w:p w14:paraId="23244DD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42CB698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290FCC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200D0E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45AE23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DA54FF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9F8A2F9" w14:textId="0B83D8BA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318FCD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F3F363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70FABA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F381C8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6AC17C7" w14:textId="370BB1A3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926B94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0A9A6B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76E958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86C037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2CE8DE8" w14:textId="074818C8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5361DC0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D9F856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BCDB6B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DE7F68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6E89325" w14:textId="1EC65073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C5EAD6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C425CB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8ECD65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6</w:t>
            </w:r>
          </w:p>
        </w:tc>
        <w:tc>
          <w:tcPr>
            <w:tcW w:w="0" w:type="auto"/>
            <w:vAlign w:val="center"/>
            <w:hideMark/>
          </w:tcPr>
          <w:p w14:paraId="40E6AD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6C9A092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D5063B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72E5EB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8F3A14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57E75E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F7F2F8F" w14:textId="245F3232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AD5329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00DD9D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E69F04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133CD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B58DAF7" w14:textId="62CE6B84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5281B4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001897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6037B3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E99BBE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ACB527B" w14:textId="015BF18F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82C676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EABC13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E206B5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CC3CF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F083028" w14:textId="72F7FFAE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26013C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A8740B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1CAA1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594DB2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AA8A21D" w14:textId="3BD680F6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22CA97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AE423B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D3C176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55B7D8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1EC52AE" w14:textId="52FC173B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EB7A9F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66EF6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9FF00E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6D1422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4E3B587" w14:textId="40A420EA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625C80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7009C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D82F16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373623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C8ADBF9" w14:textId="402D6808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56B5CCE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278B0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B23A20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10AF20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BF3E56F" w14:textId="5458D0D3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5B43C49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783BF2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449C65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8</w:t>
            </w:r>
          </w:p>
        </w:tc>
        <w:tc>
          <w:tcPr>
            <w:tcW w:w="0" w:type="auto"/>
            <w:vAlign w:val="center"/>
            <w:hideMark/>
          </w:tcPr>
          <w:p w14:paraId="0D4BAD4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4</w:t>
            </w:r>
          </w:p>
        </w:tc>
        <w:tc>
          <w:tcPr>
            <w:tcW w:w="0" w:type="auto"/>
            <w:vAlign w:val="center"/>
            <w:hideMark/>
          </w:tcPr>
          <w:p w14:paraId="2B4398A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85D662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1D995B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23527F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EEE630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A5A618F" w14:textId="47522BEC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95F576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2245FF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0881C4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55080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C62E7B2" w14:textId="5D0FFB96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DBDD1F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9A9E08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5517F63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0</w:t>
            </w:r>
          </w:p>
        </w:tc>
        <w:tc>
          <w:tcPr>
            <w:tcW w:w="0" w:type="auto"/>
            <w:vAlign w:val="center"/>
            <w:hideMark/>
          </w:tcPr>
          <w:p w14:paraId="134D34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0" w:type="auto"/>
            <w:vAlign w:val="center"/>
            <w:hideMark/>
          </w:tcPr>
          <w:p w14:paraId="13E61B9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0E407B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62DB81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2FC3AD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1697CD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6E7ACFC" w14:textId="597B25B2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E0F860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7085B2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169DF4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4BBE27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6ED0617" w14:textId="3F7545C4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873401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495CD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1F8A2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A8A78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D38D5E9" w14:textId="16983F54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B93809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86E49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A125E6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DBD0F0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8F574EC" w14:textId="37320C0B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C33F37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4B8E84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24B330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94DEB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D4C8917" w14:textId="7F976280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3A1FEE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00F502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6683C08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0</w:t>
            </w:r>
          </w:p>
        </w:tc>
        <w:tc>
          <w:tcPr>
            <w:tcW w:w="0" w:type="auto"/>
            <w:vAlign w:val="center"/>
            <w:hideMark/>
          </w:tcPr>
          <w:p w14:paraId="677E411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719386A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AC13A6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8BCA0F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3778BE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E3CEE2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28A3286" w14:textId="7556FD69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5AB64D3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1E9BD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37</w:t>
            </w:r>
          </w:p>
        </w:tc>
        <w:tc>
          <w:tcPr>
            <w:tcW w:w="0" w:type="auto"/>
            <w:vAlign w:val="center"/>
            <w:hideMark/>
          </w:tcPr>
          <w:p w14:paraId="1F1BD4C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9BDA3B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B3F6945" w14:textId="4D5B64E9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C998BA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EBD05F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549A4CB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E7DD1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BDF324C" w14:textId="27D8B264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8B5190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98EDA2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2853361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B4F3E9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A200037" w14:textId="5613A7E3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3A168F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68DA2E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2AEE90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B2DC5F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60FB50C" w14:textId="665271A0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2D238F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245DE1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5D66284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2</w:t>
            </w:r>
          </w:p>
        </w:tc>
        <w:tc>
          <w:tcPr>
            <w:tcW w:w="0" w:type="auto"/>
            <w:vAlign w:val="center"/>
            <w:hideMark/>
          </w:tcPr>
          <w:p w14:paraId="33249C7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0" w:type="auto"/>
            <w:vAlign w:val="center"/>
            <w:hideMark/>
          </w:tcPr>
          <w:p w14:paraId="1E9345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6E4600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5E08FE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32FE97B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C103EA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6402BFD" w14:textId="4FEA811C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76EF83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245B61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6766F1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2</w:t>
            </w:r>
          </w:p>
        </w:tc>
        <w:tc>
          <w:tcPr>
            <w:tcW w:w="0" w:type="auto"/>
            <w:vAlign w:val="center"/>
            <w:hideMark/>
          </w:tcPr>
          <w:p w14:paraId="734DE20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2</w:t>
            </w:r>
          </w:p>
        </w:tc>
        <w:tc>
          <w:tcPr>
            <w:tcW w:w="0" w:type="auto"/>
            <w:vAlign w:val="center"/>
            <w:hideMark/>
          </w:tcPr>
          <w:p w14:paraId="0DE5E42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139CA4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734874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05379FD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8</w:t>
            </w:r>
          </w:p>
        </w:tc>
        <w:tc>
          <w:tcPr>
            <w:tcW w:w="0" w:type="auto"/>
            <w:vAlign w:val="center"/>
            <w:hideMark/>
          </w:tcPr>
          <w:p w14:paraId="41FADEA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7</w:t>
            </w:r>
          </w:p>
        </w:tc>
        <w:tc>
          <w:tcPr>
            <w:tcW w:w="0" w:type="auto"/>
            <w:vAlign w:val="center"/>
            <w:hideMark/>
          </w:tcPr>
          <w:p w14:paraId="503CA2A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F0CE4F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111A9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7DAD386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9</w:t>
            </w:r>
          </w:p>
        </w:tc>
        <w:tc>
          <w:tcPr>
            <w:tcW w:w="0" w:type="auto"/>
            <w:vAlign w:val="center"/>
            <w:hideMark/>
          </w:tcPr>
          <w:p w14:paraId="7958BF9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  <w:tc>
          <w:tcPr>
            <w:tcW w:w="0" w:type="auto"/>
            <w:vAlign w:val="center"/>
            <w:hideMark/>
          </w:tcPr>
          <w:p w14:paraId="5CBA384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FB2DCE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CB898E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30CF4A6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B666C3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3528486" w14:textId="390C550C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09C1BC2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BD143B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461E928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DE710F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483A79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a</w:t>
            </w:r>
          </w:p>
        </w:tc>
      </w:tr>
      <w:tr w:rsidR="001D13C0" w:rsidRPr="009B7408" w14:paraId="6FF35EE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85BEBA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296C241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4B11F3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A07FFF7" w14:textId="6F3CE9C5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51622B6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68D8CC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5F5E90A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9E1034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847B11B" w14:textId="5BD6C2DB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68E46B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E27088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7A7EBFD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6</w:t>
            </w:r>
          </w:p>
        </w:tc>
        <w:tc>
          <w:tcPr>
            <w:tcW w:w="0" w:type="auto"/>
            <w:vAlign w:val="center"/>
            <w:hideMark/>
          </w:tcPr>
          <w:p w14:paraId="6B91852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0" w:type="auto"/>
            <w:vAlign w:val="center"/>
            <w:hideMark/>
          </w:tcPr>
          <w:p w14:paraId="48AED78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02C8CD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B3B553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3E41C3B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BFE83B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E1113AC" w14:textId="3BB76D2D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5B933F2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82503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6EFD8FD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083511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8CBC00C" w14:textId="507926F0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56ADBF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AEAE79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60C2F0E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19FD8F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C52F416" w14:textId="6123CF91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1E27A8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F8562C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5B2A5FA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8</w:t>
            </w:r>
          </w:p>
        </w:tc>
        <w:tc>
          <w:tcPr>
            <w:tcW w:w="0" w:type="auto"/>
            <w:vAlign w:val="center"/>
            <w:hideMark/>
          </w:tcPr>
          <w:p w14:paraId="03A465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</w:p>
        </w:tc>
        <w:tc>
          <w:tcPr>
            <w:tcW w:w="0" w:type="auto"/>
            <w:vAlign w:val="center"/>
            <w:hideMark/>
          </w:tcPr>
          <w:p w14:paraId="54E35FE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B0A458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884736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6C4CEE4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7</w:t>
            </w:r>
          </w:p>
        </w:tc>
        <w:tc>
          <w:tcPr>
            <w:tcW w:w="0" w:type="auto"/>
            <w:vAlign w:val="center"/>
            <w:hideMark/>
          </w:tcPr>
          <w:p w14:paraId="5E5DA67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49C7A4C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2D7290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41B46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45782E1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5</w:t>
            </w:r>
          </w:p>
        </w:tc>
        <w:tc>
          <w:tcPr>
            <w:tcW w:w="0" w:type="auto"/>
            <w:vAlign w:val="center"/>
            <w:hideMark/>
          </w:tcPr>
          <w:p w14:paraId="2E8D1FB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770696E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6EFC49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34EC68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20238EC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F29185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696EC30" w14:textId="2DFEA89E" w:rsidR="001D13C0" w:rsidRPr="009B7408" w:rsidRDefault="00694DAC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3A902D2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755451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2D498A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7</w:t>
            </w:r>
          </w:p>
        </w:tc>
        <w:tc>
          <w:tcPr>
            <w:tcW w:w="0" w:type="auto"/>
            <w:vAlign w:val="center"/>
            <w:hideMark/>
          </w:tcPr>
          <w:p w14:paraId="795550A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3</w:t>
            </w:r>
          </w:p>
        </w:tc>
        <w:tc>
          <w:tcPr>
            <w:tcW w:w="0" w:type="auto"/>
            <w:vAlign w:val="center"/>
            <w:hideMark/>
          </w:tcPr>
          <w:p w14:paraId="5905476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77A2AA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822087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5CAC87E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2</w:t>
            </w:r>
          </w:p>
        </w:tc>
        <w:tc>
          <w:tcPr>
            <w:tcW w:w="0" w:type="auto"/>
            <w:vAlign w:val="center"/>
            <w:hideMark/>
          </w:tcPr>
          <w:p w14:paraId="61E5FF8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0" w:type="auto"/>
            <w:vAlign w:val="center"/>
            <w:hideMark/>
          </w:tcPr>
          <w:p w14:paraId="4F89E09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247512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4C2C65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5F40060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634B94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FB588A1" w14:textId="28487299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B45D35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501BF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3F280BD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5</w:t>
            </w:r>
          </w:p>
        </w:tc>
        <w:tc>
          <w:tcPr>
            <w:tcW w:w="0" w:type="auto"/>
            <w:vAlign w:val="center"/>
            <w:hideMark/>
          </w:tcPr>
          <w:p w14:paraId="7E5C08C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0" w:type="auto"/>
            <w:vAlign w:val="center"/>
            <w:hideMark/>
          </w:tcPr>
          <w:p w14:paraId="2BCAB9C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BFE42B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0C9BED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36AA4EB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2</w:t>
            </w:r>
          </w:p>
        </w:tc>
        <w:tc>
          <w:tcPr>
            <w:tcW w:w="0" w:type="auto"/>
            <w:vAlign w:val="center"/>
            <w:hideMark/>
          </w:tcPr>
          <w:p w14:paraId="3E998BF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</w:p>
        </w:tc>
        <w:tc>
          <w:tcPr>
            <w:tcW w:w="0" w:type="auto"/>
            <w:vAlign w:val="center"/>
            <w:hideMark/>
          </w:tcPr>
          <w:p w14:paraId="239AFD9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E47EEC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45188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36E0D95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2</w:t>
            </w:r>
          </w:p>
        </w:tc>
        <w:tc>
          <w:tcPr>
            <w:tcW w:w="0" w:type="auto"/>
            <w:vAlign w:val="center"/>
            <w:hideMark/>
          </w:tcPr>
          <w:p w14:paraId="6AFEE00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14:paraId="4EE47A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7E1A9F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8A110A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7607C86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5</w:t>
            </w:r>
          </w:p>
        </w:tc>
        <w:tc>
          <w:tcPr>
            <w:tcW w:w="0" w:type="auto"/>
            <w:vAlign w:val="center"/>
            <w:hideMark/>
          </w:tcPr>
          <w:p w14:paraId="239F0D8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0" w:type="auto"/>
            <w:vAlign w:val="center"/>
            <w:hideMark/>
          </w:tcPr>
          <w:p w14:paraId="27D7ABA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56C8C8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74269A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59DD293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3</w:t>
            </w:r>
          </w:p>
        </w:tc>
        <w:tc>
          <w:tcPr>
            <w:tcW w:w="0" w:type="auto"/>
            <w:vAlign w:val="center"/>
            <w:hideMark/>
          </w:tcPr>
          <w:p w14:paraId="1482867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0" w:type="auto"/>
            <w:vAlign w:val="center"/>
            <w:hideMark/>
          </w:tcPr>
          <w:p w14:paraId="6E6C224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1954D8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0573B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66</w:t>
            </w:r>
          </w:p>
        </w:tc>
        <w:tc>
          <w:tcPr>
            <w:tcW w:w="0" w:type="auto"/>
            <w:vAlign w:val="center"/>
            <w:hideMark/>
          </w:tcPr>
          <w:p w14:paraId="5D8ED90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6</w:t>
            </w:r>
          </w:p>
        </w:tc>
        <w:tc>
          <w:tcPr>
            <w:tcW w:w="0" w:type="auto"/>
            <w:vAlign w:val="center"/>
            <w:hideMark/>
          </w:tcPr>
          <w:p w14:paraId="4C27B52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0" w:type="auto"/>
            <w:vAlign w:val="center"/>
            <w:hideMark/>
          </w:tcPr>
          <w:p w14:paraId="2A5CB4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3CA9B9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7CAEED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5F39383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3</w:t>
            </w:r>
          </w:p>
        </w:tc>
        <w:tc>
          <w:tcPr>
            <w:tcW w:w="0" w:type="auto"/>
            <w:vAlign w:val="center"/>
            <w:hideMark/>
          </w:tcPr>
          <w:p w14:paraId="312EAA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0" w:type="auto"/>
            <w:vAlign w:val="center"/>
            <w:hideMark/>
          </w:tcPr>
          <w:p w14:paraId="6643D83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AF45AB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EBF88A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34EA739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0</w:t>
            </w:r>
          </w:p>
        </w:tc>
        <w:tc>
          <w:tcPr>
            <w:tcW w:w="0" w:type="auto"/>
            <w:vAlign w:val="center"/>
            <w:hideMark/>
          </w:tcPr>
          <w:p w14:paraId="21614A8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  <w:tc>
          <w:tcPr>
            <w:tcW w:w="0" w:type="auto"/>
            <w:vAlign w:val="center"/>
            <w:hideMark/>
          </w:tcPr>
          <w:p w14:paraId="2C754C1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CB09DD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B498C0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4F8CD4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5</w:t>
            </w:r>
          </w:p>
        </w:tc>
        <w:tc>
          <w:tcPr>
            <w:tcW w:w="0" w:type="auto"/>
            <w:vAlign w:val="center"/>
            <w:hideMark/>
          </w:tcPr>
          <w:p w14:paraId="68C355D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5</w:t>
            </w:r>
          </w:p>
        </w:tc>
        <w:tc>
          <w:tcPr>
            <w:tcW w:w="0" w:type="auto"/>
            <w:vAlign w:val="center"/>
            <w:hideMark/>
          </w:tcPr>
          <w:p w14:paraId="28C084B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625F615" w14:textId="77777777" w:rsidTr="00742B1A">
        <w:trPr>
          <w:trHeight w:val="349"/>
          <w:jc w:val="center"/>
        </w:trPr>
        <w:tc>
          <w:tcPr>
            <w:tcW w:w="0" w:type="auto"/>
            <w:vAlign w:val="center"/>
            <w:hideMark/>
          </w:tcPr>
          <w:p w14:paraId="1EA381B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01B4303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2</w:t>
            </w:r>
          </w:p>
        </w:tc>
        <w:tc>
          <w:tcPr>
            <w:tcW w:w="0" w:type="auto"/>
            <w:vAlign w:val="center"/>
            <w:hideMark/>
          </w:tcPr>
          <w:p w14:paraId="78AA3C3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14:paraId="35D4F774" w14:textId="7838E1A3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4B0CC7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95E4E6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71F2D0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B2C641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107D630" w14:textId="0FE248EE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67488C9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DA214E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7E08C9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1</w:t>
            </w:r>
          </w:p>
        </w:tc>
        <w:tc>
          <w:tcPr>
            <w:tcW w:w="0" w:type="auto"/>
            <w:vAlign w:val="center"/>
            <w:hideMark/>
          </w:tcPr>
          <w:p w14:paraId="32371AB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0" w:type="auto"/>
            <w:vAlign w:val="center"/>
            <w:hideMark/>
          </w:tcPr>
          <w:p w14:paraId="07085F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C10F16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54610B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4BFBF52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BF7B2C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8915FB2" w14:textId="381AF785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22A558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108D52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0AE70F5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2</w:t>
            </w:r>
          </w:p>
        </w:tc>
        <w:tc>
          <w:tcPr>
            <w:tcW w:w="0" w:type="auto"/>
            <w:vAlign w:val="center"/>
            <w:hideMark/>
          </w:tcPr>
          <w:p w14:paraId="5D4551D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0" w:type="auto"/>
            <w:vAlign w:val="center"/>
            <w:hideMark/>
          </w:tcPr>
          <w:p w14:paraId="476113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BF4000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D21141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590D42D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2</w:t>
            </w:r>
          </w:p>
        </w:tc>
        <w:tc>
          <w:tcPr>
            <w:tcW w:w="0" w:type="auto"/>
            <w:vAlign w:val="center"/>
            <w:hideMark/>
          </w:tcPr>
          <w:p w14:paraId="6CC96B8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1</w:t>
            </w:r>
          </w:p>
        </w:tc>
        <w:tc>
          <w:tcPr>
            <w:tcW w:w="0" w:type="auto"/>
            <w:vAlign w:val="center"/>
            <w:hideMark/>
          </w:tcPr>
          <w:p w14:paraId="062EC9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17FE4C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AB2A51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6273A62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0</w:t>
            </w:r>
          </w:p>
        </w:tc>
        <w:tc>
          <w:tcPr>
            <w:tcW w:w="0" w:type="auto"/>
            <w:vAlign w:val="center"/>
            <w:hideMark/>
          </w:tcPr>
          <w:p w14:paraId="09B97D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9</w:t>
            </w:r>
          </w:p>
        </w:tc>
        <w:tc>
          <w:tcPr>
            <w:tcW w:w="0" w:type="auto"/>
            <w:vAlign w:val="center"/>
            <w:hideMark/>
          </w:tcPr>
          <w:p w14:paraId="2C129F8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909E4C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2795AA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049670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5</w:t>
            </w:r>
          </w:p>
        </w:tc>
        <w:tc>
          <w:tcPr>
            <w:tcW w:w="0" w:type="auto"/>
            <w:vAlign w:val="center"/>
            <w:hideMark/>
          </w:tcPr>
          <w:p w14:paraId="1A766AB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0" w:type="auto"/>
            <w:vAlign w:val="center"/>
            <w:hideMark/>
          </w:tcPr>
          <w:p w14:paraId="4BE9F28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6813B0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B9A32E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259ECF5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6</w:t>
            </w:r>
          </w:p>
        </w:tc>
        <w:tc>
          <w:tcPr>
            <w:tcW w:w="0" w:type="auto"/>
            <w:vAlign w:val="center"/>
            <w:hideMark/>
          </w:tcPr>
          <w:p w14:paraId="5885CC4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9</w:t>
            </w:r>
          </w:p>
        </w:tc>
        <w:tc>
          <w:tcPr>
            <w:tcW w:w="0" w:type="auto"/>
            <w:vAlign w:val="center"/>
            <w:hideMark/>
          </w:tcPr>
          <w:p w14:paraId="1FFB4B3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767770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6C217F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7F1D4C5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205C2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2029052" w14:textId="2206B8B1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2373FFD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74D135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12EBD05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2</w:t>
            </w:r>
          </w:p>
        </w:tc>
        <w:tc>
          <w:tcPr>
            <w:tcW w:w="0" w:type="auto"/>
            <w:vAlign w:val="center"/>
            <w:hideMark/>
          </w:tcPr>
          <w:p w14:paraId="7BA55ED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7</w:t>
            </w:r>
          </w:p>
        </w:tc>
        <w:tc>
          <w:tcPr>
            <w:tcW w:w="0" w:type="auto"/>
            <w:vAlign w:val="center"/>
            <w:hideMark/>
          </w:tcPr>
          <w:p w14:paraId="123557B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B72302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42AE9E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6D5CBE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3</w:t>
            </w:r>
          </w:p>
        </w:tc>
        <w:tc>
          <w:tcPr>
            <w:tcW w:w="0" w:type="auto"/>
            <w:vAlign w:val="center"/>
            <w:hideMark/>
          </w:tcPr>
          <w:p w14:paraId="19F7B99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  <w:tc>
          <w:tcPr>
            <w:tcW w:w="0" w:type="auto"/>
            <w:vAlign w:val="center"/>
            <w:hideMark/>
          </w:tcPr>
          <w:p w14:paraId="4F9753A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BA0632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6ADF7E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3B0C012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8</w:t>
            </w:r>
          </w:p>
        </w:tc>
        <w:tc>
          <w:tcPr>
            <w:tcW w:w="0" w:type="auto"/>
            <w:vAlign w:val="center"/>
            <w:hideMark/>
          </w:tcPr>
          <w:p w14:paraId="569523C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0" w:type="auto"/>
            <w:vAlign w:val="center"/>
            <w:hideMark/>
          </w:tcPr>
          <w:p w14:paraId="3289CD9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5808EC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308DE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0658669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2</w:t>
            </w:r>
          </w:p>
        </w:tc>
        <w:tc>
          <w:tcPr>
            <w:tcW w:w="0" w:type="auto"/>
            <w:vAlign w:val="center"/>
            <w:hideMark/>
          </w:tcPr>
          <w:p w14:paraId="086596D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6</w:t>
            </w:r>
          </w:p>
        </w:tc>
        <w:tc>
          <w:tcPr>
            <w:tcW w:w="0" w:type="auto"/>
            <w:vAlign w:val="center"/>
            <w:hideMark/>
          </w:tcPr>
          <w:p w14:paraId="3C578B1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A70601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FF291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07BB5B7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0</w:t>
            </w:r>
          </w:p>
        </w:tc>
        <w:tc>
          <w:tcPr>
            <w:tcW w:w="0" w:type="auto"/>
            <w:vAlign w:val="center"/>
            <w:hideMark/>
          </w:tcPr>
          <w:p w14:paraId="39B0601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0" w:type="auto"/>
            <w:vAlign w:val="center"/>
            <w:hideMark/>
          </w:tcPr>
          <w:p w14:paraId="3E63EC6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C4E454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42423A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5979C0A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1</w:t>
            </w:r>
          </w:p>
        </w:tc>
        <w:tc>
          <w:tcPr>
            <w:tcW w:w="0" w:type="auto"/>
            <w:vAlign w:val="center"/>
            <w:hideMark/>
          </w:tcPr>
          <w:p w14:paraId="2EE166F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0</w:t>
            </w:r>
          </w:p>
        </w:tc>
        <w:tc>
          <w:tcPr>
            <w:tcW w:w="0" w:type="auto"/>
            <w:vAlign w:val="center"/>
            <w:hideMark/>
          </w:tcPr>
          <w:p w14:paraId="1838F65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C19CF8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1C5D74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5DE0374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5</w:t>
            </w:r>
          </w:p>
        </w:tc>
        <w:tc>
          <w:tcPr>
            <w:tcW w:w="0" w:type="auto"/>
            <w:vAlign w:val="center"/>
            <w:hideMark/>
          </w:tcPr>
          <w:p w14:paraId="7DB6588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1</w:t>
            </w:r>
          </w:p>
        </w:tc>
        <w:tc>
          <w:tcPr>
            <w:tcW w:w="0" w:type="auto"/>
            <w:vAlign w:val="center"/>
            <w:hideMark/>
          </w:tcPr>
          <w:p w14:paraId="576EAE1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8CFECB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53B046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14238F4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6</w:t>
            </w:r>
          </w:p>
        </w:tc>
        <w:tc>
          <w:tcPr>
            <w:tcW w:w="0" w:type="auto"/>
            <w:vAlign w:val="center"/>
            <w:hideMark/>
          </w:tcPr>
          <w:p w14:paraId="333D27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0" w:type="auto"/>
            <w:vAlign w:val="center"/>
            <w:hideMark/>
          </w:tcPr>
          <w:p w14:paraId="4C2DEC5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C5DF5A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BB9FE8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2966622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13</w:t>
            </w:r>
          </w:p>
        </w:tc>
        <w:tc>
          <w:tcPr>
            <w:tcW w:w="0" w:type="auto"/>
            <w:vAlign w:val="center"/>
            <w:hideMark/>
          </w:tcPr>
          <w:p w14:paraId="57D0353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1</w:t>
            </w:r>
          </w:p>
        </w:tc>
        <w:tc>
          <w:tcPr>
            <w:tcW w:w="0" w:type="auto"/>
            <w:vAlign w:val="center"/>
            <w:hideMark/>
          </w:tcPr>
          <w:p w14:paraId="6996E1B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5E36EB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BA70A0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72376A2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4</w:t>
            </w:r>
          </w:p>
        </w:tc>
        <w:tc>
          <w:tcPr>
            <w:tcW w:w="0" w:type="auto"/>
            <w:vAlign w:val="center"/>
            <w:hideMark/>
          </w:tcPr>
          <w:p w14:paraId="52F0574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</w:t>
            </w:r>
          </w:p>
        </w:tc>
        <w:tc>
          <w:tcPr>
            <w:tcW w:w="0" w:type="auto"/>
            <w:vAlign w:val="center"/>
            <w:hideMark/>
          </w:tcPr>
          <w:p w14:paraId="6951E5A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C6982E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11A32E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6520718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4</w:t>
            </w:r>
          </w:p>
        </w:tc>
        <w:tc>
          <w:tcPr>
            <w:tcW w:w="0" w:type="auto"/>
            <w:vAlign w:val="center"/>
            <w:hideMark/>
          </w:tcPr>
          <w:p w14:paraId="28B05A8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0" w:type="auto"/>
            <w:vAlign w:val="center"/>
            <w:hideMark/>
          </w:tcPr>
          <w:p w14:paraId="108DD67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789347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6CE979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1E99D8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4</w:t>
            </w:r>
          </w:p>
        </w:tc>
        <w:tc>
          <w:tcPr>
            <w:tcW w:w="0" w:type="auto"/>
            <w:vAlign w:val="center"/>
            <w:hideMark/>
          </w:tcPr>
          <w:p w14:paraId="0F0797F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0</w:t>
            </w:r>
          </w:p>
        </w:tc>
        <w:tc>
          <w:tcPr>
            <w:tcW w:w="0" w:type="auto"/>
            <w:vAlign w:val="center"/>
            <w:hideMark/>
          </w:tcPr>
          <w:p w14:paraId="315D68C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6774A0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5ADBBF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45103E8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6</w:t>
            </w:r>
          </w:p>
        </w:tc>
        <w:tc>
          <w:tcPr>
            <w:tcW w:w="0" w:type="auto"/>
            <w:vAlign w:val="center"/>
            <w:hideMark/>
          </w:tcPr>
          <w:p w14:paraId="1B3AC3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0" w:type="auto"/>
            <w:vAlign w:val="center"/>
            <w:hideMark/>
          </w:tcPr>
          <w:p w14:paraId="387AB4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6F2AB8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95EFC4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0C01099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ED87DA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2594D2D" w14:textId="06E74538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06874E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6AC82A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231D74F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7</w:t>
            </w:r>
          </w:p>
        </w:tc>
        <w:tc>
          <w:tcPr>
            <w:tcW w:w="0" w:type="auto"/>
            <w:vAlign w:val="center"/>
            <w:hideMark/>
          </w:tcPr>
          <w:p w14:paraId="3C1C42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  <w:tc>
          <w:tcPr>
            <w:tcW w:w="0" w:type="auto"/>
            <w:vAlign w:val="center"/>
            <w:hideMark/>
          </w:tcPr>
          <w:p w14:paraId="233B98F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85A0E9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258AF3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95</w:t>
            </w:r>
          </w:p>
        </w:tc>
        <w:tc>
          <w:tcPr>
            <w:tcW w:w="0" w:type="auto"/>
            <w:vAlign w:val="center"/>
            <w:hideMark/>
          </w:tcPr>
          <w:p w14:paraId="1F466B6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6</w:t>
            </w:r>
          </w:p>
        </w:tc>
        <w:tc>
          <w:tcPr>
            <w:tcW w:w="0" w:type="auto"/>
            <w:vAlign w:val="center"/>
            <w:hideMark/>
          </w:tcPr>
          <w:p w14:paraId="6B9439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0" w:type="auto"/>
            <w:vAlign w:val="center"/>
            <w:hideMark/>
          </w:tcPr>
          <w:p w14:paraId="3069DD4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24EEED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1EF442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3316389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5</w:t>
            </w:r>
          </w:p>
        </w:tc>
        <w:tc>
          <w:tcPr>
            <w:tcW w:w="0" w:type="auto"/>
            <w:vAlign w:val="center"/>
            <w:hideMark/>
          </w:tcPr>
          <w:p w14:paraId="76863A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168974B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662E51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92D729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7F91E57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7</w:t>
            </w:r>
          </w:p>
        </w:tc>
        <w:tc>
          <w:tcPr>
            <w:tcW w:w="0" w:type="auto"/>
            <w:vAlign w:val="center"/>
            <w:hideMark/>
          </w:tcPr>
          <w:p w14:paraId="1B1C110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14:paraId="1EC6A98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544C25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AFC0BB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125A02D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7</w:t>
            </w:r>
          </w:p>
        </w:tc>
        <w:tc>
          <w:tcPr>
            <w:tcW w:w="0" w:type="auto"/>
            <w:vAlign w:val="center"/>
            <w:hideMark/>
          </w:tcPr>
          <w:p w14:paraId="222C7F2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14:paraId="20179F3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F35C03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9E0AC5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3B4087E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5</w:t>
            </w:r>
          </w:p>
        </w:tc>
        <w:tc>
          <w:tcPr>
            <w:tcW w:w="0" w:type="auto"/>
            <w:vAlign w:val="center"/>
            <w:hideMark/>
          </w:tcPr>
          <w:p w14:paraId="35AAA45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0" w:type="auto"/>
            <w:vAlign w:val="center"/>
            <w:hideMark/>
          </w:tcPr>
          <w:p w14:paraId="6E6EE43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4563A3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C1BB44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0DE0E24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754FA9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21E0297" w14:textId="3D7E0924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7EAF36E8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B0518C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3D93F28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4</w:t>
            </w:r>
          </w:p>
        </w:tc>
        <w:tc>
          <w:tcPr>
            <w:tcW w:w="0" w:type="auto"/>
            <w:vAlign w:val="center"/>
            <w:hideMark/>
          </w:tcPr>
          <w:p w14:paraId="6FCC822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5</w:t>
            </w:r>
          </w:p>
        </w:tc>
        <w:tc>
          <w:tcPr>
            <w:tcW w:w="0" w:type="auto"/>
            <w:vAlign w:val="center"/>
            <w:hideMark/>
          </w:tcPr>
          <w:p w14:paraId="13AA13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7006B7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2DA690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2FFB159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0</w:t>
            </w:r>
          </w:p>
        </w:tc>
        <w:tc>
          <w:tcPr>
            <w:tcW w:w="0" w:type="auto"/>
            <w:vAlign w:val="center"/>
            <w:hideMark/>
          </w:tcPr>
          <w:p w14:paraId="4E79287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0" w:type="auto"/>
            <w:vAlign w:val="center"/>
            <w:hideMark/>
          </w:tcPr>
          <w:p w14:paraId="19121D7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1FA542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6269D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6271399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7</w:t>
            </w:r>
          </w:p>
        </w:tc>
        <w:tc>
          <w:tcPr>
            <w:tcW w:w="0" w:type="auto"/>
            <w:vAlign w:val="center"/>
            <w:hideMark/>
          </w:tcPr>
          <w:p w14:paraId="2CBBCA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0" w:type="auto"/>
            <w:vAlign w:val="center"/>
            <w:hideMark/>
          </w:tcPr>
          <w:p w14:paraId="3B48C6A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2DE7CDB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B7C3C2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581D980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9</w:t>
            </w:r>
          </w:p>
        </w:tc>
        <w:tc>
          <w:tcPr>
            <w:tcW w:w="0" w:type="auto"/>
            <w:vAlign w:val="center"/>
            <w:hideMark/>
          </w:tcPr>
          <w:p w14:paraId="025E7D9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0" w:type="auto"/>
            <w:vAlign w:val="center"/>
            <w:hideMark/>
          </w:tcPr>
          <w:p w14:paraId="7E05E2E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AEC642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C68AC4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06A728D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5</w:t>
            </w:r>
          </w:p>
        </w:tc>
        <w:tc>
          <w:tcPr>
            <w:tcW w:w="0" w:type="auto"/>
            <w:vAlign w:val="center"/>
            <w:hideMark/>
          </w:tcPr>
          <w:p w14:paraId="55D7A24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0" w:type="auto"/>
            <w:vAlign w:val="center"/>
            <w:hideMark/>
          </w:tcPr>
          <w:p w14:paraId="4C79E25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91394F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9CA98A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4C50691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0</w:t>
            </w:r>
          </w:p>
        </w:tc>
        <w:tc>
          <w:tcPr>
            <w:tcW w:w="0" w:type="auto"/>
            <w:vAlign w:val="center"/>
            <w:hideMark/>
          </w:tcPr>
          <w:p w14:paraId="43DC3FF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0" w:type="auto"/>
            <w:vAlign w:val="center"/>
            <w:hideMark/>
          </w:tcPr>
          <w:p w14:paraId="738ED1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9B91A0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F46AC5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254F1D1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8</w:t>
            </w:r>
          </w:p>
        </w:tc>
        <w:tc>
          <w:tcPr>
            <w:tcW w:w="0" w:type="auto"/>
            <w:vAlign w:val="center"/>
            <w:hideMark/>
          </w:tcPr>
          <w:p w14:paraId="671BC2C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2</w:t>
            </w:r>
          </w:p>
        </w:tc>
        <w:tc>
          <w:tcPr>
            <w:tcW w:w="0" w:type="auto"/>
            <w:vAlign w:val="center"/>
            <w:hideMark/>
          </w:tcPr>
          <w:p w14:paraId="2F0B90A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E39575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D2863B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118585C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0</w:t>
            </w:r>
          </w:p>
        </w:tc>
        <w:tc>
          <w:tcPr>
            <w:tcW w:w="0" w:type="auto"/>
            <w:vAlign w:val="center"/>
            <w:hideMark/>
          </w:tcPr>
          <w:p w14:paraId="4A68C16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14:paraId="2FCFB40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8B6F53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8D786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4F5B788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0</w:t>
            </w:r>
          </w:p>
        </w:tc>
        <w:tc>
          <w:tcPr>
            <w:tcW w:w="0" w:type="auto"/>
            <w:vAlign w:val="center"/>
            <w:hideMark/>
          </w:tcPr>
          <w:p w14:paraId="032AEDB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0" w:type="auto"/>
            <w:vAlign w:val="center"/>
            <w:hideMark/>
          </w:tcPr>
          <w:p w14:paraId="20EF55B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392F92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DEB0DC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7D7BBB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1</w:t>
            </w:r>
          </w:p>
        </w:tc>
        <w:tc>
          <w:tcPr>
            <w:tcW w:w="0" w:type="auto"/>
            <w:vAlign w:val="center"/>
            <w:hideMark/>
          </w:tcPr>
          <w:p w14:paraId="0EC9405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0" w:type="auto"/>
            <w:vAlign w:val="center"/>
            <w:hideMark/>
          </w:tcPr>
          <w:p w14:paraId="59B5EEB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492B1A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86C585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5F866E1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8</w:t>
            </w:r>
          </w:p>
        </w:tc>
        <w:tc>
          <w:tcPr>
            <w:tcW w:w="0" w:type="auto"/>
            <w:vAlign w:val="center"/>
            <w:hideMark/>
          </w:tcPr>
          <w:p w14:paraId="4339D8F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6</w:t>
            </w:r>
          </w:p>
        </w:tc>
        <w:tc>
          <w:tcPr>
            <w:tcW w:w="0" w:type="auto"/>
            <w:vAlign w:val="center"/>
            <w:hideMark/>
          </w:tcPr>
          <w:p w14:paraId="1D467F6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773135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AB5B9E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28A94D7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5</w:t>
            </w:r>
          </w:p>
        </w:tc>
        <w:tc>
          <w:tcPr>
            <w:tcW w:w="0" w:type="auto"/>
            <w:vAlign w:val="center"/>
            <w:hideMark/>
          </w:tcPr>
          <w:p w14:paraId="020D04B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6</w:t>
            </w:r>
          </w:p>
        </w:tc>
        <w:tc>
          <w:tcPr>
            <w:tcW w:w="0" w:type="auto"/>
            <w:vAlign w:val="center"/>
            <w:hideMark/>
          </w:tcPr>
          <w:p w14:paraId="487B262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8523EC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4BAB0E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19223B4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5</w:t>
            </w:r>
          </w:p>
        </w:tc>
        <w:tc>
          <w:tcPr>
            <w:tcW w:w="0" w:type="auto"/>
            <w:vAlign w:val="center"/>
            <w:hideMark/>
          </w:tcPr>
          <w:p w14:paraId="5149021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7</w:t>
            </w:r>
          </w:p>
        </w:tc>
        <w:tc>
          <w:tcPr>
            <w:tcW w:w="0" w:type="auto"/>
            <w:vAlign w:val="center"/>
            <w:hideMark/>
          </w:tcPr>
          <w:p w14:paraId="78E0EF8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B159C1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64004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5106285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8</w:t>
            </w:r>
          </w:p>
        </w:tc>
        <w:tc>
          <w:tcPr>
            <w:tcW w:w="0" w:type="auto"/>
            <w:vAlign w:val="center"/>
            <w:hideMark/>
          </w:tcPr>
          <w:p w14:paraId="7447281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4</w:t>
            </w:r>
          </w:p>
        </w:tc>
        <w:tc>
          <w:tcPr>
            <w:tcW w:w="0" w:type="auto"/>
            <w:vAlign w:val="center"/>
            <w:hideMark/>
          </w:tcPr>
          <w:p w14:paraId="68DAC07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45751E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711436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6C533FE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6</w:t>
            </w:r>
          </w:p>
        </w:tc>
        <w:tc>
          <w:tcPr>
            <w:tcW w:w="0" w:type="auto"/>
            <w:vAlign w:val="center"/>
            <w:hideMark/>
          </w:tcPr>
          <w:p w14:paraId="50C73C0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</w:t>
            </w:r>
          </w:p>
        </w:tc>
        <w:tc>
          <w:tcPr>
            <w:tcW w:w="0" w:type="auto"/>
            <w:vAlign w:val="center"/>
            <w:hideMark/>
          </w:tcPr>
          <w:p w14:paraId="06570B4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6464B0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4ED882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178CD7F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6</w:t>
            </w:r>
          </w:p>
        </w:tc>
        <w:tc>
          <w:tcPr>
            <w:tcW w:w="0" w:type="auto"/>
            <w:vAlign w:val="center"/>
            <w:hideMark/>
          </w:tcPr>
          <w:p w14:paraId="1147225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70FD08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359D32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1B82C5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7</w:t>
            </w:r>
          </w:p>
        </w:tc>
        <w:tc>
          <w:tcPr>
            <w:tcW w:w="0" w:type="auto"/>
            <w:vAlign w:val="center"/>
            <w:hideMark/>
          </w:tcPr>
          <w:p w14:paraId="5189202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9</w:t>
            </w:r>
          </w:p>
        </w:tc>
        <w:tc>
          <w:tcPr>
            <w:tcW w:w="0" w:type="auto"/>
            <w:vAlign w:val="center"/>
            <w:hideMark/>
          </w:tcPr>
          <w:p w14:paraId="14A354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0" w:type="auto"/>
            <w:vAlign w:val="center"/>
            <w:hideMark/>
          </w:tcPr>
          <w:p w14:paraId="58E4248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07AC94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806CBB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14:paraId="67C24D6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4</w:t>
            </w:r>
          </w:p>
        </w:tc>
        <w:tc>
          <w:tcPr>
            <w:tcW w:w="0" w:type="auto"/>
            <w:vAlign w:val="center"/>
            <w:hideMark/>
          </w:tcPr>
          <w:p w14:paraId="2420300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2</w:t>
            </w:r>
          </w:p>
        </w:tc>
        <w:tc>
          <w:tcPr>
            <w:tcW w:w="0" w:type="auto"/>
            <w:vAlign w:val="center"/>
            <w:hideMark/>
          </w:tcPr>
          <w:p w14:paraId="01E02F1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CAB04C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187F59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67E69CE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51EBA2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6D7B797" w14:textId="4DF36C05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4D598ADC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7E2455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7E8B03A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4</w:t>
            </w:r>
          </w:p>
        </w:tc>
        <w:tc>
          <w:tcPr>
            <w:tcW w:w="0" w:type="auto"/>
            <w:vAlign w:val="center"/>
            <w:hideMark/>
          </w:tcPr>
          <w:p w14:paraId="361810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0" w:type="auto"/>
            <w:vAlign w:val="center"/>
            <w:hideMark/>
          </w:tcPr>
          <w:p w14:paraId="544A9C4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49C7D0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F30EF9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14:paraId="136358C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5</w:t>
            </w:r>
          </w:p>
        </w:tc>
        <w:tc>
          <w:tcPr>
            <w:tcW w:w="0" w:type="auto"/>
            <w:vAlign w:val="center"/>
            <w:hideMark/>
          </w:tcPr>
          <w:p w14:paraId="6550BE4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9</w:t>
            </w:r>
          </w:p>
        </w:tc>
        <w:tc>
          <w:tcPr>
            <w:tcW w:w="0" w:type="auto"/>
            <w:vAlign w:val="center"/>
            <w:hideMark/>
          </w:tcPr>
          <w:p w14:paraId="659F8AC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CB32C01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274D22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14:paraId="06AFEC6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2</w:t>
            </w:r>
          </w:p>
        </w:tc>
        <w:tc>
          <w:tcPr>
            <w:tcW w:w="0" w:type="auto"/>
            <w:vAlign w:val="center"/>
            <w:hideMark/>
          </w:tcPr>
          <w:p w14:paraId="260C0B9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0" w:type="auto"/>
            <w:vAlign w:val="center"/>
            <w:hideMark/>
          </w:tcPr>
          <w:p w14:paraId="3725B59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89A460A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0AC02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21DFFE1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3</w:t>
            </w:r>
          </w:p>
        </w:tc>
        <w:tc>
          <w:tcPr>
            <w:tcW w:w="0" w:type="auto"/>
            <w:vAlign w:val="center"/>
            <w:hideMark/>
          </w:tcPr>
          <w:p w14:paraId="292376D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2</w:t>
            </w:r>
          </w:p>
        </w:tc>
        <w:tc>
          <w:tcPr>
            <w:tcW w:w="0" w:type="auto"/>
            <w:vAlign w:val="center"/>
            <w:hideMark/>
          </w:tcPr>
          <w:p w14:paraId="5093290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99F0C9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17DCC9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24</w:t>
            </w:r>
          </w:p>
        </w:tc>
        <w:tc>
          <w:tcPr>
            <w:tcW w:w="0" w:type="auto"/>
            <w:vAlign w:val="center"/>
            <w:hideMark/>
          </w:tcPr>
          <w:p w14:paraId="221DB5D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0</w:t>
            </w:r>
          </w:p>
        </w:tc>
        <w:tc>
          <w:tcPr>
            <w:tcW w:w="0" w:type="auto"/>
            <w:vAlign w:val="center"/>
            <w:hideMark/>
          </w:tcPr>
          <w:p w14:paraId="68D5A07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  <w:tc>
          <w:tcPr>
            <w:tcW w:w="0" w:type="auto"/>
            <w:vAlign w:val="center"/>
            <w:hideMark/>
          </w:tcPr>
          <w:p w14:paraId="6678F6C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9944CF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5B241A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5</w:t>
            </w:r>
          </w:p>
        </w:tc>
        <w:tc>
          <w:tcPr>
            <w:tcW w:w="0" w:type="auto"/>
            <w:vAlign w:val="center"/>
            <w:hideMark/>
          </w:tcPr>
          <w:p w14:paraId="528DDD9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2</w:t>
            </w:r>
          </w:p>
        </w:tc>
        <w:tc>
          <w:tcPr>
            <w:tcW w:w="0" w:type="auto"/>
            <w:vAlign w:val="center"/>
            <w:hideMark/>
          </w:tcPr>
          <w:p w14:paraId="2779D02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0" w:type="auto"/>
            <w:vAlign w:val="center"/>
            <w:hideMark/>
          </w:tcPr>
          <w:p w14:paraId="073439A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6DFD7953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959EB1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6</w:t>
            </w:r>
          </w:p>
        </w:tc>
        <w:tc>
          <w:tcPr>
            <w:tcW w:w="0" w:type="auto"/>
            <w:vAlign w:val="center"/>
            <w:hideMark/>
          </w:tcPr>
          <w:p w14:paraId="199C83E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5</w:t>
            </w:r>
          </w:p>
        </w:tc>
        <w:tc>
          <w:tcPr>
            <w:tcW w:w="0" w:type="auto"/>
            <w:vAlign w:val="center"/>
            <w:hideMark/>
          </w:tcPr>
          <w:p w14:paraId="247E329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  <w:tc>
          <w:tcPr>
            <w:tcW w:w="0" w:type="auto"/>
            <w:vAlign w:val="center"/>
            <w:hideMark/>
          </w:tcPr>
          <w:p w14:paraId="1868226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19250C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30245B2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7DCA376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0</w:t>
            </w:r>
          </w:p>
        </w:tc>
        <w:tc>
          <w:tcPr>
            <w:tcW w:w="0" w:type="auto"/>
            <w:vAlign w:val="center"/>
            <w:hideMark/>
          </w:tcPr>
          <w:p w14:paraId="51BBEF1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0" w:type="auto"/>
            <w:vAlign w:val="center"/>
            <w:hideMark/>
          </w:tcPr>
          <w:p w14:paraId="31CF1CD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348EFD6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530BE2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09FAAC8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5</w:t>
            </w:r>
          </w:p>
        </w:tc>
        <w:tc>
          <w:tcPr>
            <w:tcW w:w="0" w:type="auto"/>
            <w:vAlign w:val="center"/>
            <w:hideMark/>
          </w:tcPr>
          <w:p w14:paraId="70B9041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</w:t>
            </w:r>
          </w:p>
        </w:tc>
        <w:tc>
          <w:tcPr>
            <w:tcW w:w="0" w:type="auto"/>
            <w:vAlign w:val="center"/>
            <w:hideMark/>
          </w:tcPr>
          <w:p w14:paraId="04DED2C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ECF76D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025D2E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561828E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2</w:t>
            </w:r>
          </w:p>
        </w:tc>
        <w:tc>
          <w:tcPr>
            <w:tcW w:w="0" w:type="auto"/>
            <w:vAlign w:val="center"/>
            <w:hideMark/>
          </w:tcPr>
          <w:p w14:paraId="77E608F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0</w:t>
            </w:r>
          </w:p>
        </w:tc>
        <w:tc>
          <w:tcPr>
            <w:tcW w:w="0" w:type="auto"/>
            <w:vAlign w:val="center"/>
            <w:hideMark/>
          </w:tcPr>
          <w:p w14:paraId="4EF3173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5A95EC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580E333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33CF0E5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2</w:t>
            </w:r>
          </w:p>
        </w:tc>
        <w:tc>
          <w:tcPr>
            <w:tcW w:w="0" w:type="auto"/>
            <w:vAlign w:val="center"/>
            <w:hideMark/>
          </w:tcPr>
          <w:p w14:paraId="2966A94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0" w:type="auto"/>
            <w:vAlign w:val="center"/>
            <w:hideMark/>
          </w:tcPr>
          <w:p w14:paraId="6279CC8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C90E66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DA576B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14:paraId="4FC851E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2</w:t>
            </w:r>
          </w:p>
        </w:tc>
        <w:tc>
          <w:tcPr>
            <w:tcW w:w="0" w:type="auto"/>
            <w:vAlign w:val="center"/>
            <w:hideMark/>
          </w:tcPr>
          <w:p w14:paraId="52F9E0E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0" w:type="auto"/>
            <w:vAlign w:val="center"/>
            <w:hideMark/>
          </w:tcPr>
          <w:p w14:paraId="5735F8A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E08A7E4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DE2C4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2F8D8B6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429D52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3E2C768" w14:textId="2D99A178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1D13C0" w:rsidRPr="009B7408" w14:paraId="17B23E99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D1D97C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03540E0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5</w:t>
            </w:r>
          </w:p>
        </w:tc>
        <w:tc>
          <w:tcPr>
            <w:tcW w:w="0" w:type="auto"/>
            <w:vAlign w:val="center"/>
            <w:hideMark/>
          </w:tcPr>
          <w:p w14:paraId="4AABC60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0" w:type="auto"/>
            <w:vAlign w:val="center"/>
            <w:hideMark/>
          </w:tcPr>
          <w:p w14:paraId="3AD8514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94213DD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2C18437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14:paraId="39E0AB1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0</w:t>
            </w:r>
          </w:p>
        </w:tc>
        <w:tc>
          <w:tcPr>
            <w:tcW w:w="0" w:type="auto"/>
            <w:vAlign w:val="center"/>
            <w:hideMark/>
          </w:tcPr>
          <w:p w14:paraId="7B110F3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3</w:t>
            </w:r>
          </w:p>
        </w:tc>
        <w:tc>
          <w:tcPr>
            <w:tcW w:w="0" w:type="auto"/>
            <w:vAlign w:val="center"/>
            <w:hideMark/>
          </w:tcPr>
          <w:p w14:paraId="588173B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30AF3455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7010F4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7EB4ED4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3</w:t>
            </w:r>
          </w:p>
        </w:tc>
        <w:tc>
          <w:tcPr>
            <w:tcW w:w="0" w:type="auto"/>
            <w:vAlign w:val="center"/>
            <w:hideMark/>
          </w:tcPr>
          <w:p w14:paraId="7E00148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0" w:type="auto"/>
            <w:vAlign w:val="center"/>
            <w:hideMark/>
          </w:tcPr>
          <w:p w14:paraId="641FBD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CBD5892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4C775B2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14:paraId="19F18CF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0</w:t>
            </w:r>
          </w:p>
        </w:tc>
        <w:tc>
          <w:tcPr>
            <w:tcW w:w="0" w:type="auto"/>
            <w:vAlign w:val="center"/>
            <w:hideMark/>
          </w:tcPr>
          <w:p w14:paraId="62B99B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0" w:type="auto"/>
            <w:vAlign w:val="center"/>
            <w:hideMark/>
          </w:tcPr>
          <w:p w14:paraId="058A7BD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4C33C5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6FBA9B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2FAB833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6</w:t>
            </w:r>
          </w:p>
        </w:tc>
        <w:tc>
          <w:tcPr>
            <w:tcW w:w="0" w:type="auto"/>
            <w:vAlign w:val="center"/>
            <w:hideMark/>
          </w:tcPr>
          <w:p w14:paraId="61D4A5D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0" w:type="auto"/>
            <w:vAlign w:val="center"/>
            <w:hideMark/>
          </w:tcPr>
          <w:p w14:paraId="35EC494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13E5D29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10EFE8B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5EBFBD5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2</w:t>
            </w:r>
          </w:p>
        </w:tc>
        <w:tc>
          <w:tcPr>
            <w:tcW w:w="0" w:type="auto"/>
            <w:vAlign w:val="center"/>
            <w:hideMark/>
          </w:tcPr>
          <w:p w14:paraId="7CD0E03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14:paraId="7437989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005494F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72CDB15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9</w:t>
            </w:r>
          </w:p>
        </w:tc>
        <w:tc>
          <w:tcPr>
            <w:tcW w:w="0" w:type="auto"/>
            <w:vAlign w:val="center"/>
            <w:hideMark/>
          </w:tcPr>
          <w:p w14:paraId="581859E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1</w:t>
            </w:r>
          </w:p>
        </w:tc>
        <w:tc>
          <w:tcPr>
            <w:tcW w:w="0" w:type="auto"/>
            <w:vAlign w:val="center"/>
            <w:hideMark/>
          </w:tcPr>
          <w:p w14:paraId="393EA95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0</w:t>
            </w:r>
          </w:p>
        </w:tc>
        <w:tc>
          <w:tcPr>
            <w:tcW w:w="0" w:type="auto"/>
            <w:vAlign w:val="center"/>
            <w:hideMark/>
          </w:tcPr>
          <w:p w14:paraId="33F3836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457674F0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5DA205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1C17456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9</w:t>
            </w:r>
          </w:p>
        </w:tc>
        <w:tc>
          <w:tcPr>
            <w:tcW w:w="0" w:type="auto"/>
            <w:vAlign w:val="center"/>
            <w:hideMark/>
          </w:tcPr>
          <w:p w14:paraId="43CE692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60A56DE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0074324E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C70E73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1</w:t>
            </w:r>
          </w:p>
        </w:tc>
        <w:tc>
          <w:tcPr>
            <w:tcW w:w="0" w:type="auto"/>
            <w:vAlign w:val="center"/>
            <w:hideMark/>
          </w:tcPr>
          <w:p w14:paraId="4263F70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6</w:t>
            </w:r>
          </w:p>
        </w:tc>
        <w:tc>
          <w:tcPr>
            <w:tcW w:w="0" w:type="auto"/>
            <w:vAlign w:val="center"/>
            <w:hideMark/>
          </w:tcPr>
          <w:p w14:paraId="1007FEA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0" w:type="auto"/>
            <w:vAlign w:val="center"/>
            <w:hideMark/>
          </w:tcPr>
          <w:p w14:paraId="1DC0972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76C7A687" w14:textId="77777777" w:rsidTr="00742B1A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04BA7A1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2</w:t>
            </w:r>
          </w:p>
        </w:tc>
        <w:tc>
          <w:tcPr>
            <w:tcW w:w="0" w:type="auto"/>
            <w:vAlign w:val="center"/>
            <w:hideMark/>
          </w:tcPr>
          <w:p w14:paraId="00EB384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4</w:t>
            </w:r>
          </w:p>
        </w:tc>
        <w:tc>
          <w:tcPr>
            <w:tcW w:w="0" w:type="auto"/>
            <w:vAlign w:val="center"/>
            <w:hideMark/>
          </w:tcPr>
          <w:p w14:paraId="5AD9B77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0" w:type="auto"/>
            <w:vAlign w:val="center"/>
            <w:hideMark/>
          </w:tcPr>
          <w:p w14:paraId="6D5F297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5DF196E6" w14:textId="77777777" w:rsidTr="00990D96">
        <w:trPr>
          <w:trHeight w:val="330"/>
          <w:jc w:val="center"/>
        </w:trPr>
        <w:tc>
          <w:tcPr>
            <w:tcW w:w="0" w:type="auto"/>
            <w:vAlign w:val="center"/>
            <w:hideMark/>
          </w:tcPr>
          <w:p w14:paraId="644C8EA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6808FE5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8</w:t>
            </w:r>
          </w:p>
        </w:tc>
        <w:tc>
          <w:tcPr>
            <w:tcW w:w="0" w:type="auto"/>
            <w:vAlign w:val="center"/>
            <w:hideMark/>
          </w:tcPr>
          <w:p w14:paraId="3C117A5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058F1A5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3C0" w:rsidRPr="009B7408" w14:paraId="231E2878" w14:textId="77777777" w:rsidTr="00990D96">
        <w:trPr>
          <w:trHeight w:val="33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36F0F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C6ED6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8F433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118B6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7034318" w14:textId="77777777" w:rsidR="001D13C0" w:rsidRPr="009B7408" w:rsidRDefault="001D13C0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31DA75" w14:textId="635D03EA" w:rsidR="001D13C0" w:rsidRPr="009B7408" w:rsidRDefault="00DD0D90" w:rsidP="00A078E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4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4. </w:t>
      </w:r>
      <w:r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Length and body mass of larvae of </w:t>
      </w:r>
      <w:proofErr w:type="spellStart"/>
      <w:r w:rsidR="007F7237">
        <w:rPr>
          <w:rFonts w:ascii="Times New Roman" w:hAnsi="Times New Roman" w:cs="Times New Roman"/>
          <w:i/>
          <w:sz w:val="24"/>
          <w:szCs w:val="24"/>
          <w:lang w:val="en-US"/>
        </w:rPr>
        <w:t>Simplicivalva</w:t>
      </w:r>
      <w:proofErr w:type="spellEnd"/>
      <w:r w:rsidR="007F723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F7237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9B7408">
        <w:rPr>
          <w:rFonts w:ascii="Times New Roman" w:hAnsi="Times New Roman" w:cs="Times New Roman"/>
          <w:i/>
          <w:sz w:val="24"/>
          <w:szCs w:val="24"/>
          <w:lang w:val="en-US"/>
        </w:rPr>
        <w:t>mpliaphilobia</w:t>
      </w:r>
      <w:proofErr w:type="spellEnd"/>
      <w:r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 in the fiel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6"/>
        <w:gridCol w:w="1570"/>
        <w:gridCol w:w="1090"/>
      </w:tblGrid>
      <w:tr w:rsidR="001D13C0" w:rsidRPr="009B7408" w14:paraId="6DC64340" w14:textId="77777777" w:rsidTr="00D10E3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967780" w14:textId="67802B4B" w:rsidR="001D13C0" w:rsidRPr="009B7408" w:rsidRDefault="00D10E3F" w:rsidP="006B17A3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-tagg</w:t>
            </w:r>
            <w:r w:rsidR="006B17A3"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73176F" w14:textId="3B43A9E9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ength </w:t>
            </w:r>
            <w:r w:rsidR="001D13C0"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56BE0F" w14:textId="7D766EBB" w:rsidR="001D13C0" w:rsidRPr="009B7408" w:rsidRDefault="00DD0D9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ss</w:t>
            </w:r>
            <w:r w:rsidR="001D13C0"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g)</w:t>
            </w:r>
          </w:p>
        </w:tc>
      </w:tr>
      <w:tr w:rsidR="001D13C0" w:rsidRPr="009B7408" w14:paraId="53112B53" w14:textId="77777777" w:rsidTr="00D10E3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0EED8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9BC2B7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2DB5323" w14:textId="36407841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1D13C0" w:rsidRPr="009B7408" w14:paraId="6D182DFF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54B7DF2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F99AE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EB7D2A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1D13C0" w:rsidRPr="009B7408" w14:paraId="4379E969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53A982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0BD35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5B81E9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</w:tr>
      <w:tr w:rsidR="001D13C0" w:rsidRPr="009B7408" w14:paraId="5B298A94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36FC2C3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33960B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B3F6C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1D13C0" w:rsidRPr="009B7408" w14:paraId="3E48E47A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63B635B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0" w:type="auto"/>
            <w:vAlign w:val="center"/>
            <w:hideMark/>
          </w:tcPr>
          <w:p w14:paraId="60389C0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6C6A8D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1D13C0" w:rsidRPr="009B7408" w14:paraId="65BC7A11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0D71ED2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6A4641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BA0752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1D13C0" w:rsidRPr="009B7408" w14:paraId="1566F700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0AA3D0E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991983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1884FB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</w:tr>
      <w:tr w:rsidR="001D13C0" w:rsidRPr="009B7408" w14:paraId="3D7BC448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2A1E747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D6705A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45073E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1D13C0" w:rsidRPr="009B7408" w14:paraId="750DC4A1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5025C3B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3D1265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9B94EB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1D13C0" w:rsidRPr="009B7408" w14:paraId="7B9A8829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2C3D41E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5155C6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F87E64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8</w:t>
            </w:r>
          </w:p>
        </w:tc>
      </w:tr>
      <w:tr w:rsidR="001D13C0" w:rsidRPr="009B7408" w14:paraId="013F131A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7266809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15FBF5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13CB6D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</w:tr>
      <w:tr w:rsidR="001D13C0" w:rsidRPr="009B7408" w14:paraId="424B984A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6BCC7A6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E7F9BF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08FA8C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1D13C0" w:rsidRPr="009B7408" w14:paraId="6A2CC30C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691E243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4609AA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91949B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1D13C0" w:rsidRPr="009B7408" w14:paraId="2DCE1433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5243829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2F5D5E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C1B490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  <w:tr w:rsidR="001D13C0" w:rsidRPr="009B7408" w14:paraId="4289004E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55E9B3E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1A79AC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5E9B9C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</w:tr>
      <w:tr w:rsidR="001D13C0" w:rsidRPr="009B7408" w14:paraId="3265A537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1CDD7CB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806B93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4FB93E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1D13C0" w:rsidRPr="009B7408" w14:paraId="48D92928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007FED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6C6012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52789A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</w:tr>
      <w:tr w:rsidR="001D13C0" w:rsidRPr="009B7408" w14:paraId="62F0DF27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4E0CBAA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9623BD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89E7B6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  <w:tr w:rsidR="001D13C0" w:rsidRPr="009B7408" w14:paraId="07B7B5F9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4DADD8F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169A15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C5EB0F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1D13C0" w:rsidRPr="009B7408" w14:paraId="646FDFA8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2DCCB47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13372F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DCD9F9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</w:t>
            </w:r>
          </w:p>
        </w:tc>
      </w:tr>
      <w:tr w:rsidR="001D13C0" w:rsidRPr="009B7408" w14:paraId="09897B02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32E429A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61E4AD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32A51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1D13C0" w:rsidRPr="009B7408" w14:paraId="1574E774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7A40AB1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DF02DA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214DD2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</w:tr>
      <w:tr w:rsidR="001D13C0" w:rsidRPr="009B7408" w14:paraId="0517761A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40E00F2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EB225F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367EDB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</w:tr>
      <w:tr w:rsidR="001D13C0" w:rsidRPr="009B7408" w14:paraId="5205BEB0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701A772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259AD0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54F65E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</w:tr>
      <w:tr w:rsidR="001D13C0" w:rsidRPr="009B7408" w14:paraId="22640C71" w14:textId="77777777" w:rsidTr="00742B1A">
        <w:trPr>
          <w:trHeight w:val="315"/>
          <w:jc w:val="center"/>
        </w:trPr>
        <w:tc>
          <w:tcPr>
            <w:tcW w:w="0" w:type="auto"/>
            <w:vAlign w:val="center"/>
          </w:tcPr>
          <w:p w14:paraId="4171495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3218766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6F837D1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</w:tr>
      <w:tr w:rsidR="001D13C0" w:rsidRPr="009B7408" w14:paraId="754507A0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733E206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16D984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477069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1D13C0" w:rsidRPr="009B7408" w14:paraId="58D4D84C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7442827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6947E2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9B967E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</w:tr>
      <w:tr w:rsidR="001D13C0" w:rsidRPr="009B7408" w14:paraId="27B72106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787AB65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6B24CE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13CE20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</w:tr>
      <w:tr w:rsidR="001D13C0" w:rsidRPr="009B7408" w14:paraId="54082DCE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377AA2C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6C427C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E35E11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</w:t>
            </w:r>
          </w:p>
        </w:tc>
      </w:tr>
      <w:tr w:rsidR="001D13C0" w:rsidRPr="009B7408" w14:paraId="7E08A618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58D20F8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0DA98F4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CEA27E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</w:t>
            </w:r>
          </w:p>
        </w:tc>
      </w:tr>
      <w:tr w:rsidR="001D13C0" w:rsidRPr="009B7408" w14:paraId="5DE6409B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2CD8F23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9D1CA0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0404D6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</w:tr>
      <w:tr w:rsidR="001D13C0" w:rsidRPr="009B7408" w14:paraId="75667276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6549727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DBA331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B47326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</w:tr>
      <w:tr w:rsidR="001D13C0" w:rsidRPr="009B7408" w14:paraId="244DFA59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7642043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DA97D3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A36685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</w:t>
            </w:r>
          </w:p>
        </w:tc>
      </w:tr>
      <w:tr w:rsidR="001D13C0" w:rsidRPr="009B7408" w14:paraId="1E8E0453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5E89DDE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33</w:t>
            </w:r>
          </w:p>
        </w:tc>
        <w:tc>
          <w:tcPr>
            <w:tcW w:w="0" w:type="auto"/>
            <w:vAlign w:val="center"/>
            <w:hideMark/>
          </w:tcPr>
          <w:p w14:paraId="6A12E23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17E8A5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</w:tc>
      </w:tr>
      <w:tr w:rsidR="001D13C0" w:rsidRPr="009B7408" w14:paraId="6A4B003B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49489A0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149C90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6B1B3C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</w:t>
            </w:r>
          </w:p>
        </w:tc>
      </w:tr>
      <w:tr w:rsidR="001D13C0" w:rsidRPr="009B7408" w14:paraId="308A3639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5A54D77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03DA2A4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3939A1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</w:tc>
      </w:tr>
      <w:tr w:rsidR="001D13C0" w:rsidRPr="009B7408" w14:paraId="1FD45A8C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414EFD7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0E5E0F5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97EC83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</w:tc>
      </w:tr>
      <w:tr w:rsidR="001D13C0" w:rsidRPr="009B7408" w14:paraId="590AA81E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30A281E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655E5AF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FD4FD6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</w:tr>
      <w:tr w:rsidR="001D13C0" w:rsidRPr="009B7408" w14:paraId="3F6B3C03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08E0743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25D762B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2F295D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</w:tr>
      <w:tr w:rsidR="001D13C0" w:rsidRPr="009B7408" w14:paraId="319E0FEB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0FEA0FF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217243A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79A32D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2</w:t>
            </w:r>
          </w:p>
        </w:tc>
      </w:tr>
      <w:tr w:rsidR="001D13C0" w:rsidRPr="009B7408" w14:paraId="4B7C9C3B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17D576B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73387491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7DCC4F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9</w:t>
            </w:r>
          </w:p>
        </w:tc>
      </w:tr>
      <w:tr w:rsidR="001D13C0" w:rsidRPr="009B7408" w14:paraId="32DBF10C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06826A3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543261B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BDC05E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8</w:t>
            </w:r>
          </w:p>
        </w:tc>
      </w:tr>
      <w:tr w:rsidR="001D13C0" w:rsidRPr="009B7408" w14:paraId="300249D9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3ABB29A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393AEDA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4BADEC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</w:tr>
      <w:tr w:rsidR="001D13C0" w:rsidRPr="009B7408" w14:paraId="77D1545A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62D7C87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0B329E1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FE8249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5</w:t>
            </w:r>
          </w:p>
        </w:tc>
      </w:tr>
      <w:tr w:rsidR="001D13C0" w:rsidRPr="009B7408" w14:paraId="07ADBB6F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349DFF2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2C532C3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DD38BFA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</w:p>
        </w:tc>
      </w:tr>
      <w:tr w:rsidR="001D13C0" w:rsidRPr="009B7408" w14:paraId="77C4B10A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2EFC3AF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1D6FAF1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09CBB2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</w:t>
            </w:r>
          </w:p>
        </w:tc>
      </w:tr>
      <w:tr w:rsidR="001D13C0" w:rsidRPr="009B7408" w14:paraId="6057984B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4FC8BFB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636FF60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93EFC0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3</w:t>
            </w:r>
          </w:p>
        </w:tc>
      </w:tr>
      <w:tr w:rsidR="001D13C0" w:rsidRPr="009B7408" w14:paraId="3DE7CF6B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1B7A69D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423B027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6CDB8E1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</w:tr>
      <w:tr w:rsidR="001D13C0" w:rsidRPr="009B7408" w14:paraId="1A88F594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010D107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6D3D81D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6BAB026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3</w:t>
            </w:r>
          </w:p>
        </w:tc>
      </w:tr>
      <w:tr w:rsidR="001D13C0" w:rsidRPr="009B7408" w14:paraId="7B1B8D1D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1341EA7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62CD67F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D1A7586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2</w:t>
            </w:r>
          </w:p>
        </w:tc>
      </w:tr>
      <w:tr w:rsidR="001D13C0" w:rsidRPr="009B7408" w14:paraId="05C71634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6B01800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339A6FE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6C4C50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5</w:t>
            </w:r>
          </w:p>
        </w:tc>
      </w:tr>
      <w:tr w:rsidR="001D13C0" w:rsidRPr="009B7408" w14:paraId="51920E31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41AB840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6BF426A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07AC988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</w:t>
            </w:r>
          </w:p>
        </w:tc>
      </w:tr>
      <w:tr w:rsidR="001D13C0" w:rsidRPr="009B7408" w14:paraId="54450083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6B3758F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455C326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D056D7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</w:tr>
      <w:tr w:rsidR="001D13C0" w:rsidRPr="009B7408" w14:paraId="4E25B5BE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763187B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6530676C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0CFC827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1</w:t>
            </w:r>
          </w:p>
        </w:tc>
      </w:tr>
      <w:tr w:rsidR="001D13C0" w:rsidRPr="009B7408" w14:paraId="4CED8CA1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17BA21C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5AAF7EE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9A43E0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</w:tr>
      <w:tr w:rsidR="001D13C0" w:rsidRPr="009B7408" w14:paraId="1538A53C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5038EBC2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32B9413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0807258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3</w:t>
            </w:r>
          </w:p>
        </w:tc>
      </w:tr>
      <w:tr w:rsidR="001D13C0" w:rsidRPr="009B7408" w14:paraId="7240DE4D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3927B0C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42B6D00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7A56E29F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7</w:t>
            </w:r>
          </w:p>
        </w:tc>
      </w:tr>
      <w:tr w:rsidR="001D13C0" w:rsidRPr="009B7408" w14:paraId="75042C86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3D9D299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51510B79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D3212B3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</w:tc>
      </w:tr>
      <w:tr w:rsidR="001D13C0" w:rsidRPr="009B7408" w14:paraId="62E45304" w14:textId="77777777" w:rsidTr="00742B1A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3C2D062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26527245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3F681F4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1</w:t>
            </w:r>
          </w:p>
        </w:tc>
      </w:tr>
      <w:tr w:rsidR="001D13C0" w:rsidRPr="009B7408" w14:paraId="671995CF" w14:textId="77777777" w:rsidTr="00D10E3F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6C51B77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15F72E9D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46C3F84E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</w:tr>
      <w:tr w:rsidR="001D13C0" w:rsidRPr="009B7408" w14:paraId="6AF7008D" w14:textId="77777777" w:rsidTr="00D10E3F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951F5B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E0DB40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47DD07" w14:textId="77777777" w:rsidR="001D13C0" w:rsidRPr="009B7408" w:rsidRDefault="001D13C0" w:rsidP="00742B1A">
            <w:pPr>
              <w:ind w:left="993" w:hanging="99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</w:tbl>
    <w:p w14:paraId="20DD1C19" w14:textId="77777777" w:rsidR="001D13C0" w:rsidRPr="009B7408" w:rsidRDefault="001D13C0" w:rsidP="001D13C0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92AD07" w14:textId="77777777" w:rsidR="00990D96" w:rsidRPr="009B7408" w:rsidRDefault="00990D96" w:rsidP="008925AA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Toc527618863"/>
    </w:p>
    <w:p w14:paraId="4F5A185B" w14:textId="5BFDB849" w:rsidR="00A93FB9" w:rsidRPr="009B7408" w:rsidRDefault="00DD0D90" w:rsidP="00E90E84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B74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5. </w:t>
      </w:r>
      <w:bookmarkEnd w:id="1"/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bution of larvae in </w:t>
      </w:r>
      <w:r w:rsidR="00E90E84"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udy treatments </w:t>
      </w:r>
      <w:r w:rsidR="00990D96" w:rsidRPr="009B7408">
        <w:rPr>
          <w:rFonts w:ascii="Times New Roman" w:hAnsi="Times New Roman" w:cs="Times New Roman"/>
          <w:bCs/>
          <w:sz w:val="24"/>
          <w:szCs w:val="24"/>
          <w:lang w:val="en-US"/>
        </w:rPr>
        <w:t>for</w:t>
      </w:r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90E84"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nagement alternatives of </w:t>
      </w:r>
      <w:proofErr w:type="spellStart"/>
      <w:r w:rsidRPr="009B7408">
        <w:rPr>
          <w:rFonts w:ascii="Times New Roman" w:hAnsi="Times New Roman" w:cs="Times New Roman"/>
          <w:bCs/>
          <w:i/>
          <w:sz w:val="24"/>
          <w:szCs w:val="24"/>
          <w:lang w:val="en-US"/>
        </w:rPr>
        <w:t>Carmenta</w:t>
      </w:r>
      <w:proofErr w:type="spellEnd"/>
      <w:r w:rsidRPr="009B7408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9B7408">
        <w:rPr>
          <w:rFonts w:ascii="Times New Roman" w:hAnsi="Times New Roman" w:cs="Times New Roman"/>
          <w:bCs/>
          <w:i/>
          <w:sz w:val="24"/>
          <w:szCs w:val="24"/>
          <w:lang w:val="en-US"/>
        </w:rPr>
        <w:t>theobromae</w:t>
      </w:r>
      <w:proofErr w:type="spellEnd"/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90E84" w:rsidRPr="009B7408">
        <w:rPr>
          <w:rFonts w:ascii="Times New Roman" w:hAnsi="Times New Roman" w:cs="Times New Roman"/>
          <w:bCs/>
          <w:sz w:val="24"/>
          <w:szCs w:val="24"/>
          <w:lang w:val="en-US"/>
        </w:rPr>
        <w:t>under</w:t>
      </w:r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aboratory</w:t>
      </w:r>
      <w:r w:rsidR="00E90E84" w:rsidRPr="009B74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ditions</w:t>
      </w:r>
      <w:r w:rsidRPr="009B740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9087" w:type="dxa"/>
        <w:tblLayout w:type="fixed"/>
        <w:tblLook w:val="04A0" w:firstRow="1" w:lastRow="0" w:firstColumn="1" w:lastColumn="0" w:noHBand="0" w:noVBand="1"/>
      </w:tblPr>
      <w:tblGrid>
        <w:gridCol w:w="426"/>
        <w:gridCol w:w="1559"/>
        <w:gridCol w:w="2092"/>
        <w:gridCol w:w="1417"/>
        <w:gridCol w:w="1701"/>
        <w:gridCol w:w="1134"/>
        <w:gridCol w:w="758"/>
      </w:tblGrid>
      <w:tr w:rsidR="00A93FB9" w:rsidRPr="009B7408" w14:paraId="5AF0C21E" w14:textId="77777777" w:rsidTr="00E90E84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54AA0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CC7B9" w14:textId="18E0F59A" w:rsidR="00A93FB9" w:rsidRPr="009B7408" w:rsidRDefault="00E90E84" w:rsidP="00A078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F734E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osad (</w:t>
            </w:r>
            <w:r w:rsid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8F734E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ture of </w:t>
            </w:r>
            <w:r w:rsidR="00A078E3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osad</w:t>
            </w:r>
            <w:r w:rsidR="008F734E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and D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6D7C0" w14:textId="51F43243" w:rsidR="00A93FB9" w:rsidRPr="009B7408" w:rsidRDefault="00E90E84" w:rsidP="00E90E84">
            <w:pPr>
              <w:ind w:right="-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1,2-di (</w:t>
            </w:r>
            <w:proofErr w:type="spellStart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oxycarbonyl</w:t>
            </w:r>
            <w:proofErr w:type="spellEnd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ethyl 0,0-dimethyl </w:t>
            </w:r>
            <w:proofErr w:type="spellStart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odithioat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7FCEE6" w14:textId="0A3C8318" w:rsidR="00A93FB9" w:rsidRPr="009B7408" w:rsidRDefault="008F734E" w:rsidP="00D10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 of </w:t>
            </w:r>
            <w:r w:rsidR="00A93FB9"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 bassiana </w:t>
            </w:r>
            <w:r w:rsidR="00D10E3F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A93FB9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93FB9"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="00A93FB9"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ongniart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101A0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canicillium</w:t>
            </w:r>
            <w:proofErr w:type="spellEnd"/>
            <w:r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cani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8608C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bassiana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3C936F" w14:textId="1C3017A2" w:rsidR="00A93FB9" w:rsidRPr="009B7408" w:rsidRDefault="00E90E84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</w:tr>
      <w:tr w:rsidR="00A93FB9" w:rsidRPr="009B7408" w14:paraId="7D680C5D" w14:textId="77777777" w:rsidTr="00E90E84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53ECF6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B68111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25200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90A856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96B904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44BD20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832F8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A93FB9" w:rsidRPr="009B7408" w14:paraId="734BFAD1" w14:textId="77777777" w:rsidTr="00E90E84">
        <w:trPr>
          <w:trHeight w:val="300"/>
        </w:trPr>
        <w:tc>
          <w:tcPr>
            <w:tcW w:w="426" w:type="dxa"/>
            <w:vMerge/>
            <w:noWrap/>
            <w:vAlign w:val="center"/>
            <w:hideMark/>
          </w:tcPr>
          <w:p w14:paraId="1BAF3570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A1C1A9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2092" w:type="dxa"/>
            <w:noWrap/>
            <w:vAlign w:val="center"/>
            <w:hideMark/>
          </w:tcPr>
          <w:p w14:paraId="778F3E2B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417" w:type="dxa"/>
            <w:noWrap/>
            <w:vAlign w:val="center"/>
            <w:hideMark/>
          </w:tcPr>
          <w:p w14:paraId="4D50E64A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701" w:type="dxa"/>
            <w:noWrap/>
            <w:vAlign w:val="center"/>
            <w:hideMark/>
          </w:tcPr>
          <w:p w14:paraId="339F89AA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134" w:type="dxa"/>
            <w:noWrap/>
            <w:vAlign w:val="center"/>
            <w:hideMark/>
          </w:tcPr>
          <w:p w14:paraId="0A70FE00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758" w:type="dxa"/>
            <w:noWrap/>
            <w:vAlign w:val="center"/>
            <w:hideMark/>
          </w:tcPr>
          <w:p w14:paraId="2BCD052B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</w:tr>
      <w:tr w:rsidR="00A93FB9" w:rsidRPr="009B7408" w14:paraId="1817EF91" w14:textId="77777777" w:rsidTr="00E90E84">
        <w:trPr>
          <w:trHeight w:val="300"/>
        </w:trPr>
        <w:tc>
          <w:tcPr>
            <w:tcW w:w="426" w:type="dxa"/>
            <w:vMerge/>
            <w:noWrap/>
            <w:vAlign w:val="center"/>
            <w:hideMark/>
          </w:tcPr>
          <w:p w14:paraId="44E2069B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244AB1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2092" w:type="dxa"/>
            <w:noWrap/>
            <w:vAlign w:val="center"/>
            <w:hideMark/>
          </w:tcPr>
          <w:p w14:paraId="41522EBC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17" w:type="dxa"/>
            <w:noWrap/>
            <w:vAlign w:val="center"/>
            <w:hideMark/>
          </w:tcPr>
          <w:p w14:paraId="08D7B240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701" w:type="dxa"/>
            <w:noWrap/>
            <w:vAlign w:val="center"/>
            <w:hideMark/>
          </w:tcPr>
          <w:p w14:paraId="55DDED75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134" w:type="dxa"/>
            <w:noWrap/>
            <w:vAlign w:val="center"/>
            <w:hideMark/>
          </w:tcPr>
          <w:p w14:paraId="3DEB81CA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758" w:type="dxa"/>
            <w:noWrap/>
            <w:vAlign w:val="center"/>
            <w:hideMark/>
          </w:tcPr>
          <w:p w14:paraId="0EDEE586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</w:tr>
      <w:tr w:rsidR="00A93FB9" w:rsidRPr="009B7408" w14:paraId="17CD5076" w14:textId="77777777" w:rsidTr="00E90E84">
        <w:trPr>
          <w:trHeight w:val="300"/>
        </w:trPr>
        <w:tc>
          <w:tcPr>
            <w:tcW w:w="426" w:type="dxa"/>
            <w:vMerge/>
            <w:noWrap/>
            <w:vAlign w:val="center"/>
            <w:hideMark/>
          </w:tcPr>
          <w:p w14:paraId="694E55C1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3CC346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2092" w:type="dxa"/>
            <w:noWrap/>
            <w:vAlign w:val="center"/>
            <w:hideMark/>
          </w:tcPr>
          <w:p w14:paraId="1F1C3F6E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417" w:type="dxa"/>
            <w:noWrap/>
            <w:vAlign w:val="center"/>
            <w:hideMark/>
          </w:tcPr>
          <w:p w14:paraId="19BA2120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01" w:type="dxa"/>
            <w:noWrap/>
            <w:vAlign w:val="center"/>
            <w:hideMark/>
          </w:tcPr>
          <w:p w14:paraId="14958B04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134" w:type="dxa"/>
            <w:noWrap/>
            <w:vAlign w:val="center"/>
            <w:hideMark/>
          </w:tcPr>
          <w:p w14:paraId="4802C962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758" w:type="dxa"/>
            <w:noWrap/>
            <w:vAlign w:val="center"/>
            <w:hideMark/>
          </w:tcPr>
          <w:p w14:paraId="2DF47F88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</w:tr>
      <w:tr w:rsidR="00A93FB9" w:rsidRPr="009B7408" w14:paraId="4E4B03AE" w14:textId="77777777" w:rsidTr="00E90E84">
        <w:trPr>
          <w:trHeight w:val="300"/>
        </w:trPr>
        <w:tc>
          <w:tcPr>
            <w:tcW w:w="426" w:type="dxa"/>
            <w:vMerge/>
            <w:noWrap/>
            <w:vAlign w:val="center"/>
            <w:hideMark/>
          </w:tcPr>
          <w:p w14:paraId="3A94805B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0CF374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092" w:type="dxa"/>
            <w:noWrap/>
            <w:vAlign w:val="center"/>
            <w:hideMark/>
          </w:tcPr>
          <w:p w14:paraId="01E4A587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417" w:type="dxa"/>
            <w:noWrap/>
            <w:vAlign w:val="center"/>
            <w:hideMark/>
          </w:tcPr>
          <w:p w14:paraId="3BAECD3D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701" w:type="dxa"/>
            <w:noWrap/>
            <w:vAlign w:val="center"/>
            <w:hideMark/>
          </w:tcPr>
          <w:p w14:paraId="3C04628C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1134" w:type="dxa"/>
            <w:noWrap/>
            <w:vAlign w:val="center"/>
            <w:hideMark/>
          </w:tcPr>
          <w:p w14:paraId="0F4566FC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758" w:type="dxa"/>
            <w:noWrap/>
            <w:vAlign w:val="center"/>
            <w:hideMark/>
          </w:tcPr>
          <w:p w14:paraId="748C8804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</w:tr>
      <w:tr w:rsidR="00A93FB9" w:rsidRPr="009B7408" w14:paraId="07F02579" w14:textId="77777777" w:rsidTr="00050E9B">
        <w:trPr>
          <w:trHeight w:val="300"/>
        </w:trPr>
        <w:tc>
          <w:tcPr>
            <w:tcW w:w="426" w:type="dxa"/>
            <w:noWrap/>
            <w:vAlign w:val="center"/>
            <w:hideMark/>
          </w:tcPr>
          <w:p w14:paraId="2ED8F85D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4BCCC92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6A00CD23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BCA9839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63E9ABF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C37BA3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8" w:type="dxa"/>
            <w:noWrap/>
            <w:vAlign w:val="center"/>
            <w:hideMark/>
          </w:tcPr>
          <w:p w14:paraId="086AE56C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FB9" w:rsidRPr="009B7408" w14:paraId="6EEF77F8" w14:textId="77777777" w:rsidTr="00E90E84">
        <w:trPr>
          <w:trHeight w:val="300"/>
        </w:trPr>
        <w:tc>
          <w:tcPr>
            <w:tcW w:w="426" w:type="dxa"/>
            <w:vMerge w:val="restart"/>
            <w:noWrap/>
            <w:vAlign w:val="center"/>
            <w:hideMark/>
          </w:tcPr>
          <w:p w14:paraId="22DA4024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29DB6CDC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2092" w:type="dxa"/>
            <w:noWrap/>
            <w:vAlign w:val="center"/>
            <w:hideMark/>
          </w:tcPr>
          <w:p w14:paraId="61EC0E35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417" w:type="dxa"/>
            <w:noWrap/>
            <w:vAlign w:val="center"/>
            <w:hideMark/>
          </w:tcPr>
          <w:p w14:paraId="37EA02BD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701" w:type="dxa"/>
            <w:noWrap/>
            <w:vAlign w:val="center"/>
            <w:hideMark/>
          </w:tcPr>
          <w:p w14:paraId="2777CD53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134" w:type="dxa"/>
            <w:noWrap/>
            <w:vAlign w:val="center"/>
            <w:hideMark/>
          </w:tcPr>
          <w:p w14:paraId="3A0CB9A0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758" w:type="dxa"/>
            <w:noWrap/>
            <w:vAlign w:val="center"/>
            <w:hideMark/>
          </w:tcPr>
          <w:p w14:paraId="153A0C1D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A93FB9" w:rsidRPr="009B7408" w14:paraId="412EEC4F" w14:textId="77777777" w:rsidTr="00E90E84">
        <w:trPr>
          <w:trHeight w:val="300"/>
        </w:trPr>
        <w:tc>
          <w:tcPr>
            <w:tcW w:w="426" w:type="dxa"/>
            <w:vMerge/>
            <w:noWrap/>
            <w:vAlign w:val="center"/>
            <w:hideMark/>
          </w:tcPr>
          <w:p w14:paraId="73DA5136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6A8905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2092" w:type="dxa"/>
            <w:noWrap/>
            <w:vAlign w:val="center"/>
            <w:hideMark/>
          </w:tcPr>
          <w:p w14:paraId="271736CC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417" w:type="dxa"/>
            <w:noWrap/>
            <w:vAlign w:val="center"/>
            <w:hideMark/>
          </w:tcPr>
          <w:p w14:paraId="409DE981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701" w:type="dxa"/>
            <w:noWrap/>
            <w:vAlign w:val="center"/>
            <w:hideMark/>
          </w:tcPr>
          <w:p w14:paraId="0513D8F4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134" w:type="dxa"/>
            <w:noWrap/>
            <w:vAlign w:val="center"/>
            <w:hideMark/>
          </w:tcPr>
          <w:p w14:paraId="6576A902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758" w:type="dxa"/>
            <w:noWrap/>
            <w:vAlign w:val="center"/>
            <w:hideMark/>
          </w:tcPr>
          <w:p w14:paraId="143E9D8D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A93FB9" w:rsidRPr="009B7408" w14:paraId="46914493" w14:textId="77777777" w:rsidTr="00E90E84">
        <w:trPr>
          <w:trHeight w:val="300"/>
        </w:trPr>
        <w:tc>
          <w:tcPr>
            <w:tcW w:w="426" w:type="dxa"/>
            <w:vMerge/>
            <w:noWrap/>
            <w:vAlign w:val="center"/>
            <w:hideMark/>
          </w:tcPr>
          <w:p w14:paraId="402C747B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47D6E1A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2092" w:type="dxa"/>
            <w:noWrap/>
            <w:vAlign w:val="center"/>
            <w:hideMark/>
          </w:tcPr>
          <w:p w14:paraId="5AF57FA2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417" w:type="dxa"/>
            <w:noWrap/>
            <w:vAlign w:val="center"/>
            <w:hideMark/>
          </w:tcPr>
          <w:p w14:paraId="172E5FCB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701" w:type="dxa"/>
            <w:noWrap/>
            <w:vAlign w:val="center"/>
            <w:hideMark/>
          </w:tcPr>
          <w:p w14:paraId="691D9E79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134" w:type="dxa"/>
            <w:noWrap/>
            <w:vAlign w:val="center"/>
            <w:hideMark/>
          </w:tcPr>
          <w:p w14:paraId="30557CD9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758" w:type="dxa"/>
            <w:noWrap/>
            <w:vAlign w:val="center"/>
            <w:hideMark/>
          </w:tcPr>
          <w:p w14:paraId="5AA35218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</w:tr>
      <w:tr w:rsidR="00A93FB9" w:rsidRPr="009B7408" w14:paraId="68058ECC" w14:textId="77777777" w:rsidTr="00E90E84">
        <w:trPr>
          <w:trHeight w:val="300"/>
        </w:trPr>
        <w:tc>
          <w:tcPr>
            <w:tcW w:w="426" w:type="dxa"/>
            <w:vMerge/>
            <w:noWrap/>
            <w:vAlign w:val="center"/>
            <w:hideMark/>
          </w:tcPr>
          <w:p w14:paraId="4E009DC8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8B1EE75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2092" w:type="dxa"/>
            <w:noWrap/>
            <w:vAlign w:val="center"/>
            <w:hideMark/>
          </w:tcPr>
          <w:p w14:paraId="2D15A817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417" w:type="dxa"/>
            <w:noWrap/>
            <w:vAlign w:val="center"/>
            <w:hideMark/>
          </w:tcPr>
          <w:p w14:paraId="32DE4CED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701" w:type="dxa"/>
            <w:noWrap/>
            <w:vAlign w:val="center"/>
            <w:hideMark/>
          </w:tcPr>
          <w:p w14:paraId="153A0062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6D2D72BC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758" w:type="dxa"/>
            <w:noWrap/>
            <w:vAlign w:val="center"/>
            <w:hideMark/>
          </w:tcPr>
          <w:p w14:paraId="03978CEA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</w:tr>
      <w:tr w:rsidR="00A93FB9" w:rsidRPr="009B7408" w14:paraId="72757A1E" w14:textId="77777777" w:rsidTr="00050E9B">
        <w:trPr>
          <w:trHeight w:val="300"/>
        </w:trPr>
        <w:tc>
          <w:tcPr>
            <w:tcW w:w="4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844253E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557C0A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844E2B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B7ACDA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6EE9E2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0F4FE8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7931BB" w14:textId="77777777" w:rsidR="00A93FB9" w:rsidRPr="009B7408" w:rsidRDefault="00A93FB9" w:rsidP="00A93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</w:tr>
    </w:tbl>
    <w:p w14:paraId="68BA2AA0" w14:textId="74EB0C58" w:rsidR="00E90E84" w:rsidRPr="009B7408" w:rsidRDefault="008F734E" w:rsidP="00A93F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40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90E84" w:rsidRPr="009B7408">
        <w:rPr>
          <w:rFonts w:ascii="Times New Roman" w:hAnsi="Times New Roman" w:cs="Times New Roman"/>
          <w:sz w:val="24"/>
          <w:szCs w:val="24"/>
          <w:lang w:val="en-US"/>
        </w:rPr>
        <w:t>: repetition</w:t>
      </w:r>
      <w:r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90E84" w:rsidRPr="009B7408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A078E3" w:rsidRPr="009B7408">
        <w:rPr>
          <w:rFonts w:ascii="Times New Roman" w:hAnsi="Times New Roman" w:cs="Times New Roman"/>
          <w:sz w:val="24"/>
          <w:szCs w:val="24"/>
          <w:lang w:val="en-US"/>
        </w:rPr>
        <w:t>: distilled w</w:t>
      </w:r>
      <w:r w:rsidRPr="009B7408">
        <w:rPr>
          <w:rFonts w:ascii="Times New Roman" w:hAnsi="Times New Roman" w:cs="Times New Roman"/>
          <w:sz w:val="24"/>
          <w:szCs w:val="24"/>
          <w:lang w:val="en-US"/>
        </w:rPr>
        <w:t>ater</w:t>
      </w:r>
      <w:r w:rsidR="009B7408">
        <w:rPr>
          <w:rFonts w:ascii="Times New Roman" w:hAnsi="Times New Roman" w:cs="Times New Roman"/>
          <w:sz w:val="24"/>
          <w:szCs w:val="24"/>
          <w:lang w:val="en-US"/>
        </w:rPr>
        <w:t xml:space="preserve"> (control)</w:t>
      </w:r>
    </w:p>
    <w:p w14:paraId="53313CB6" w14:textId="1BE3E8E0" w:rsidR="008359AE" w:rsidRPr="009B7408" w:rsidRDefault="008F734E" w:rsidP="00A93F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Source: </w:t>
      </w:r>
      <w:r w:rsidR="00E90E84" w:rsidRPr="009B7408">
        <w:rPr>
          <w:rFonts w:ascii="Times New Roman" w:hAnsi="Times New Roman" w:cs="Times New Roman"/>
          <w:sz w:val="24"/>
          <w:szCs w:val="24"/>
          <w:lang w:val="en-US"/>
        </w:rPr>
        <w:t xml:space="preserve">Elaborated by the </w:t>
      </w:r>
      <w:r w:rsidRPr="009B7408">
        <w:rPr>
          <w:rFonts w:ascii="Times New Roman" w:hAnsi="Times New Roman" w:cs="Times New Roman"/>
          <w:sz w:val="24"/>
          <w:szCs w:val="24"/>
          <w:lang w:val="en-US"/>
        </w:rPr>
        <w:t>author</w:t>
      </w:r>
      <w:r w:rsidR="00E90E84" w:rsidRPr="009B74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B740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CBB3B5" w14:textId="77777777" w:rsidR="00E90E84" w:rsidRPr="009B7408" w:rsidRDefault="00E90E84" w:rsidP="008F734E">
      <w:pPr>
        <w:ind w:left="993" w:hanging="993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2" w:name="_Toc527618865"/>
    </w:p>
    <w:p w14:paraId="6A111214" w14:textId="7EB218FB" w:rsidR="008359AE" w:rsidRPr="009B7408" w:rsidRDefault="008F734E" w:rsidP="00A078E3">
      <w:pPr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B740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table 6. </w:t>
      </w:r>
      <w:bookmarkEnd w:id="2"/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istribution of larvae in </w:t>
      </w:r>
      <w:r w:rsidR="00E90E84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tudy treatments for </w:t>
      </w:r>
      <w:r w:rsidR="00E90E84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management alternatives of </w:t>
      </w:r>
      <w:proofErr w:type="spellStart"/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Carmenta</w:t>
      </w:r>
      <w:proofErr w:type="spellEnd"/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theobromae</w:t>
      </w:r>
      <w:proofErr w:type="spellEnd"/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="00E90E84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under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ield</w:t>
      </w:r>
      <w:r w:rsidR="00E90E84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condi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79"/>
        <w:gridCol w:w="698"/>
        <w:gridCol w:w="3079"/>
        <w:gridCol w:w="1678"/>
        <w:gridCol w:w="1172"/>
        <w:gridCol w:w="1115"/>
      </w:tblGrid>
      <w:tr w:rsidR="00824B69" w:rsidRPr="009B7408" w14:paraId="4B21B4FF" w14:textId="77777777" w:rsidTr="006B17A3">
        <w:trPr>
          <w:trHeight w:val="300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B608FE" w14:textId="484B4B3A" w:rsidR="00824B69" w:rsidRPr="009B7408" w:rsidRDefault="00E90E84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3C12F" w14:textId="1CA1656E" w:rsidR="00824B69" w:rsidRPr="009B7408" w:rsidRDefault="00E90E84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96D16F" w14:textId="4B270AB3" w:rsidR="00824B69" w:rsidRPr="009B7408" w:rsidRDefault="006B17A3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1,2-di (</w:t>
            </w:r>
            <w:proofErr w:type="spellStart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oxycarbonyl</w:t>
            </w:r>
            <w:proofErr w:type="spellEnd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ethyl 0,0-dimethyl </w:t>
            </w:r>
            <w:proofErr w:type="spellStart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odithioate</w:t>
            </w:r>
            <w:proofErr w:type="spellEnd"/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D735A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canicillium</w:t>
            </w:r>
            <w:proofErr w:type="spellEnd"/>
            <w:r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canii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F3057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bassiana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9E61FC" w14:textId="7BD7C351" w:rsidR="00824B69" w:rsidRPr="009B7408" w:rsidRDefault="002F11D5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824B69" w:rsidRPr="009B7408" w14:paraId="331073C5" w14:textId="77777777" w:rsidTr="006B17A3">
        <w:trPr>
          <w:trHeight w:val="300"/>
        </w:trPr>
        <w:tc>
          <w:tcPr>
            <w:tcW w:w="56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7297A2B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40B42A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7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4C825A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31A164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096C5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8E3EE9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824B69" w:rsidRPr="009B7408" w14:paraId="30293E85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1936219D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4CB43DBB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765" w:type="pct"/>
            <w:noWrap/>
            <w:vAlign w:val="center"/>
            <w:hideMark/>
          </w:tcPr>
          <w:p w14:paraId="39B10387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62" w:type="pct"/>
            <w:noWrap/>
            <w:vAlign w:val="center"/>
            <w:hideMark/>
          </w:tcPr>
          <w:p w14:paraId="56E12EA7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72" w:type="pct"/>
            <w:noWrap/>
            <w:vAlign w:val="center"/>
            <w:hideMark/>
          </w:tcPr>
          <w:p w14:paraId="17C7A9FE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639" w:type="pct"/>
            <w:noWrap/>
            <w:vAlign w:val="center"/>
            <w:hideMark/>
          </w:tcPr>
          <w:p w14:paraId="61D12946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824B69" w:rsidRPr="009B7408" w14:paraId="0241ADC3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395030DC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546F38C5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765" w:type="pct"/>
            <w:noWrap/>
            <w:vAlign w:val="center"/>
            <w:hideMark/>
          </w:tcPr>
          <w:p w14:paraId="49E1B70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62" w:type="pct"/>
            <w:noWrap/>
            <w:vAlign w:val="center"/>
            <w:hideMark/>
          </w:tcPr>
          <w:p w14:paraId="73378319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672" w:type="pct"/>
            <w:noWrap/>
            <w:vAlign w:val="center"/>
            <w:hideMark/>
          </w:tcPr>
          <w:p w14:paraId="33AD4414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9" w:type="pct"/>
            <w:noWrap/>
            <w:vAlign w:val="center"/>
            <w:hideMark/>
          </w:tcPr>
          <w:p w14:paraId="19197F9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824B69" w:rsidRPr="009B7408" w14:paraId="596566F7" w14:textId="77777777" w:rsidTr="00742B1A">
        <w:trPr>
          <w:trHeight w:val="300"/>
        </w:trPr>
        <w:tc>
          <w:tcPr>
            <w:tcW w:w="562" w:type="pct"/>
            <w:vMerge w:val="restart"/>
            <w:noWrap/>
            <w:vAlign w:val="center"/>
            <w:hideMark/>
          </w:tcPr>
          <w:p w14:paraId="2CB3D1C1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00" w:type="pct"/>
            <w:noWrap/>
            <w:vAlign w:val="center"/>
            <w:hideMark/>
          </w:tcPr>
          <w:p w14:paraId="0982B0A3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765" w:type="pct"/>
            <w:noWrap/>
            <w:vAlign w:val="center"/>
            <w:hideMark/>
          </w:tcPr>
          <w:p w14:paraId="75BF0752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62" w:type="pct"/>
            <w:noWrap/>
            <w:vAlign w:val="center"/>
            <w:hideMark/>
          </w:tcPr>
          <w:p w14:paraId="3C88D824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72" w:type="pct"/>
            <w:noWrap/>
            <w:vAlign w:val="center"/>
            <w:hideMark/>
          </w:tcPr>
          <w:p w14:paraId="68D8A096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639" w:type="pct"/>
            <w:noWrap/>
            <w:vAlign w:val="center"/>
            <w:hideMark/>
          </w:tcPr>
          <w:p w14:paraId="59958D95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824B69" w:rsidRPr="009B7408" w14:paraId="2E0827C0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222C09C5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0E7F7D99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65" w:type="pct"/>
            <w:noWrap/>
            <w:vAlign w:val="center"/>
            <w:hideMark/>
          </w:tcPr>
          <w:p w14:paraId="4C01FE72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962" w:type="pct"/>
            <w:noWrap/>
            <w:vAlign w:val="center"/>
            <w:hideMark/>
          </w:tcPr>
          <w:p w14:paraId="038B272C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672" w:type="pct"/>
            <w:noWrap/>
            <w:vAlign w:val="center"/>
            <w:hideMark/>
          </w:tcPr>
          <w:p w14:paraId="0C6A689A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639" w:type="pct"/>
            <w:noWrap/>
            <w:vAlign w:val="center"/>
            <w:hideMark/>
          </w:tcPr>
          <w:p w14:paraId="693B9676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824B69" w:rsidRPr="009B7408" w14:paraId="402B7858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09E9C666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686CDBC4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765" w:type="pct"/>
            <w:noWrap/>
            <w:vAlign w:val="center"/>
            <w:hideMark/>
          </w:tcPr>
          <w:p w14:paraId="3337EE8E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962" w:type="pct"/>
            <w:noWrap/>
            <w:vAlign w:val="center"/>
            <w:hideMark/>
          </w:tcPr>
          <w:p w14:paraId="03C79D33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672" w:type="pct"/>
            <w:noWrap/>
            <w:vAlign w:val="center"/>
            <w:hideMark/>
          </w:tcPr>
          <w:p w14:paraId="1BE65850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639" w:type="pct"/>
            <w:noWrap/>
            <w:vAlign w:val="center"/>
            <w:hideMark/>
          </w:tcPr>
          <w:p w14:paraId="6ED6C409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824B69" w:rsidRPr="009B7408" w14:paraId="777B632B" w14:textId="77777777" w:rsidTr="00742B1A">
        <w:trPr>
          <w:trHeight w:val="300"/>
        </w:trPr>
        <w:tc>
          <w:tcPr>
            <w:tcW w:w="562" w:type="pct"/>
            <w:vMerge w:val="restart"/>
            <w:noWrap/>
            <w:vAlign w:val="center"/>
            <w:hideMark/>
          </w:tcPr>
          <w:p w14:paraId="5EB4912C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0" w:type="pct"/>
            <w:noWrap/>
            <w:vAlign w:val="center"/>
            <w:hideMark/>
          </w:tcPr>
          <w:p w14:paraId="50323095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65" w:type="pct"/>
            <w:noWrap/>
            <w:vAlign w:val="center"/>
            <w:hideMark/>
          </w:tcPr>
          <w:p w14:paraId="307E97AD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62" w:type="pct"/>
            <w:noWrap/>
            <w:vAlign w:val="center"/>
            <w:hideMark/>
          </w:tcPr>
          <w:p w14:paraId="038D8FA2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672" w:type="pct"/>
            <w:noWrap/>
            <w:vAlign w:val="center"/>
            <w:hideMark/>
          </w:tcPr>
          <w:p w14:paraId="68CBEDC6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39" w:type="pct"/>
            <w:noWrap/>
            <w:vAlign w:val="center"/>
            <w:hideMark/>
          </w:tcPr>
          <w:p w14:paraId="726DC069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824B69" w:rsidRPr="009B7408" w14:paraId="6ED8E49A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53985F88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1795C870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765" w:type="pct"/>
            <w:noWrap/>
            <w:vAlign w:val="center"/>
            <w:hideMark/>
          </w:tcPr>
          <w:p w14:paraId="683736F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962" w:type="pct"/>
            <w:noWrap/>
            <w:vAlign w:val="center"/>
            <w:hideMark/>
          </w:tcPr>
          <w:p w14:paraId="2944B07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672" w:type="pct"/>
            <w:noWrap/>
            <w:vAlign w:val="center"/>
            <w:hideMark/>
          </w:tcPr>
          <w:p w14:paraId="4B32C66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639" w:type="pct"/>
            <w:noWrap/>
            <w:vAlign w:val="center"/>
            <w:hideMark/>
          </w:tcPr>
          <w:p w14:paraId="75F26350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824B69" w:rsidRPr="009B7408" w14:paraId="61E0C945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11C6E18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15C7D6E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765" w:type="pct"/>
            <w:noWrap/>
            <w:vAlign w:val="center"/>
            <w:hideMark/>
          </w:tcPr>
          <w:p w14:paraId="2E8D5A34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62" w:type="pct"/>
            <w:noWrap/>
            <w:vAlign w:val="center"/>
            <w:hideMark/>
          </w:tcPr>
          <w:p w14:paraId="7FCA4C63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672" w:type="pct"/>
            <w:noWrap/>
            <w:vAlign w:val="center"/>
            <w:hideMark/>
          </w:tcPr>
          <w:p w14:paraId="0EE16775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639" w:type="pct"/>
            <w:noWrap/>
            <w:vAlign w:val="center"/>
            <w:hideMark/>
          </w:tcPr>
          <w:p w14:paraId="784A9FC9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824B69" w:rsidRPr="009B7408" w14:paraId="363F37B4" w14:textId="77777777" w:rsidTr="00742B1A">
        <w:trPr>
          <w:trHeight w:val="300"/>
        </w:trPr>
        <w:tc>
          <w:tcPr>
            <w:tcW w:w="562" w:type="pct"/>
            <w:vMerge w:val="restart"/>
            <w:noWrap/>
            <w:vAlign w:val="center"/>
            <w:hideMark/>
          </w:tcPr>
          <w:p w14:paraId="2D729171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00" w:type="pct"/>
            <w:noWrap/>
            <w:vAlign w:val="center"/>
            <w:hideMark/>
          </w:tcPr>
          <w:p w14:paraId="1F4273CB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765" w:type="pct"/>
            <w:noWrap/>
            <w:vAlign w:val="center"/>
            <w:hideMark/>
          </w:tcPr>
          <w:p w14:paraId="5361011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62" w:type="pct"/>
            <w:noWrap/>
            <w:vAlign w:val="center"/>
            <w:hideMark/>
          </w:tcPr>
          <w:p w14:paraId="4B74DBF3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672" w:type="pct"/>
            <w:noWrap/>
            <w:vAlign w:val="center"/>
            <w:hideMark/>
          </w:tcPr>
          <w:p w14:paraId="5D26E360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39" w:type="pct"/>
            <w:noWrap/>
            <w:vAlign w:val="center"/>
            <w:hideMark/>
          </w:tcPr>
          <w:p w14:paraId="37EDBB82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824B69" w:rsidRPr="009B7408" w14:paraId="33878D7D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3248C730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2D0E4B43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765" w:type="pct"/>
            <w:noWrap/>
            <w:vAlign w:val="center"/>
            <w:hideMark/>
          </w:tcPr>
          <w:p w14:paraId="186A267A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62" w:type="pct"/>
            <w:noWrap/>
            <w:vAlign w:val="center"/>
            <w:hideMark/>
          </w:tcPr>
          <w:p w14:paraId="3B52E7B1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672" w:type="pct"/>
            <w:noWrap/>
            <w:vAlign w:val="center"/>
            <w:hideMark/>
          </w:tcPr>
          <w:p w14:paraId="768F552D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639" w:type="pct"/>
            <w:noWrap/>
            <w:vAlign w:val="center"/>
            <w:hideMark/>
          </w:tcPr>
          <w:p w14:paraId="73C3A46B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824B69" w:rsidRPr="009B7408" w14:paraId="0DA2DBDB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724BCE8C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613FBE67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65" w:type="pct"/>
            <w:noWrap/>
            <w:vAlign w:val="center"/>
            <w:hideMark/>
          </w:tcPr>
          <w:p w14:paraId="657864D6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62" w:type="pct"/>
            <w:noWrap/>
            <w:vAlign w:val="center"/>
            <w:hideMark/>
          </w:tcPr>
          <w:p w14:paraId="56C14367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672" w:type="pct"/>
            <w:noWrap/>
            <w:vAlign w:val="center"/>
            <w:hideMark/>
          </w:tcPr>
          <w:p w14:paraId="4F43A234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639" w:type="pct"/>
            <w:noWrap/>
            <w:vAlign w:val="center"/>
            <w:hideMark/>
          </w:tcPr>
          <w:p w14:paraId="70B29249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824B69" w:rsidRPr="009B7408" w14:paraId="6F08496A" w14:textId="77777777" w:rsidTr="00742B1A">
        <w:trPr>
          <w:trHeight w:val="300"/>
        </w:trPr>
        <w:tc>
          <w:tcPr>
            <w:tcW w:w="562" w:type="pct"/>
            <w:vMerge w:val="restart"/>
            <w:noWrap/>
            <w:vAlign w:val="center"/>
            <w:hideMark/>
          </w:tcPr>
          <w:p w14:paraId="3BD9123D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00" w:type="pct"/>
            <w:noWrap/>
            <w:vAlign w:val="center"/>
            <w:hideMark/>
          </w:tcPr>
          <w:p w14:paraId="119D720C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65" w:type="pct"/>
            <w:noWrap/>
            <w:vAlign w:val="center"/>
            <w:hideMark/>
          </w:tcPr>
          <w:p w14:paraId="602CFF90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62" w:type="pct"/>
            <w:noWrap/>
            <w:vAlign w:val="center"/>
            <w:hideMark/>
          </w:tcPr>
          <w:p w14:paraId="395522E9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672" w:type="pct"/>
            <w:noWrap/>
            <w:vAlign w:val="center"/>
            <w:hideMark/>
          </w:tcPr>
          <w:p w14:paraId="12291831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639" w:type="pct"/>
            <w:noWrap/>
            <w:vAlign w:val="center"/>
            <w:hideMark/>
          </w:tcPr>
          <w:p w14:paraId="4D91D795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824B69" w:rsidRPr="009B7408" w14:paraId="01195FB3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2BF562FE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7FE36AE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765" w:type="pct"/>
            <w:noWrap/>
            <w:vAlign w:val="center"/>
            <w:hideMark/>
          </w:tcPr>
          <w:p w14:paraId="528A49A9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62" w:type="pct"/>
            <w:noWrap/>
            <w:vAlign w:val="center"/>
            <w:hideMark/>
          </w:tcPr>
          <w:p w14:paraId="1E38B58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72" w:type="pct"/>
            <w:noWrap/>
            <w:vAlign w:val="center"/>
            <w:hideMark/>
          </w:tcPr>
          <w:p w14:paraId="0098F3C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39" w:type="pct"/>
            <w:noWrap/>
            <w:vAlign w:val="center"/>
            <w:hideMark/>
          </w:tcPr>
          <w:p w14:paraId="06CCFD2D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824B69" w:rsidRPr="009B7408" w14:paraId="4DE90091" w14:textId="77777777" w:rsidTr="00742B1A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4579056B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4ED1C295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65" w:type="pct"/>
            <w:noWrap/>
            <w:vAlign w:val="center"/>
            <w:hideMark/>
          </w:tcPr>
          <w:p w14:paraId="6022C09E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962" w:type="pct"/>
            <w:noWrap/>
            <w:vAlign w:val="center"/>
            <w:hideMark/>
          </w:tcPr>
          <w:p w14:paraId="30445C3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672" w:type="pct"/>
            <w:noWrap/>
            <w:vAlign w:val="center"/>
            <w:hideMark/>
          </w:tcPr>
          <w:p w14:paraId="49929C9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639" w:type="pct"/>
            <w:noWrap/>
            <w:vAlign w:val="center"/>
            <w:hideMark/>
          </w:tcPr>
          <w:p w14:paraId="188F562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824B69" w:rsidRPr="009B7408" w14:paraId="4CE67250" w14:textId="77777777" w:rsidTr="00742B1A">
        <w:trPr>
          <w:trHeight w:val="300"/>
        </w:trPr>
        <w:tc>
          <w:tcPr>
            <w:tcW w:w="562" w:type="pct"/>
            <w:vMerge w:val="restart"/>
            <w:noWrap/>
            <w:vAlign w:val="center"/>
            <w:hideMark/>
          </w:tcPr>
          <w:p w14:paraId="7EC791D0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0" w:type="pct"/>
            <w:noWrap/>
            <w:vAlign w:val="center"/>
            <w:hideMark/>
          </w:tcPr>
          <w:p w14:paraId="4931E248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765" w:type="pct"/>
            <w:noWrap/>
            <w:vAlign w:val="center"/>
            <w:hideMark/>
          </w:tcPr>
          <w:p w14:paraId="19C2B89A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962" w:type="pct"/>
            <w:noWrap/>
            <w:vAlign w:val="center"/>
            <w:hideMark/>
          </w:tcPr>
          <w:p w14:paraId="5E30BA9E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672" w:type="pct"/>
            <w:noWrap/>
            <w:vAlign w:val="center"/>
            <w:hideMark/>
          </w:tcPr>
          <w:p w14:paraId="0E7434F7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639" w:type="pct"/>
            <w:noWrap/>
            <w:vAlign w:val="center"/>
            <w:hideMark/>
          </w:tcPr>
          <w:p w14:paraId="1B209AFC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824B69" w:rsidRPr="009B7408" w14:paraId="17D7675E" w14:textId="77777777" w:rsidTr="006B17A3">
        <w:trPr>
          <w:trHeight w:val="300"/>
        </w:trPr>
        <w:tc>
          <w:tcPr>
            <w:tcW w:w="562" w:type="pct"/>
            <w:vMerge/>
            <w:noWrap/>
            <w:vAlign w:val="center"/>
            <w:hideMark/>
          </w:tcPr>
          <w:p w14:paraId="3FBC4CD1" w14:textId="77777777" w:rsidR="00824B69" w:rsidRPr="009B7408" w:rsidRDefault="00824B69" w:rsidP="00824B69">
            <w:pPr>
              <w:ind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14:paraId="35DBBB07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765" w:type="pct"/>
            <w:noWrap/>
            <w:vAlign w:val="center"/>
            <w:hideMark/>
          </w:tcPr>
          <w:p w14:paraId="49A2D1DC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62" w:type="pct"/>
            <w:noWrap/>
            <w:vAlign w:val="center"/>
            <w:hideMark/>
          </w:tcPr>
          <w:p w14:paraId="0659C85B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672" w:type="pct"/>
            <w:noWrap/>
            <w:vAlign w:val="center"/>
            <w:hideMark/>
          </w:tcPr>
          <w:p w14:paraId="3D67FFF5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39" w:type="pct"/>
            <w:noWrap/>
            <w:vAlign w:val="center"/>
            <w:hideMark/>
          </w:tcPr>
          <w:p w14:paraId="59D33CFC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824B69" w:rsidRPr="009B7408" w14:paraId="69FA229A" w14:textId="77777777" w:rsidTr="006B17A3">
        <w:trPr>
          <w:trHeight w:val="300"/>
        </w:trPr>
        <w:tc>
          <w:tcPr>
            <w:tcW w:w="56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A53021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34378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442D0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81768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AE2B2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BB7EBF" w14:textId="77777777" w:rsidR="00824B69" w:rsidRPr="009B7408" w:rsidRDefault="00824B69" w:rsidP="00824B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</w:tr>
    </w:tbl>
    <w:p w14:paraId="33D2523D" w14:textId="06851F4B" w:rsidR="002F11D5" w:rsidRPr="009B7408" w:rsidRDefault="002F11D5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</w:t>
      </w:r>
      <w:r w:rsidR="00694DAC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repetition. </w:t>
      </w:r>
      <w:r w:rsidR="00322F1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</w:t>
      </w:r>
      <w:r w:rsidR="008F734E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</w:t>
      </w:r>
      <w:r w:rsidR="00A078E3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istilled </w:t>
      </w:r>
      <w:r w:rsidR="008F734E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ater</w:t>
      </w:r>
      <w:r w:rsidR="00322F1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control)</w:t>
      </w:r>
      <w:r w:rsidR="008F734E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C: cultural practices that include pruning and </w:t>
      </w:r>
      <w:r w:rsidRPr="009B7408">
        <w:rPr>
          <w:rStyle w:val="tlid-translation"/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keeping the area around the plants clear of weeds</w:t>
      </w:r>
    </w:p>
    <w:p w14:paraId="451A1832" w14:textId="075D4CEF" w:rsidR="005927D8" w:rsidRPr="009B7408" w:rsidRDefault="008F73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ource:</w:t>
      </w:r>
      <w:r w:rsidR="002F11D5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Elaborated by the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uthor.</w:t>
      </w:r>
    </w:p>
    <w:p w14:paraId="5835F714" w14:textId="77777777" w:rsidR="00C57A0B" w:rsidRPr="009B7408" w:rsidRDefault="00C57A0B" w:rsidP="00C57A0B">
      <w:pPr>
        <w:spacing w:after="0" w:line="240" w:lineRule="auto"/>
        <w:ind w:firstLine="14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1397130" w14:textId="77777777" w:rsidR="00A078E3" w:rsidRPr="009B7408" w:rsidRDefault="00A078E3" w:rsidP="00C57A0B">
      <w:pPr>
        <w:spacing w:after="0" w:line="240" w:lineRule="auto"/>
        <w:ind w:firstLine="14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00FF384" w14:textId="7406D62D" w:rsidR="002A6118" w:rsidRPr="009B7408" w:rsidRDefault="008F734E" w:rsidP="00A078E3">
      <w:pPr>
        <w:pStyle w:val="Descripcin"/>
        <w:jc w:val="both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bookmarkStart w:id="3" w:name="_Toc527618868"/>
      <w:r w:rsidRPr="009B7408">
        <w:rPr>
          <w:rFonts w:ascii="Times New Roman" w:hAnsi="Times New Roman"/>
          <w:sz w:val="24"/>
          <w:szCs w:val="24"/>
          <w:lang w:val="en-US"/>
        </w:rPr>
        <w:t>Supplementary Table 7</w:t>
      </w:r>
      <w:r w:rsidR="00C57A0B" w:rsidRPr="009B7408">
        <w:rPr>
          <w:rFonts w:ascii="Times New Roman" w:hAnsi="Times New Roman"/>
          <w:sz w:val="24"/>
          <w:szCs w:val="24"/>
          <w:lang w:val="en-US"/>
        </w:rPr>
        <w:t>.</w:t>
      </w:r>
      <w:r w:rsidR="00C57A0B" w:rsidRPr="009B7408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</w:t>
      </w:r>
      <w:bookmarkEnd w:id="3"/>
      <w:r w:rsidRPr="009B7408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Distribution of the larvae in the study treatments of management alternatives of </w:t>
      </w:r>
      <w:proofErr w:type="spellStart"/>
      <w:r w:rsidR="007F7237">
        <w:rPr>
          <w:rFonts w:ascii="Times New Roman" w:hAnsi="Times New Roman"/>
          <w:b w:val="0"/>
          <w:bCs w:val="0"/>
          <w:i/>
          <w:sz w:val="24"/>
          <w:szCs w:val="24"/>
          <w:lang w:val="en-US"/>
        </w:rPr>
        <w:t>Simplicivalva</w:t>
      </w:r>
      <w:proofErr w:type="spellEnd"/>
      <w:r w:rsidR="007F7237">
        <w:rPr>
          <w:rFonts w:ascii="Times New Roman" w:hAnsi="Times New Roman"/>
          <w:b w:val="0"/>
          <w:bCs w:val="0"/>
          <w:i/>
          <w:sz w:val="24"/>
          <w:szCs w:val="24"/>
          <w:lang w:val="en-US"/>
        </w:rPr>
        <w:t xml:space="preserve"> </w:t>
      </w:r>
      <w:proofErr w:type="spellStart"/>
      <w:r w:rsidR="007F7237">
        <w:rPr>
          <w:rFonts w:ascii="Times New Roman" w:hAnsi="Times New Roman"/>
          <w:b w:val="0"/>
          <w:bCs w:val="0"/>
          <w:i/>
          <w:sz w:val="24"/>
          <w:szCs w:val="24"/>
          <w:lang w:val="en-US"/>
        </w:rPr>
        <w:t>a</w:t>
      </w:r>
      <w:r w:rsidRPr="009B7408">
        <w:rPr>
          <w:rFonts w:ascii="Times New Roman" w:hAnsi="Times New Roman"/>
          <w:b w:val="0"/>
          <w:bCs w:val="0"/>
          <w:i/>
          <w:sz w:val="24"/>
          <w:szCs w:val="24"/>
          <w:lang w:val="en-US"/>
        </w:rPr>
        <w:t>mpliaphilobia</w:t>
      </w:r>
      <w:proofErr w:type="spellEnd"/>
      <w:r w:rsidR="00A078E3" w:rsidRPr="009B7408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in the laborator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"/>
        <w:gridCol w:w="1983"/>
        <w:gridCol w:w="2888"/>
        <w:gridCol w:w="1836"/>
        <w:gridCol w:w="1095"/>
        <w:gridCol w:w="701"/>
      </w:tblGrid>
      <w:tr w:rsidR="002F11D5" w:rsidRPr="009B7408" w14:paraId="139A5346" w14:textId="77777777" w:rsidTr="002F11D5">
        <w:trPr>
          <w:trHeight w:val="705"/>
        </w:trPr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DF7ED" w14:textId="77777777" w:rsidR="002A6118" w:rsidRPr="009B7408" w:rsidRDefault="002A6118" w:rsidP="002A6118">
            <w:pPr>
              <w:ind w:left="-247" w:right="-26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1D2B4B" w14:textId="3C0E2928" w:rsidR="002A6118" w:rsidRPr="009B7408" w:rsidRDefault="002F11D5" w:rsidP="002F11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inosad</w:t>
            </w:r>
            <w:r w:rsidR="008F734E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322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 </w:t>
            </w:r>
            <w:r w:rsidR="008F734E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xture of </w:t>
            </w: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inosad</w:t>
            </w:r>
            <w:r w:rsidR="008F734E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 and D)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2C12E" w14:textId="70696B8B" w:rsidR="002A6118" w:rsidRPr="009B7408" w:rsidRDefault="00322F1B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1,2-di</w:t>
            </w:r>
            <w:r w:rsidR="002F11D5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2F11D5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oxycarbonyl</w:t>
            </w:r>
            <w:proofErr w:type="spellEnd"/>
            <w:r w:rsidR="002F11D5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ethyl 0,0-dimethyl </w:t>
            </w:r>
            <w:proofErr w:type="spellStart"/>
            <w:r w:rsidR="002F11D5"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odithioate</w:t>
            </w:r>
            <w:proofErr w:type="spellEnd"/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9A887" w14:textId="62952513" w:rsidR="002A6118" w:rsidRPr="009B7408" w:rsidRDefault="008F734E" w:rsidP="008F73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x of </w:t>
            </w:r>
            <w:r w:rsidR="002A6118"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. bassiana </w:t>
            </w: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d</w:t>
            </w:r>
            <w:r w:rsidR="002A6118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A6118"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="002A6118"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rongniartii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2F9F8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ecanicillium</w:t>
            </w:r>
            <w:proofErr w:type="spellEnd"/>
            <w:r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ecanii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C580A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. bassiana</w:t>
            </w:r>
          </w:p>
        </w:tc>
      </w:tr>
      <w:tr w:rsidR="002F11D5" w:rsidRPr="009B7408" w14:paraId="3BB5697D" w14:textId="77777777" w:rsidTr="002F11D5">
        <w:trPr>
          <w:trHeight w:val="585"/>
        </w:trPr>
        <w:tc>
          <w:tcPr>
            <w:tcW w:w="13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2795D87" w14:textId="77777777" w:rsidR="002A6118" w:rsidRPr="009B7408" w:rsidRDefault="002A6118" w:rsidP="002A6118">
            <w:pPr>
              <w:ind w:left="-247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05C741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16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B9DFD4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CCB257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E283C8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E650C5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</w:tr>
      <w:tr w:rsidR="002F11D5" w:rsidRPr="009B7408" w14:paraId="6F5D0C02" w14:textId="77777777" w:rsidTr="002F11D5">
        <w:trPr>
          <w:trHeight w:val="585"/>
        </w:trPr>
        <w:tc>
          <w:tcPr>
            <w:tcW w:w="130" w:type="pct"/>
            <w:vMerge/>
            <w:noWrap/>
            <w:vAlign w:val="center"/>
            <w:hideMark/>
          </w:tcPr>
          <w:p w14:paraId="399CA4AC" w14:textId="77777777" w:rsidR="002A6118" w:rsidRPr="009B7408" w:rsidRDefault="002A6118" w:rsidP="002A6118">
            <w:pPr>
              <w:ind w:left="-247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pct"/>
            <w:noWrap/>
            <w:vAlign w:val="center"/>
            <w:hideMark/>
          </w:tcPr>
          <w:p w14:paraId="4966202B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677" w:type="pct"/>
            <w:noWrap/>
            <w:vAlign w:val="center"/>
            <w:hideMark/>
          </w:tcPr>
          <w:p w14:paraId="6DECE89C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055" w:type="pct"/>
            <w:noWrap/>
            <w:vAlign w:val="center"/>
            <w:hideMark/>
          </w:tcPr>
          <w:p w14:paraId="34A4A474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627" w:type="pct"/>
            <w:noWrap/>
            <w:vAlign w:val="center"/>
            <w:hideMark/>
          </w:tcPr>
          <w:p w14:paraId="2B45D2AE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399" w:type="pct"/>
            <w:noWrap/>
            <w:vAlign w:val="center"/>
            <w:hideMark/>
          </w:tcPr>
          <w:p w14:paraId="30B01D33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7</w:t>
            </w:r>
          </w:p>
        </w:tc>
      </w:tr>
      <w:tr w:rsidR="002F11D5" w:rsidRPr="009B7408" w14:paraId="11859585" w14:textId="77777777" w:rsidTr="002F11D5">
        <w:trPr>
          <w:trHeight w:val="585"/>
        </w:trPr>
        <w:tc>
          <w:tcPr>
            <w:tcW w:w="130" w:type="pct"/>
            <w:vMerge/>
            <w:noWrap/>
            <w:vAlign w:val="center"/>
            <w:hideMark/>
          </w:tcPr>
          <w:p w14:paraId="5FA2AACD" w14:textId="77777777" w:rsidR="002A6118" w:rsidRPr="009B7408" w:rsidRDefault="002A6118" w:rsidP="002A6118">
            <w:pPr>
              <w:ind w:left="-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pct"/>
            <w:noWrap/>
            <w:vAlign w:val="center"/>
            <w:hideMark/>
          </w:tcPr>
          <w:p w14:paraId="7E7F60E5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1</w:t>
            </w:r>
          </w:p>
        </w:tc>
        <w:tc>
          <w:tcPr>
            <w:tcW w:w="1677" w:type="pct"/>
            <w:noWrap/>
            <w:vAlign w:val="center"/>
            <w:hideMark/>
          </w:tcPr>
          <w:p w14:paraId="77B53D01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055" w:type="pct"/>
            <w:noWrap/>
            <w:vAlign w:val="center"/>
            <w:hideMark/>
          </w:tcPr>
          <w:p w14:paraId="7EF24D77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627" w:type="pct"/>
            <w:noWrap/>
            <w:vAlign w:val="center"/>
            <w:hideMark/>
          </w:tcPr>
          <w:p w14:paraId="3092C30C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399" w:type="pct"/>
            <w:noWrap/>
            <w:vAlign w:val="center"/>
            <w:hideMark/>
          </w:tcPr>
          <w:p w14:paraId="09515DBB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</w:tr>
      <w:tr w:rsidR="002F11D5" w:rsidRPr="009B7408" w14:paraId="473F8669" w14:textId="77777777" w:rsidTr="002F11D5">
        <w:trPr>
          <w:trHeight w:val="585"/>
        </w:trPr>
        <w:tc>
          <w:tcPr>
            <w:tcW w:w="130" w:type="pct"/>
            <w:vMerge w:val="restart"/>
            <w:noWrap/>
            <w:vAlign w:val="center"/>
            <w:hideMark/>
          </w:tcPr>
          <w:p w14:paraId="4CC5C6D6" w14:textId="77777777" w:rsidR="002A6118" w:rsidRPr="009B7408" w:rsidRDefault="002A6118" w:rsidP="002A6118">
            <w:pPr>
              <w:ind w:left="-247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2" w:type="pct"/>
            <w:noWrap/>
            <w:vAlign w:val="center"/>
            <w:hideMark/>
          </w:tcPr>
          <w:p w14:paraId="5A69F06F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677" w:type="pct"/>
            <w:noWrap/>
            <w:vAlign w:val="center"/>
            <w:hideMark/>
          </w:tcPr>
          <w:p w14:paraId="2D39B35C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1055" w:type="pct"/>
            <w:noWrap/>
            <w:vAlign w:val="center"/>
            <w:hideMark/>
          </w:tcPr>
          <w:p w14:paraId="19A28C84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627" w:type="pct"/>
            <w:noWrap/>
            <w:vAlign w:val="center"/>
            <w:hideMark/>
          </w:tcPr>
          <w:p w14:paraId="0BF5715C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8</w:t>
            </w:r>
          </w:p>
        </w:tc>
        <w:tc>
          <w:tcPr>
            <w:tcW w:w="399" w:type="pct"/>
            <w:noWrap/>
            <w:vAlign w:val="center"/>
            <w:hideMark/>
          </w:tcPr>
          <w:p w14:paraId="620A7BE2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2</w:t>
            </w:r>
          </w:p>
        </w:tc>
      </w:tr>
      <w:tr w:rsidR="002F11D5" w:rsidRPr="009B7408" w14:paraId="00C08940" w14:textId="77777777" w:rsidTr="002F11D5">
        <w:trPr>
          <w:trHeight w:val="585"/>
        </w:trPr>
        <w:tc>
          <w:tcPr>
            <w:tcW w:w="130" w:type="pct"/>
            <w:vMerge/>
            <w:noWrap/>
            <w:vAlign w:val="center"/>
            <w:hideMark/>
          </w:tcPr>
          <w:p w14:paraId="6B1446E7" w14:textId="77777777" w:rsidR="002A6118" w:rsidRPr="009B7408" w:rsidRDefault="002A6118" w:rsidP="002A6118">
            <w:pPr>
              <w:ind w:left="-247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pct"/>
            <w:noWrap/>
            <w:vAlign w:val="center"/>
            <w:hideMark/>
          </w:tcPr>
          <w:p w14:paraId="03F1072E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1677" w:type="pct"/>
            <w:noWrap/>
            <w:vAlign w:val="center"/>
            <w:hideMark/>
          </w:tcPr>
          <w:p w14:paraId="50AD1B8B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5" w:type="pct"/>
            <w:noWrap/>
            <w:vAlign w:val="center"/>
            <w:hideMark/>
          </w:tcPr>
          <w:p w14:paraId="1C06874E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627" w:type="pct"/>
            <w:noWrap/>
            <w:vAlign w:val="center"/>
            <w:hideMark/>
          </w:tcPr>
          <w:p w14:paraId="41816CB7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399" w:type="pct"/>
            <w:noWrap/>
            <w:vAlign w:val="center"/>
            <w:hideMark/>
          </w:tcPr>
          <w:p w14:paraId="1D3476DC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</w:tr>
      <w:tr w:rsidR="002F11D5" w:rsidRPr="009B7408" w14:paraId="4A64F945" w14:textId="77777777" w:rsidTr="002F11D5">
        <w:trPr>
          <w:trHeight w:val="585"/>
        </w:trPr>
        <w:tc>
          <w:tcPr>
            <w:tcW w:w="130" w:type="pct"/>
            <w:vMerge/>
            <w:noWrap/>
            <w:vAlign w:val="center"/>
            <w:hideMark/>
          </w:tcPr>
          <w:p w14:paraId="755E1FFB" w14:textId="77777777" w:rsidR="002A6118" w:rsidRPr="009B7408" w:rsidRDefault="002A6118" w:rsidP="002A6118">
            <w:pPr>
              <w:ind w:left="-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pct"/>
            <w:noWrap/>
            <w:vAlign w:val="center"/>
            <w:hideMark/>
          </w:tcPr>
          <w:p w14:paraId="36FDE82E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1677" w:type="pct"/>
            <w:noWrap/>
            <w:vAlign w:val="center"/>
            <w:hideMark/>
          </w:tcPr>
          <w:p w14:paraId="45C105CD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3</w:t>
            </w:r>
          </w:p>
        </w:tc>
        <w:tc>
          <w:tcPr>
            <w:tcW w:w="1055" w:type="pct"/>
            <w:noWrap/>
            <w:vAlign w:val="center"/>
            <w:hideMark/>
          </w:tcPr>
          <w:p w14:paraId="19086231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4</w:t>
            </w:r>
          </w:p>
        </w:tc>
        <w:tc>
          <w:tcPr>
            <w:tcW w:w="627" w:type="pct"/>
            <w:noWrap/>
            <w:vAlign w:val="center"/>
            <w:hideMark/>
          </w:tcPr>
          <w:p w14:paraId="71ABA7AC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399" w:type="pct"/>
            <w:noWrap/>
            <w:vAlign w:val="center"/>
            <w:hideMark/>
          </w:tcPr>
          <w:p w14:paraId="614C6253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</w:tr>
      <w:tr w:rsidR="002F11D5" w:rsidRPr="009B7408" w14:paraId="08F61968" w14:textId="77777777" w:rsidTr="002F11D5">
        <w:trPr>
          <w:trHeight w:val="585"/>
        </w:trPr>
        <w:tc>
          <w:tcPr>
            <w:tcW w:w="130" w:type="pct"/>
            <w:vMerge w:val="restart"/>
            <w:noWrap/>
            <w:vAlign w:val="center"/>
            <w:hideMark/>
          </w:tcPr>
          <w:p w14:paraId="1EBBB438" w14:textId="77777777" w:rsidR="002A6118" w:rsidRPr="009B7408" w:rsidRDefault="002A6118" w:rsidP="002A6118">
            <w:pPr>
              <w:ind w:left="-247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1112" w:type="pct"/>
            <w:noWrap/>
            <w:vAlign w:val="center"/>
            <w:hideMark/>
          </w:tcPr>
          <w:p w14:paraId="21FD8E41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1677" w:type="pct"/>
            <w:noWrap/>
            <w:vAlign w:val="center"/>
            <w:hideMark/>
          </w:tcPr>
          <w:p w14:paraId="17471926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1055" w:type="pct"/>
            <w:noWrap/>
            <w:vAlign w:val="center"/>
            <w:hideMark/>
          </w:tcPr>
          <w:p w14:paraId="1D9C8FDD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627" w:type="pct"/>
            <w:noWrap/>
            <w:vAlign w:val="center"/>
            <w:hideMark/>
          </w:tcPr>
          <w:p w14:paraId="1A47C896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99" w:type="pct"/>
            <w:noWrap/>
            <w:vAlign w:val="center"/>
            <w:hideMark/>
          </w:tcPr>
          <w:p w14:paraId="4EE6D7EA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</w:tr>
      <w:tr w:rsidR="002F11D5" w:rsidRPr="009B7408" w14:paraId="3667EC23" w14:textId="77777777" w:rsidTr="002F11D5">
        <w:trPr>
          <w:trHeight w:val="585"/>
        </w:trPr>
        <w:tc>
          <w:tcPr>
            <w:tcW w:w="130" w:type="pct"/>
            <w:vMerge/>
            <w:noWrap/>
            <w:vAlign w:val="center"/>
            <w:hideMark/>
          </w:tcPr>
          <w:p w14:paraId="643965BF" w14:textId="77777777" w:rsidR="002A6118" w:rsidRPr="009B7408" w:rsidRDefault="002A6118" w:rsidP="002A6118">
            <w:pPr>
              <w:ind w:left="-247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pct"/>
            <w:noWrap/>
            <w:vAlign w:val="center"/>
            <w:hideMark/>
          </w:tcPr>
          <w:p w14:paraId="09014EB8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677" w:type="pct"/>
            <w:noWrap/>
            <w:vAlign w:val="center"/>
            <w:hideMark/>
          </w:tcPr>
          <w:p w14:paraId="1235A5C3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055" w:type="pct"/>
            <w:noWrap/>
            <w:vAlign w:val="center"/>
            <w:hideMark/>
          </w:tcPr>
          <w:p w14:paraId="2F24F72B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627" w:type="pct"/>
            <w:noWrap/>
            <w:vAlign w:val="center"/>
            <w:hideMark/>
          </w:tcPr>
          <w:p w14:paraId="382AF17B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399" w:type="pct"/>
            <w:noWrap/>
            <w:vAlign w:val="center"/>
            <w:hideMark/>
          </w:tcPr>
          <w:p w14:paraId="627ED2C0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 w:rsidR="002F11D5" w:rsidRPr="009B7408" w14:paraId="5420E72D" w14:textId="77777777" w:rsidTr="00A078E3">
        <w:trPr>
          <w:trHeight w:val="585"/>
        </w:trPr>
        <w:tc>
          <w:tcPr>
            <w:tcW w:w="130" w:type="pct"/>
            <w:vMerge/>
            <w:noWrap/>
            <w:vAlign w:val="center"/>
            <w:hideMark/>
          </w:tcPr>
          <w:p w14:paraId="4BDAD321" w14:textId="77777777" w:rsidR="002A6118" w:rsidRPr="009B7408" w:rsidRDefault="002A6118" w:rsidP="002A6118">
            <w:pPr>
              <w:ind w:left="-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pct"/>
            <w:noWrap/>
            <w:vAlign w:val="center"/>
            <w:hideMark/>
          </w:tcPr>
          <w:p w14:paraId="24E27FB8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6</w:t>
            </w:r>
          </w:p>
        </w:tc>
        <w:tc>
          <w:tcPr>
            <w:tcW w:w="1677" w:type="pct"/>
            <w:noWrap/>
            <w:vAlign w:val="center"/>
            <w:hideMark/>
          </w:tcPr>
          <w:p w14:paraId="204A6A72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1055" w:type="pct"/>
            <w:noWrap/>
            <w:vAlign w:val="center"/>
            <w:hideMark/>
          </w:tcPr>
          <w:p w14:paraId="61E25E85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627" w:type="pct"/>
            <w:noWrap/>
            <w:vAlign w:val="center"/>
            <w:hideMark/>
          </w:tcPr>
          <w:p w14:paraId="4450FC9E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399" w:type="pct"/>
            <w:noWrap/>
            <w:vAlign w:val="center"/>
            <w:hideMark/>
          </w:tcPr>
          <w:p w14:paraId="71F80D3E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</w:tr>
      <w:tr w:rsidR="002F11D5" w:rsidRPr="009B7408" w14:paraId="57A10645" w14:textId="77777777" w:rsidTr="002F11D5">
        <w:trPr>
          <w:trHeight w:val="585"/>
        </w:trPr>
        <w:tc>
          <w:tcPr>
            <w:tcW w:w="130" w:type="pct"/>
            <w:vMerge w:val="restart"/>
            <w:noWrap/>
            <w:vAlign w:val="center"/>
            <w:hideMark/>
          </w:tcPr>
          <w:p w14:paraId="0D5199AB" w14:textId="77777777" w:rsidR="002A6118" w:rsidRPr="009B7408" w:rsidRDefault="002A6118" w:rsidP="002A6118">
            <w:pPr>
              <w:ind w:left="-247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2" w:type="pct"/>
            <w:noWrap/>
            <w:vAlign w:val="center"/>
            <w:hideMark/>
          </w:tcPr>
          <w:p w14:paraId="0E80F351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1677" w:type="pct"/>
            <w:noWrap/>
            <w:vAlign w:val="center"/>
            <w:hideMark/>
          </w:tcPr>
          <w:p w14:paraId="040314C4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055" w:type="pct"/>
            <w:noWrap/>
            <w:vAlign w:val="center"/>
            <w:hideMark/>
          </w:tcPr>
          <w:p w14:paraId="0540485F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627" w:type="pct"/>
            <w:noWrap/>
            <w:vAlign w:val="center"/>
            <w:hideMark/>
          </w:tcPr>
          <w:p w14:paraId="0E251B96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399" w:type="pct"/>
            <w:noWrap/>
            <w:vAlign w:val="center"/>
            <w:hideMark/>
          </w:tcPr>
          <w:p w14:paraId="40A01060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9</w:t>
            </w:r>
          </w:p>
        </w:tc>
      </w:tr>
      <w:tr w:rsidR="002F11D5" w:rsidRPr="009B7408" w14:paraId="304E9A08" w14:textId="77777777" w:rsidTr="002F11D5">
        <w:trPr>
          <w:trHeight w:val="585"/>
        </w:trPr>
        <w:tc>
          <w:tcPr>
            <w:tcW w:w="130" w:type="pct"/>
            <w:vMerge/>
            <w:noWrap/>
            <w:vAlign w:val="center"/>
            <w:hideMark/>
          </w:tcPr>
          <w:p w14:paraId="577A6546" w14:textId="77777777" w:rsidR="002A6118" w:rsidRPr="009B7408" w:rsidRDefault="002A6118" w:rsidP="002A6118">
            <w:pPr>
              <w:ind w:left="-247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pct"/>
            <w:noWrap/>
            <w:vAlign w:val="center"/>
            <w:hideMark/>
          </w:tcPr>
          <w:p w14:paraId="0D8C10F7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</w:t>
            </w:r>
          </w:p>
        </w:tc>
        <w:tc>
          <w:tcPr>
            <w:tcW w:w="1677" w:type="pct"/>
            <w:noWrap/>
            <w:vAlign w:val="center"/>
            <w:hideMark/>
          </w:tcPr>
          <w:p w14:paraId="517381BC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055" w:type="pct"/>
            <w:noWrap/>
            <w:vAlign w:val="center"/>
            <w:hideMark/>
          </w:tcPr>
          <w:p w14:paraId="5744F75E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627" w:type="pct"/>
            <w:noWrap/>
            <w:vAlign w:val="center"/>
            <w:hideMark/>
          </w:tcPr>
          <w:p w14:paraId="0BD2A479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399" w:type="pct"/>
            <w:noWrap/>
            <w:vAlign w:val="center"/>
            <w:hideMark/>
          </w:tcPr>
          <w:p w14:paraId="2AFC68D6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</w:tr>
      <w:tr w:rsidR="002F11D5" w:rsidRPr="009B7408" w14:paraId="456E8CDA" w14:textId="77777777" w:rsidTr="00A078E3">
        <w:trPr>
          <w:trHeight w:val="585"/>
        </w:trPr>
        <w:tc>
          <w:tcPr>
            <w:tcW w:w="1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277F8E6" w14:textId="77777777" w:rsidR="002A6118" w:rsidRPr="009B7408" w:rsidRDefault="002A6118" w:rsidP="002A6118">
            <w:pPr>
              <w:ind w:left="-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948125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16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2B505E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B6FD84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2882D9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30AD20" w14:textId="77777777" w:rsidR="002A6118" w:rsidRPr="009B7408" w:rsidRDefault="002A6118" w:rsidP="002A6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</w:tr>
    </w:tbl>
    <w:p w14:paraId="1EF57777" w14:textId="567B6988" w:rsidR="002F11D5" w:rsidRPr="009B7408" w:rsidRDefault="002F11D5" w:rsidP="006D3336">
      <w:pPr>
        <w:spacing w:after="0" w:line="240" w:lineRule="auto"/>
        <w:ind w:firstLine="14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B7408">
        <w:rPr>
          <w:rFonts w:ascii="Times New Roman" w:eastAsia="Calibri" w:hAnsi="Times New Roman" w:cs="Times New Roman"/>
          <w:sz w:val="24"/>
          <w:szCs w:val="24"/>
          <w:lang w:val="en-US"/>
        </w:rPr>
        <w:t>R</w:t>
      </w:r>
      <w:r w:rsidR="002A6118" w:rsidRPr="009B740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="007F7237">
        <w:rPr>
          <w:rFonts w:ascii="Times New Roman" w:eastAsia="Calibri" w:hAnsi="Times New Roman" w:cs="Times New Roman"/>
          <w:sz w:val="24"/>
          <w:szCs w:val="24"/>
          <w:lang w:val="en-US"/>
        </w:rPr>
        <w:t>repetition</w:t>
      </w:r>
    </w:p>
    <w:p w14:paraId="3BBA3CBF" w14:textId="49F4DB29" w:rsidR="002A6118" w:rsidRPr="009B7408" w:rsidRDefault="008F734E" w:rsidP="006D3336">
      <w:pPr>
        <w:spacing w:after="0" w:line="240" w:lineRule="auto"/>
        <w:ind w:firstLine="14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B740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ource: </w:t>
      </w:r>
      <w:r w:rsidR="002F11D5" w:rsidRPr="009B740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laborated by the </w:t>
      </w:r>
      <w:r w:rsidRPr="009B7408">
        <w:rPr>
          <w:rFonts w:ascii="Times New Roman" w:eastAsia="Calibri" w:hAnsi="Times New Roman" w:cs="Times New Roman"/>
          <w:sz w:val="24"/>
          <w:szCs w:val="24"/>
          <w:lang w:val="en-US"/>
        </w:rPr>
        <w:t>author.</w:t>
      </w:r>
    </w:p>
    <w:p w14:paraId="5DC5536B" w14:textId="71559C6E" w:rsidR="006D3336" w:rsidRPr="009B7408" w:rsidRDefault="006D3336" w:rsidP="006D3336">
      <w:pPr>
        <w:spacing w:after="0" w:line="240" w:lineRule="auto"/>
        <w:ind w:firstLine="14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C5F2A42" w14:textId="77777777" w:rsidR="000804A9" w:rsidRPr="009B7408" w:rsidRDefault="000804A9" w:rsidP="006D3336">
      <w:pPr>
        <w:spacing w:after="0" w:line="240" w:lineRule="auto"/>
        <w:ind w:firstLine="14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BAB8AE8" w14:textId="29D25B14" w:rsidR="006D3336" w:rsidRPr="009B7408" w:rsidRDefault="008F734E" w:rsidP="002F11D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4" w:name="_Toc527618873"/>
      <w:r w:rsidRPr="009B740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table 8. </w:t>
      </w:r>
      <w:bookmarkEnd w:id="4"/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istribution of the larvae in the study treatments of management alternatives of </w:t>
      </w:r>
      <w:proofErr w:type="spellStart"/>
      <w:r w:rsidR="007F7237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Simplicivalva</w:t>
      </w:r>
      <w:proofErr w:type="spellEnd"/>
      <w:r w:rsidR="007F7237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="007F7237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a</w:t>
      </w:r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mpliaphilobia</w:t>
      </w:r>
      <w:proofErr w:type="spellEnd"/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="002F11D5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under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ield</w:t>
      </w:r>
      <w:r w:rsidR="002F11D5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conditions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tbl>
      <w:tblPr>
        <w:tblW w:w="8185" w:type="dxa"/>
        <w:tblLook w:val="04A0" w:firstRow="1" w:lastRow="0" w:firstColumn="1" w:lastColumn="0" w:noHBand="0" w:noVBand="1"/>
      </w:tblPr>
      <w:tblGrid>
        <w:gridCol w:w="1200"/>
        <w:gridCol w:w="1228"/>
        <w:gridCol w:w="2070"/>
        <w:gridCol w:w="1390"/>
        <w:gridCol w:w="1200"/>
        <w:gridCol w:w="1200"/>
      </w:tblGrid>
      <w:tr w:rsidR="006D3336" w:rsidRPr="009B7408" w14:paraId="214223F0" w14:textId="77777777" w:rsidTr="002F11D5">
        <w:trPr>
          <w:trHeight w:val="974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CACF0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3580A" w14:textId="69F6A74A" w:rsidR="006D3336" w:rsidRPr="009B7408" w:rsidRDefault="002F11D5" w:rsidP="002F11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inosad</w:t>
            </w:r>
            <w:r w:rsidR="008F734E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ixture of </w:t>
            </w: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8F734E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nosa</w:t>
            </w: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="008F734E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 and D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56435" w14:textId="41DB573C" w:rsidR="006D3336" w:rsidRPr="009B7408" w:rsidRDefault="00A078E3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1,2-di (</w:t>
            </w:r>
            <w:proofErr w:type="spellStart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oxycarbonyl</w:t>
            </w:r>
            <w:proofErr w:type="spellEnd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ethyl 0,0-dimethyl </w:t>
            </w:r>
            <w:proofErr w:type="spellStart"/>
            <w:r w:rsidRPr="009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odithioat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20060" w14:textId="6501F9F7" w:rsidR="006D3336" w:rsidRPr="009B7408" w:rsidRDefault="008F734E" w:rsidP="006B17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x of </w:t>
            </w:r>
            <w:r w:rsidR="006D3336"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. bassiana </w:t>
            </w:r>
            <w:r w:rsidR="006B17A3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d</w:t>
            </w:r>
            <w:r w:rsidR="006D3336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6D3336"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="006D3336" w:rsidRPr="009B74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rongniartii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85226B" w14:textId="3CC430A6" w:rsidR="006D3336" w:rsidRPr="009B7408" w:rsidRDefault="00A078E3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86178C" w14:textId="174F99A0" w:rsidR="006D3336" w:rsidRPr="009B7408" w:rsidRDefault="00A078E3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tilled w</w:t>
            </w:r>
            <w:r w:rsidR="008F734E"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er</w:t>
            </w:r>
            <w:r w:rsidR="00322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ontrol)</w:t>
            </w:r>
          </w:p>
        </w:tc>
      </w:tr>
      <w:tr w:rsidR="006D3336" w:rsidRPr="009B7408" w14:paraId="759AF5ED" w14:textId="77777777" w:rsidTr="002F11D5">
        <w:trPr>
          <w:trHeight w:val="540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696C02" w14:textId="77777777" w:rsidR="006D3336" w:rsidRPr="009B7408" w:rsidRDefault="006D3336" w:rsidP="006D3336">
            <w:pPr>
              <w:ind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613695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77D243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CA3B5D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54559F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6591E7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</w:tr>
      <w:tr w:rsidR="006D3336" w:rsidRPr="009B7408" w14:paraId="5A28E507" w14:textId="77777777" w:rsidTr="008F734E">
        <w:trPr>
          <w:trHeight w:val="540"/>
        </w:trPr>
        <w:tc>
          <w:tcPr>
            <w:tcW w:w="1200" w:type="dxa"/>
            <w:vMerge/>
            <w:noWrap/>
            <w:vAlign w:val="center"/>
            <w:hideMark/>
          </w:tcPr>
          <w:p w14:paraId="54D968FA" w14:textId="77777777" w:rsidR="006D3336" w:rsidRPr="009B7408" w:rsidRDefault="006D3336" w:rsidP="006D3336">
            <w:pPr>
              <w:ind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339D1D9B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1967" w:type="dxa"/>
            <w:noWrap/>
            <w:vAlign w:val="center"/>
            <w:hideMark/>
          </w:tcPr>
          <w:p w14:paraId="2D859488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90" w:type="dxa"/>
            <w:noWrap/>
            <w:vAlign w:val="center"/>
            <w:hideMark/>
          </w:tcPr>
          <w:p w14:paraId="789FFB59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1200" w:type="dxa"/>
            <w:noWrap/>
            <w:vAlign w:val="center"/>
            <w:hideMark/>
          </w:tcPr>
          <w:p w14:paraId="2C7A6C49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200" w:type="dxa"/>
            <w:noWrap/>
            <w:vAlign w:val="center"/>
            <w:hideMark/>
          </w:tcPr>
          <w:p w14:paraId="6F98F62C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</w:tr>
      <w:tr w:rsidR="006D3336" w:rsidRPr="009B7408" w14:paraId="09AAAF01" w14:textId="77777777" w:rsidTr="008F734E">
        <w:trPr>
          <w:trHeight w:val="540"/>
        </w:trPr>
        <w:tc>
          <w:tcPr>
            <w:tcW w:w="1200" w:type="dxa"/>
            <w:vMerge/>
            <w:noWrap/>
            <w:vAlign w:val="center"/>
            <w:hideMark/>
          </w:tcPr>
          <w:p w14:paraId="6DE71EDF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56984F57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1967" w:type="dxa"/>
            <w:noWrap/>
            <w:vAlign w:val="center"/>
            <w:hideMark/>
          </w:tcPr>
          <w:p w14:paraId="2C28A009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1390" w:type="dxa"/>
            <w:noWrap/>
            <w:vAlign w:val="center"/>
            <w:hideMark/>
          </w:tcPr>
          <w:p w14:paraId="2D905489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1200" w:type="dxa"/>
            <w:noWrap/>
            <w:vAlign w:val="center"/>
            <w:hideMark/>
          </w:tcPr>
          <w:p w14:paraId="1507C864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1200" w:type="dxa"/>
            <w:noWrap/>
            <w:vAlign w:val="center"/>
            <w:hideMark/>
          </w:tcPr>
          <w:p w14:paraId="669F55C7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</w:tr>
      <w:tr w:rsidR="006D3336" w:rsidRPr="009B7408" w14:paraId="7390DDA9" w14:textId="77777777" w:rsidTr="008F734E">
        <w:trPr>
          <w:trHeight w:val="540"/>
        </w:trPr>
        <w:tc>
          <w:tcPr>
            <w:tcW w:w="1200" w:type="dxa"/>
            <w:vMerge w:val="restart"/>
            <w:noWrap/>
            <w:vAlign w:val="center"/>
            <w:hideMark/>
          </w:tcPr>
          <w:p w14:paraId="74086891" w14:textId="77777777" w:rsidR="006D3336" w:rsidRPr="009B7408" w:rsidRDefault="006D3336" w:rsidP="006D3336">
            <w:pPr>
              <w:ind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01A06D27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967" w:type="dxa"/>
            <w:noWrap/>
            <w:vAlign w:val="center"/>
            <w:hideMark/>
          </w:tcPr>
          <w:p w14:paraId="028828FE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90" w:type="dxa"/>
            <w:noWrap/>
            <w:vAlign w:val="center"/>
            <w:hideMark/>
          </w:tcPr>
          <w:p w14:paraId="3C99581D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1200" w:type="dxa"/>
            <w:noWrap/>
            <w:vAlign w:val="center"/>
            <w:hideMark/>
          </w:tcPr>
          <w:p w14:paraId="61D62C95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1200" w:type="dxa"/>
            <w:noWrap/>
            <w:vAlign w:val="center"/>
            <w:hideMark/>
          </w:tcPr>
          <w:p w14:paraId="70792BC3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</w:tr>
      <w:tr w:rsidR="006D3336" w:rsidRPr="009B7408" w14:paraId="0C24B7C3" w14:textId="77777777" w:rsidTr="008F734E">
        <w:trPr>
          <w:trHeight w:val="540"/>
        </w:trPr>
        <w:tc>
          <w:tcPr>
            <w:tcW w:w="1200" w:type="dxa"/>
            <w:vMerge/>
            <w:noWrap/>
            <w:vAlign w:val="center"/>
            <w:hideMark/>
          </w:tcPr>
          <w:p w14:paraId="1794861F" w14:textId="77777777" w:rsidR="006D3336" w:rsidRPr="009B7408" w:rsidRDefault="006D3336" w:rsidP="006D3336">
            <w:pPr>
              <w:ind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37EA1221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967" w:type="dxa"/>
            <w:noWrap/>
            <w:vAlign w:val="center"/>
            <w:hideMark/>
          </w:tcPr>
          <w:p w14:paraId="29C63EAD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390" w:type="dxa"/>
            <w:noWrap/>
            <w:vAlign w:val="center"/>
            <w:hideMark/>
          </w:tcPr>
          <w:p w14:paraId="355F3FA6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1200" w:type="dxa"/>
            <w:noWrap/>
            <w:vAlign w:val="center"/>
            <w:hideMark/>
          </w:tcPr>
          <w:p w14:paraId="2219A41D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14:paraId="4CB9BA16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</w:tr>
      <w:tr w:rsidR="006D3336" w:rsidRPr="009B7408" w14:paraId="6A1E4FF4" w14:textId="77777777" w:rsidTr="008F734E">
        <w:trPr>
          <w:trHeight w:val="540"/>
        </w:trPr>
        <w:tc>
          <w:tcPr>
            <w:tcW w:w="1200" w:type="dxa"/>
            <w:vMerge/>
            <w:noWrap/>
            <w:vAlign w:val="center"/>
            <w:hideMark/>
          </w:tcPr>
          <w:p w14:paraId="77AA582D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5D05BA38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1967" w:type="dxa"/>
            <w:noWrap/>
            <w:vAlign w:val="center"/>
            <w:hideMark/>
          </w:tcPr>
          <w:p w14:paraId="3FC5EA8F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390" w:type="dxa"/>
            <w:noWrap/>
            <w:vAlign w:val="center"/>
            <w:hideMark/>
          </w:tcPr>
          <w:p w14:paraId="26C43F3A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1200" w:type="dxa"/>
            <w:noWrap/>
            <w:vAlign w:val="center"/>
            <w:hideMark/>
          </w:tcPr>
          <w:p w14:paraId="51BA4E4A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200" w:type="dxa"/>
            <w:noWrap/>
            <w:vAlign w:val="center"/>
            <w:hideMark/>
          </w:tcPr>
          <w:p w14:paraId="735A4BE4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6D3336" w:rsidRPr="009B7408" w14:paraId="3239572E" w14:textId="77777777" w:rsidTr="008F734E">
        <w:trPr>
          <w:trHeight w:val="540"/>
        </w:trPr>
        <w:tc>
          <w:tcPr>
            <w:tcW w:w="1200" w:type="dxa"/>
            <w:vMerge w:val="restart"/>
            <w:noWrap/>
            <w:vAlign w:val="center"/>
            <w:hideMark/>
          </w:tcPr>
          <w:p w14:paraId="27EE33A9" w14:textId="77777777" w:rsidR="006D3336" w:rsidRPr="009B7408" w:rsidRDefault="006D3336" w:rsidP="006D3336">
            <w:pPr>
              <w:ind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28" w:type="dxa"/>
            <w:noWrap/>
            <w:vAlign w:val="center"/>
            <w:hideMark/>
          </w:tcPr>
          <w:p w14:paraId="7840A312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1967" w:type="dxa"/>
            <w:noWrap/>
            <w:vAlign w:val="center"/>
            <w:hideMark/>
          </w:tcPr>
          <w:p w14:paraId="62BCF115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390" w:type="dxa"/>
            <w:noWrap/>
            <w:vAlign w:val="center"/>
            <w:hideMark/>
          </w:tcPr>
          <w:p w14:paraId="0579A31A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1200" w:type="dxa"/>
            <w:noWrap/>
            <w:vAlign w:val="center"/>
            <w:hideMark/>
          </w:tcPr>
          <w:p w14:paraId="2672C236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14:paraId="1B915A13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 w:rsidR="006D3336" w:rsidRPr="009B7408" w14:paraId="69A6CFE8" w14:textId="77777777" w:rsidTr="008F734E">
        <w:trPr>
          <w:trHeight w:val="540"/>
        </w:trPr>
        <w:tc>
          <w:tcPr>
            <w:tcW w:w="1200" w:type="dxa"/>
            <w:vMerge/>
            <w:noWrap/>
            <w:vAlign w:val="center"/>
            <w:hideMark/>
          </w:tcPr>
          <w:p w14:paraId="5CD2561A" w14:textId="77777777" w:rsidR="006D3336" w:rsidRPr="009B7408" w:rsidRDefault="006D3336" w:rsidP="006D3336">
            <w:pPr>
              <w:ind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0C3E0DD9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967" w:type="dxa"/>
            <w:noWrap/>
            <w:vAlign w:val="center"/>
            <w:hideMark/>
          </w:tcPr>
          <w:p w14:paraId="43A5EE9C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1390" w:type="dxa"/>
            <w:noWrap/>
            <w:vAlign w:val="center"/>
            <w:hideMark/>
          </w:tcPr>
          <w:p w14:paraId="4FBFBA07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200" w:type="dxa"/>
            <w:noWrap/>
            <w:vAlign w:val="center"/>
            <w:hideMark/>
          </w:tcPr>
          <w:p w14:paraId="095072D7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200" w:type="dxa"/>
            <w:noWrap/>
            <w:vAlign w:val="center"/>
            <w:hideMark/>
          </w:tcPr>
          <w:p w14:paraId="6E5262D7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</w:tr>
      <w:tr w:rsidR="006D3336" w:rsidRPr="009B7408" w14:paraId="6724F180" w14:textId="77777777" w:rsidTr="00050E9B">
        <w:trPr>
          <w:trHeight w:val="540"/>
        </w:trPr>
        <w:tc>
          <w:tcPr>
            <w:tcW w:w="1200" w:type="dxa"/>
            <w:vMerge/>
            <w:noWrap/>
            <w:vAlign w:val="center"/>
            <w:hideMark/>
          </w:tcPr>
          <w:p w14:paraId="3F82F696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1E3AA346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967" w:type="dxa"/>
            <w:noWrap/>
            <w:vAlign w:val="center"/>
            <w:hideMark/>
          </w:tcPr>
          <w:p w14:paraId="4A96728C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1390" w:type="dxa"/>
            <w:noWrap/>
            <w:vAlign w:val="center"/>
            <w:hideMark/>
          </w:tcPr>
          <w:p w14:paraId="08B52E98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00" w:type="dxa"/>
            <w:noWrap/>
            <w:vAlign w:val="center"/>
            <w:hideMark/>
          </w:tcPr>
          <w:p w14:paraId="29C92682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</w:t>
            </w:r>
          </w:p>
        </w:tc>
        <w:tc>
          <w:tcPr>
            <w:tcW w:w="1200" w:type="dxa"/>
            <w:noWrap/>
            <w:vAlign w:val="center"/>
            <w:hideMark/>
          </w:tcPr>
          <w:p w14:paraId="24D6FFED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</w:tr>
      <w:tr w:rsidR="006D3336" w:rsidRPr="009B7408" w14:paraId="3CA62AEF" w14:textId="77777777" w:rsidTr="008F734E">
        <w:trPr>
          <w:trHeight w:val="540"/>
        </w:trPr>
        <w:tc>
          <w:tcPr>
            <w:tcW w:w="1200" w:type="dxa"/>
            <w:vMerge w:val="restart"/>
            <w:noWrap/>
            <w:vAlign w:val="center"/>
            <w:hideMark/>
          </w:tcPr>
          <w:p w14:paraId="0F51A381" w14:textId="77777777" w:rsidR="006D3336" w:rsidRPr="009B7408" w:rsidRDefault="006D3336" w:rsidP="006D3336">
            <w:pPr>
              <w:ind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28" w:type="dxa"/>
            <w:noWrap/>
            <w:vAlign w:val="center"/>
            <w:hideMark/>
          </w:tcPr>
          <w:p w14:paraId="49FA43D6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967" w:type="dxa"/>
            <w:noWrap/>
            <w:vAlign w:val="center"/>
            <w:hideMark/>
          </w:tcPr>
          <w:p w14:paraId="21093685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390" w:type="dxa"/>
            <w:noWrap/>
            <w:vAlign w:val="center"/>
            <w:hideMark/>
          </w:tcPr>
          <w:p w14:paraId="797D549E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1200" w:type="dxa"/>
            <w:noWrap/>
            <w:vAlign w:val="center"/>
            <w:hideMark/>
          </w:tcPr>
          <w:p w14:paraId="58243C77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14:paraId="01307FDE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6D3336" w:rsidRPr="009B7408" w14:paraId="68F8CA7D" w14:textId="77777777" w:rsidTr="008F734E">
        <w:trPr>
          <w:trHeight w:val="540"/>
        </w:trPr>
        <w:tc>
          <w:tcPr>
            <w:tcW w:w="1200" w:type="dxa"/>
            <w:vMerge/>
            <w:noWrap/>
            <w:vAlign w:val="center"/>
            <w:hideMark/>
          </w:tcPr>
          <w:p w14:paraId="4DC9F102" w14:textId="77777777" w:rsidR="006D3336" w:rsidRPr="009B7408" w:rsidRDefault="006D3336" w:rsidP="006D3336">
            <w:pPr>
              <w:ind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572FCB64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967" w:type="dxa"/>
            <w:noWrap/>
            <w:vAlign w:val="center"/>
            <w:hideMark/>
          </w:tcPr>
          <w:p w14:paraId="5F9AAA38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390" w:type="dxa"/>
            <w:noWrap/>
            <w:vAlign w:val="center"/>
            <w:hideMark/>
          </w:tcPr>
          <w:p w14:paraId="4B811FF4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1200" w:type="dxa"/>
            <w:noWrap/>
            <w:vAlign w:val="center"/>
            <w:hideMark/>
          </w:tcPr>
          <w:p w14:paraId="33B3A5EA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1200" w:type="dxa"/>
            <w:noWrap/>
            <w:vAlign w:val="center"/>
            <w:hideMark/>
          </w:tcPr>
          <w:p w14:paraId="0DF0C66C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</w:tr>
      <w:tr w:rsidR="006D3336" w:rsidRPr="009B7408" w14:paraId="6CF8B5EB" w14:textId="77777777" w:rsidTr="00050E9B">
        <w:trPr>
          <w:trHeight w:val="540"/>
        </w:trPr>
        <w:tc>
          <w:tcPr>
            <w:tcW w:w="120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B7D1286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3C74D8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5B7E53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0A19BB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A0422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CD6718" w14:textId="77777777" w:rsidR="006D3336" w:rsidRPr="009B7408" w:rsidRDefault="006D3336" w:rsidP="006D3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</w:tbl>
    <w:p w14:paraId="513C7CAA" w14:textId="7E0B98AF" w:rsidR="00A078E3" w:rsidRPr="009B7408" w:rsidRDefault="008F734E" w:rsidP="006D333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R: repetition. </w:t>
      </w:r>
      <w:r w:rsidR="00A078E3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C: cultural practices that include pruning and </w:t>
      </w:r>
      <w:r w:rsidR="00A078E3" w:rsidRPr="009B7408">
        <w:rPr>
          <w:rStyle w:val="tlid-translation"/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keeping the area around the plants clear of weeds</w:t>
      </w:r>
    </w:p>
    <w:p w14:paraId="50931DD0" w14:textId="18876239" w:rsidR="00A82896" w:rsidRPr="009B7408" w:rsidRDefault="008F734E" w:rsidP="006D333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ource:</w:t>
      </w:r>
      <w:r w:rsidR="00A078E3"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elaborated by the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uthor.</w:t>
      </w:r>
    </w:p>
    <w:p w14:paraId="22EC7B9D" w14:textId="654F01C9" w:rsidR="00A82896" w:rsidRPr="009B7408" w:rsidRDefault="00A82896" w:rsidP="006D333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23046E5D" w14:textId="7C0AA04D" w:rsidR="00A82896" w:rsidRPr="009B7408" w:rsidRDefault="00A82896" w:rsidP="006D333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3EB4A4DB" w14:textId="33253B34" w:rsidR="00A82896" w:rsidRPr="009B7408" w:rsidRDefault="00A82896" w:rsidP="006D333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365D04F8" w14:textId="29947816" w:rsidR="00A82896" w:rsidRPr="009B7408" w:rsidRDefault="00A82896" w:rsidP="006D333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3FCF9D3D" w14:textId="1ACFFE4F" w:rsidR="00A82896" w:rsidRPr="009B7408" w:rsidRDefault="00A82896" w:rsidP="006D333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16BA59F1" w14:textId="06193B4F" w:rsidR="00A82896" w:rsidRPr="009B7408" w:rsidRDefault="00A82896" w:rsidP="006D333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1105077D" w14:textId="08FD0C52" w:rsidR="00A82896" w:rsidRPr="009B7408" w:rsidRDefault="00A82896" w:rsidP="006D333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8828"/>
      </w:tblGrid>
      <w:tr w:rsidR="0013392F" w:rsidRPr="00D25A6A" w14:paraId="65059178" w14:textId="77777777" w:rsidTr="00756606">
        <w:tc>
          <w:tcPr>
            <w:tcW w:w="8828" w:type="dxa"/>
          </w:tcPr>
          <w:p w14:paraId="0CDE6FFF" w14:textId="77777777" w:rsidR="00616A23" w:rsidRPr="009B7408" w:rsidRDefault="0013392F" w:rsidP="006D333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. </w:t>
            </w:r>
          </w:p>
          <w:tbl>
            <w:tblPr>
              <w:tblW w:w="7502" w:type="dxa"/>
              <w:jc w:val="center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61"/>
              <w:gridCol w:w="1456"/>
              <w:gridCol w:w="1009"/>
              <w:gridCol w:w="1456"/>
              <w:gridCol w:w="1010"/>
              <w:gridCol w:w="1010"/>
            </w:tblGrid>
            <w:tr w:rsidR="00616A23" w:rsidRPr="009B7408" w14:paraId="30B31E63" w14:textId="77777777" w:rsidTr="00756606">
              <w:trPr>
                <w:cantSplit/>
                <w:tblHeader/>
                <w:jc w:val="center"/>
              </w:trPr>
              <w:tc>
                <w:tcPr>
                  <w:tcW w:w="7502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C7B492D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ANOVA</w:t>
                  </w:r>
                </w:p>
              </w:tc>
            </w:tr>
            <w:tr w:rsidR="00616A23" w:rsidRPr="009B7408" w14:paraId="6A3985CF" w14:textId="77777777" w:rsidTr="00756606">
              <w:trPr>
                <w:cantSplit/>
                <w:tblHeader/>
                <w:jc w:val="center"/>
              </w:trPr>
              <w:tc>
                <w:tcPr>
                  <w:tcW w:w="7502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2A18A0A" w14:textId="08B1E761" w:rsidR="00616A23" w:rsidRPr="009B7408" w:rsidRDefault="00756606" w:rsidP="00050E9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Dead</w:t>
                  </w:r>
                  <w:r w:rsidR="008F734E"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_</w:t>
                  </w:r>
                  <w:r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larvae</w:t>
                  </w:r>
                  <w:proofErr w:type="spellEnd"/>
                </w:p>
              </w:tc>
            </w:tr>
            <w:tr w:rsidR="00616A23" w:rsidRPr="009B7408" w14:paraId="61B4DCB8" w14:textId="77777777" w:rsidTr="00756606">
              <w:trPr>
                <w:cantSplit/>
                <w:tblHeader/>
                <w:jc w:val="center"/>
              </w:trPr>
              <w:tc>
                <w:tcPr>
                  <w:tcW w:w="1561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3BCF50C8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B5AE8CB" w14:textId="1EB1ED70" w:rsidR="00616A23" w:rsidRPr="009B7408" w:rsidRDefault="008F734E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um of squares</w:t>
                  </w:r>
                </w:p>
              </w:tc>
              <w:tc>
                <w:tcPr>
                  <w:tcW w:w="100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09A168F3" w14:textId="67543D5A" w:rsidR="00616A23" w:rsidRPr="009B7408" w:rsidRDefault="00A078E3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f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043E468" w14:textId="3B15B627" w:rsidR="00616A23" w:rsidRPr="009B7408" w:rsidRDefault="008F734E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quare root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79E311E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F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ACEFC61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ig.</w:t>
                  </w:r>
                </w:p>
              </w:tc>
            </w:tr>
            <w:tr w:rsidR="008F734E" w:rsidRPr="009B7408" w14:paraId="781B4BD0" w14:textId="77777777" w:rsidTr="00756606">
              <w:trPr>
                <w:cantSplit/>
                <w:tblHeader/>
                <w:jc w:val="center"/>
              </w:trPr>
              <w:tc>
                <w:tcPr>
                  <w:tcW w:w="1561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7284639F" w14:textId="5B32201C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ter</w:t>
                  </w:r>
                  <w:r w:rsidR="006A05AF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roups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5BEEB05D" w14:textId="35A88E25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9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04</w:t>
                  </w:r>
                </w:p>
              </w:tc>
              <w:tc>
                <w:tcPr>
                  <w:tcW w:w="100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6EF0C54F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25CE6CA0" w14:textId="2D3FE9DE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3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841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7B29F297" w14:textId="5F34335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4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27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134C7B1A" w14:textId="25ABBD1E" w:rsidR="008F734E" w:rsidRPr="009B7408" w:rsidRDefault="00A078E3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00</w:t>
                  </w:r>
                </w:p>
              </w:tc>
            </w:tr>
            <w:tr w:rsidR="008F734E" w:rsidRPr="009B7408" w14:paraId="3B688627" w14:textId="77777777" w:rsidTr="00756606">
              <w:trPr>
                <w:cantSplit/>
                <w:tblHeader/>
                <w:jc w:val="center"/>
              </w:trPr>
              <w:tc>
                <w:tcPr>
                  <w:tcW w:w="1561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4A3873AE" w14:textId="1399378E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tra-groups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72BAC3A2" w14:textId="61D2E4C4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5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11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01F00D80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8</w:t>
                  </w:r>
                </w:p>
              </w:tc>
              <w:tc>
                <w:tcPr>
                  <w:tcW w:w="1456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71428D7C" w14:textId="5D3114BB" w:rsidR="008F734E" w:rsidRPr="009B7408" w:rsidRDefault="00A078E3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40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13AD1C6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88E6FEB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8F734E" w:rsidRPr="009B7408" w14:paraId="34D23D35" w14:textId="77777777" w:rsidTr="00756606">
              <w:trPr>
                <w:cantSplit/>
                <w:jc w:val="center"/>
              </w:trPr>
              <w:tc>
                <w:tcPr>
                  <w:tcW w:w="1561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33EF62B5" w14:textId="0E650344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tal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14:paraId="01AA79BF" w14:textId="61EDC09C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14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15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040D4C83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3</w:t>
                  </w:r>
                </w:p>
              </w:tc>
              <w:tc>
                <w:tcPr>
                  <w:tcW w:w="1456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0D3CF2F2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7640DE9B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31A8D3CD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3C311F00" w14:textId="77777777" w:rsidR="00616A23" w:rsidRPr="009B7408" w:rsidRDefault="00616A23" w:rsidP="00616A23">
            <w:pPr>
              <w:rPr>
                <w:rFonts w:ascii="Times New Roman" w:hAnsi="Times New Roman" w:cs="Times New Roman"/>
                <w:sz w:val="24"/>
                <w:szCs w:val="24"/>
                <w:lang w:val="en-US" w:eastAsia="es-CO"/>
              </w:rPr>
            </w:pPr>
          </w:p>
          <w:p w14:paraId="437F24B5" w14:textId="77777777" w:rsidR="00616A23" w:rsidRPr="009B7408" w:rsidRDefault="00616A23" w:rsidP="00616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6972" w:type="dxa"/>
              <w:jc w:val="center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932"/>
              <w:gridCol w:w="1011"/>
              <w:gridCol w:w="1009"/>
              <w:gridCol w:w="1010"/>
              <w:gridCol w:w="1010"/>
            </w:tblGrid>
            <w:tr w:rsidR="00616A23" w:rsidRPr="009B7408" w14:paraId="20EF276B" w14:textId="77777777" w:rsidTr="00756606">
              <w:trPr>
                <w:cantSplit/>
                <w:tblHeader/>
                <w:jc w:val="center"/>
              </w:trPr>
              <w:tc>
                <w:tcPr>
                  <w:tcW w:w="6972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FB013A9" w14:textId="1BB575C9" w:rsidR="00616A23" w:rsidRPr="009B7408" w:rsidRDefault="00756606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Dead_larvae</w:t>
                  </w:r>
                  <w:proofErr w:type="spellEnd"/>
                </w:p>
              </w:tc>
            </w:tr>
            <w:tr w:rsidR="00616A23" w:rsidRPr="009B7408" w14:paraId="3EAC7FDD" w14:textId="77777777" w:rsidTr="00756606">
              <w:trPr>
                <w:cantSplit/>
                <w:tblHeader/>
                <w:jc w:val="center"/>
              </w:trPr>
              <w:tc>
                <w:tcPr>
                  <w:tcW w:w="6972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1C7F270" w14:textId="1F61C83C" w:rsidR="00616A23" w:rsidRPr="009B7408" w:rsidRDefault="00616A23" w:rsidP="00A078E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Tukey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’s </w:t>
                  </w:r>
                  <w:proofErr w:type="spellStart"/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HSD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</w:tr>
            <w:tr w:rsidR="00616A23" w:rsidRPr="009B7408" w14:paraId="53EF2C8D" w14:textId="77777777" w:rsidTr="00756606">
              <w:trPr>
                <w:cantSplit/>
                <w:tblHeader/>
                <w:jc w:val="center"/>
              </w:trPr>
              <w:tc>
                <w:tcPr>
                  <w:tcW w:w="2932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7AB21E91" w14:textId="7DF6B07A" w:rsidR="00616A23" w:rsidRPr="009B7408" w:rsidRDefault="008F734E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tudy Treatments</w:t>
                  </w:r>
                </w:p>
              </w:tc>
              <w:tc>
                <w:tcPr>
                  <w:tcW w:w="1011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E4BA65A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N</w:t>
                  </w:r>
                </w:p>
              </w:tc>
              <w:tc>
                <w:tcPr>
                  <w:tcW w:w="3029" w:type="dxa"/>
                  <w:gridSpan w:val="3"/>
                  <w:tcBorders>
                    <w:top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57397FF8" w14:textId="50A58DF3" w:rsidR="00616A23" w:rsidRPr="009B7408" w:rsidRDefault="008F734E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Subset for alpha </w:t>
                  </w:r>
                  <w:r w:rsidR="00616A2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= 0.05</w:t>
                  </w:r>
                </w:p>
              </w:tc>
            </w:tr>
            <w:tr w:rsidR="00616A23" w:rsidRPr="009B7408" w14:paraId="6B0F512B" w14:textId="77777777" w:rsidTr="00756606">
              <w:trPr>
                <w:cantSplit/>
                <w:tblHeader/>
                <w:jc w:val="center"/>
              </w:trPr>
              <w:tc>
                <w:tcPr>
                  <w:tcW w:w="2932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198D06CD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1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524A9753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9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29C357B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1010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0DBC597F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1010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0DC21E41" w14:textId="77777777" w:rsidR="00616A23" w:rsidRPr="009B7408" w:rsidRDefault="00616A23" w:rsidP="00616A2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</w:t>
                  </w:r>
                </w:p>
              </w:tc>
            </w:tr>
            <w:tr w:rsidR="008F734E" w:rsidRPr="009B7408" w14:paraId="3541C4A9" w14:textId="77777777" w:rsidTr="00756606">
              <w:trPr>
                <w:cantSplit/>
                <w:tblHeader/>
                <w:jc w:val="center"/>
              </w:trPr>
              <w:tc>
                <w:tcPr>
                  <w:tcW w:w="2932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45A9C93E" w14:textId="1D31AE98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pinosad</w:t>
                  </w:r>
                </w:p>
              </w:tc>
              <w:tc>
                <w:tcPr>
                  <w:tcW w:w="1011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1D9A3BA6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100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40EF06E7" w14:textId="20EB745C" w:rsidR="008F734E" w:rsidRPr="009B7408" w:rsidRDefault="00A078E3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7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CE89D37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72E423E4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8F734E" w:rsidRPr="009B7408" w14:paraId="05B0A177" w14:textId="77777777" w:rsidTr="00756606">
              <w:trPr>
                <w:cantSplit/>
                <w:tblHeader/>
                <w:jc w:val="center"/>
              </w:trPr>
              <w:tc>
                <w:tcPr>
                  <w:tcW w:w="2932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3722515A" w14:textId="39E59EFC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Mix of </w:t>
                  </w:r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B. bassiana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and </w:t>
                  </w:r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 xml:space="preserve">B. </w:t>
                  </w:r>
                  <w:proofErr w:type="spellStart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brongniartii</w:t>
                  </w:r>
                  <w:proofErr w:type="spellEnd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 xml:space="preserve"> </w:t>
                  </w:r>
                  <w:r w:rsidR="00A078E3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owder</w:t>
                  </w:r>
                  <w:r w:rsidR="00A078E3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3A97A7E3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67108029" w14:textId="1F759E2A" w:rsidR="008F734E" w:rsidRPr="009B7408" w:rsidRDefault="00A078E3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7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F1196C8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0D27A74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8F734E" w:rsidRPr="009B7408" w14:paraId="75E6FDEA" w14:textId="77777777" w:rsidTr="00756606">
              <w:trPr>
                <w:cantSplit/>
                <w:tblHeader/>
                <w:jc w:val="center"/>
              </w:trPr>
              <w:tc>
                <w:tcPr>
                  <w:tcW w:w="2932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642F063B" w14:textId="0231F96E" w:rsidR="008F734E" w:rsidRPr="009B7408" w:rsidRDefault="00322F1B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istilled wa</w:t>
                  </w:r>
                  <w:r w:rsidR="00A078E3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er (control)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7B0EE184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04EE8E3A" w14:textId="2F01639D" w:rsidR="008F734E" w:rsidRPr="009B7408" w:rsidRDefault="00A078E3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8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ED2F18E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D89AE0E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8F734E" w:rsidRPr="009B7408" w14:paraId="03CD9284" w14:textId="77777777" w:rsidTr="00756606">
              <w:trPr>
                <w:cantSplit/>
                <w:tblHeader/>
                <w:jc w:val="center"/>
              </w:trPr>
              <w:tc>
                <w:tcPr>
                  <w:tcW w:w="2932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39A7E801" w14:textId="387C7686" w:rsidR="008F734E" w:rsidRPr="009B7408" w:rsidRDefault="008F734E" w:rsidP="00A078E3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Beauveria bassiana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="00A078E3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quid</w:t>
                  </w:r>
                  <w:r w:rsidR="00A078E3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797C3AB6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2DE55BD8" w14:textId="2934B9A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7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53012D88" w14:textId="614B99DE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7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F3C9FDB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8F734E" w:rsidRPr="009B7408" w14:paraId="61ADDA9D" w14:textId="77777777" w:rsidTr="00756606">
              <w:trPr>
                <w:cantSplit/>
                <w:tblHeader/>
                <w:jc w:val="center"/>
              </w:trPr>
              <w:tc>
                <w:tcPr>
                  <w:tcW w:w="2932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007A9278" w14:textId="1D4C63EE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lastRenderedPageBreak/>
                    <w:t>Lecanicillium</w:t>
                  </w:r>
                  <w:proofErr w:type="spellEnd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lecanii</w:t>
                  </w:r>
                  <w:proofErr w:type="spellEnd"/>
                </w:p>
              </w:tc>
              <w:tc>
                <w:tcPr>
                  <w:tcW w:w="101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7951C820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1777F38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705855A4" w14:textId="3195B233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3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7DA6DAA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8F734E" w:rsidRPr="009B7408" w14:paraId="7A144E1D" w14:textId="77777777" w:rsidTr="00756606">
              <w:trPr>
                <w:cantSplit/>
                <w:tblHeader/>
                <w:jc w:val="center"/>
              </w:trPr>
              <w:tc>
                <w:tcPr>
                  <w:tcW w:w="2932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65A89A4A" w14:textId="64A64B1D" w:rsidR="008F734E" w:rsidRPr="009B7408" w:rsidRDefault="00322F1B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-1,2-di</w:t>
                  </w:r>
                  <w:r w:rsidR="008F734E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proofErr w:type="spellStart"/>
                  <w:r w:rsidR="008F734E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ethoxycarbonyl</w:t>
                  </w:r>
                  <w:proofErr w:type="spellEnd"/>
                  <w:r w:rsidR="008F734E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) ethyl 0,0-dimethyl </w:t>
                  </w:r>
                  <w:proofErr w:type="spellStart"/>
                  <w:r w:rsidR="008F734E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hosphorodithioate</w:t>
                  </w:r>
                  <w:proofErr w:type="spellEnd"/>
                </w:p>
              </w:tc>
              <w:tc>
                <w:tcPr>
                  <w:tcW w:w="101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1034003F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5FA31ED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A5A1E0C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4E3FA11A" w14:textId="3C4D7A2B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8</w:t>
                  </w:r>
                </w:p>
              </w:tc>
            </w:tr>
            <w:tr w:rsidR="008F734E" w:rsidRPr="009B7408" w14:paraId="774C3056" w14:textId="77777777" w:rsidTr="00756606">
              <w:trPr>
                <w:cantSplit/>
                <w:tblHeader/>
                <w:jc w:val="center"/>
              </w:trPr>
              <w:tc>
                <w:tcPr>
                  <w:tcW w:w="2932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7805AF69" w14:textId="5600FB1C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.I.G.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0D27392C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34C9015C" w14:textId="5DC26537" w:rsidR="008F734E" w:rsidRPr="009B7408" w:rsidRDefault="00A078E3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62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1E45FEFD" w14:textId="104F8A85" w:rsidR="008F734E" w:rsidRPr="009B7408" w:rsidRDefault="00A078E3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91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7E53FE35" w14:textId="4B7D71B4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A078E3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00</w:t>
                  </w:r>
                </w:p>
              </w:tc>
            </w:tr>
            <w:tr w:rsidR="008F734E" w:rsidRPr="00D25A6A" w14:paraId="02C72D34" w14:textId="77777777" w:rsidTr="00756606">
              <w:trPr>
                <w:cantSplit/>
                <w:tblHeader/>
                <w:jc w:val="center"/>
              </w:trPr>
              <w:tc>
                <w:tcPr>
                  <w:tcW w:w="6972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0E74176" w14:textId="104ADA00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means for the groups in the homogeneous subsets are shown.</w:t>
                  </w:r>
                </w:p>
              </w:tc>
            </w:tr>
            <w:tr w:rsidR="008F734E" w:rsidRPr="00D25A6A" w14:paraId="287C83AA" w14:textId="77777777" w:rsidTr="00756606">
              <w:trPr>
                <w:cantSplit/>
                <w:jc w:val="center"/>
              </w:trPr>
              <w:tc>
                <w:tcPr>
                  <w:tcW w:w="6972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6B2529E" w14:textId="42185C07" w:rsidR="008F734E" w:rsidRPr="009B7408" w:rsidRDefault="008F734E" w:rsidP="00756606">
                  <w:pPr>
                    <w:pStyle w:val="Prrafodelista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Use the sample size of the harmonic mean = 9,000.</w:t>
                  </w:r>
                </w:p>
                <w:p w14:paraId="523A94A0" w14:textId="77777777" w:rsidR="00756606" w:rsidRDefault="00756606" w:rsidP="00756606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  <w:p w14:paraId="5384CB6A" w14:textId="03E7B911" w:rsidR="00322F1B" w:rsidRPr="009B7408" w:rsidRDefault="00322F1B" w:rsidP="00756606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7C946C24" w14:textId="0FB77A60" w:rsidR="0013392F" w:rsidRPr="009B7408" w:rsidRDefault="0013392F" w:rsidP="006D333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3392F" w:rsidRPr="00D25A6A" w14:paraId="28010F7A" w14:textId="77777777" w:rsidTr="00756606">
        <w:tc>
          <w:tcPr>
            <w:tcW w:w="8828" w:type="dxa"/>
          </w:tcPr>
          <w:p w14:paraId="6FE0129B" w14:textId="77777777" w:rsidR="00616A23" w:rsidRDefault="0013392F" w:rsidP="006D333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B. </w:t>
            </w:r>
          </w:p>
          <w:p w14:paraId="2C64A9A7" w14:textId="77777777" w:rsidR="00322F1B" w:rsidRPr="009B7408" w:rsidRDefault="00322F1B" w:rsidP="006D333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tbl>
            <w:tblPr>
              <w:tblW w:w="5000" w:type="pct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09"/>
              <w:gridCol w:w="1709"/>
              <w:gridCol w:w="2311"/>
              <w:gridCol w:w="1020"/>
              <w:gridCol w:w="847"/>
              <w:gridCol w:w="1016"/>
            </w:tblGrid>
            <w:tr w:rsidR="006A12F3" w:rsidRPr="00D25A6A" w14:paraId="1C223977" w14:textId="77777777" w:rsidTr="00756606">
              <w:trPr>
                <w:trHeight w:val="360"/>
                <w:jc w:val="center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02FFF5" w14:textId="1CA9C1FB" w:rsidR="006A12F3" w:rsidRPr="009B7408" w:rsidRDefault="006A12F3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CO"/>
                    </w:rPr>
                    <w:t xml:space="preserve">ANOVA </w:t>
                  </w:r>
                  <w:r w:rsidR="008F734E" w:rsidRPr="009B740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CO"/>
                    </w:rPr>
                    <w:t xml:space="preserve">Alternatives for the management of </w:t>
                  </w:r>
                  <w:r w:rsidR="008F734E" w:rsidRPr="009B7408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s-CO"/>
                    </w:rPr>
                    <w:t xml:space="preserve">S. </w:t>
                  </w:r>
                  <w:proofErr w:type="spellStart"/>
                  <w:r w:rsidR="007F7237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s-CO"/>
                    </w:rPr>
                    <w:t>a</w:t>
                  </w:r>
                  <w:r w:rsidR="008F734E" w:rsidRPr="009B7408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val="en-US" w:eastAsia="es-CO"/>
                    </w:rPr>
                    <w:t>mpliophilobia</w:t>
                  </w:r>
                  <w:proofErr w:type="spellEnd"/>
                  <w:r w:rsidR="008F734E" w:rsidRPr="009B740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CO"/>
                    </w:rPr>
                    <w:t xml:space="preserve"> under laboratory conditions</w:t>
                  </w:r>
                </w:p>
              </w:tc>
            </w:tr>
            <w:tr w:rsidR="006A12F3" w:rsidRPr="007F7237" w14:paraId="61BEBF44" w14:textId="77777777" w:rsidTr="00756606">
              <w:trPr>
                <w:trHeight w:val="300"/>
                <w:jc w:val="center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34D70" w14:textId="5104FC92" w:rsidR="006A12F3" w:rsidRPr="009B7408" w:rsidRDefault="00756606" w:rsidP="00050E9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val="en-US" w:eastAsia="es-CO"/>
                    </w:rPr>
                  </w:pPr>
                  <w:proofErr w:type="spellStart"/>
                  <w:r w:rsidRPr="009B74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val="en-US" w:eastAsia="es-CO"/>
                    </w:rPr>
                    <w:t>Average</w:t>
                  </w:r>
                  <w:r w:rsidR="008F734E" w:rsidRPr="009B74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val="en-US" w:eastAsia="es-CO"/>
                    </w:rPr>
                    <w:t>_</w:t>
                  </w:r>
                  <w:r w:rsidR="00C70163" w:rsidRPr="009B74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val="en-US" w:eastAsia="es-CO"/>
                    </w:rPr>
                    <w:t>dead_larvae</w:t>
                  </w:r>
                  <w:proofErr w:type="spellEnd"/>
                </w:p>
              </w:tc>
            </w:tr>
            <w:tr w:rsidR="006A12F3" w:rsidRPr="007F7237" w14:paraId="7FD4CBBD" w14:textId="77777777" w:rsidTr="00756606">
              <w:trPr>
                <w:trHeight w:val="540"/>
                <w:jc w:val="center"/>
              </w:trPr>
              <w:tc>
                <w:tcPr>
                  <w:tcW w:w="99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6DBC7E06" w14:textId="77777777" w:rsidR="006A12F3" w:rsidRPr="009B7408" w:rsidRDefault="006A12F3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 xml:space="preserve"> </w:t>
                  </w:r>
                </w:p>
              </w:tc>
              <w:tc>
                <w:tcPr>
                  <w:tcW w:w="992" w:type="pct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733BA2B7" w14:textId="51C913C8" w:rsidR="006A12F3" w:rsidRPr="009B7408" w:rsidRDefault="008F734E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Sum of squares</w:t>
                  </w:r>
                </w:p>
              </w:tc>
              <w:tc>
                <w:tcPr>
                  <w:tcW w:w="1342" w:type="pct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51DE2E1B" w14:textId="790C08D8" w:rsidR="006A12F3" w:rsidRPr="009B7408" w:rsidRDefault="00A078E3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df</w:t>
                  </w:r>
                </w:p>
              </w:tc>
              <w:tc>
                <w:tcPr>
                  <w:tcW w:w="592" w:type="pct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539BA3BD" w14:textId="33BA768E" w:rsidR="006A12F3" w:rsidRPr="009B7408" w:rsidRDefault="008F734E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Sum of squares</w:t>
                  </w:r>
                </w:p>
              </w:tc>
              <w:tc>
                <w:tcPr>
                  <w:tcW w:w="492" w:type="pct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14E57303" w14:textId="77777777" w:rsidR="006A12F3" w:rsidRPr="009B7408" w:rsidRDefault="006A12F3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F</w:t>
                  </w:r>
                </w:p>
              </w:tc>
              <w:tc>
                <w:tcPr>
                  <w:tcW w:w="590" w:type="pct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vAlign w:val="bottom"/>
                  <w:hideMark/>
                </w:tcPr>
                <w:p w14:paraId="4179FC67" w14:textId="77777777" w:rsidR="006A12F3" w:rsidRPr="009B7408" w:rsidRDefault="006A12F3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Sig.</w:t>
                  </w:r>
                </w:p>
              </w:tc>
            </w:tr>
            <w:tr w:rsidR="008F734E" w:rsidRPr="007F7237" w14:paraId="42D4837E" w14:textId="77777777" w:rsidTr="00756606">
              <w:trPr>
                <w:trHeight w:val="319"/>
                <w:jc w:val="center"/>
              </w:trPr>
              <w:tc>
                <w:tcPr>
                  <w:tcW w:w="992" w:type="pct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21990713" w14:textId="5739B06D" w:rsidR="008F734E" w:rsidRPr="009B7408" w:rsidRDefault="008F734E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ter</w:t>
                  </w:r>
                  <w:r w:rsidR="006A05AF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roups</w:t>
                  </w:r>
                </w:p>
              </w:tc>
              <w:tc>
                <w:tcPr>
                  <w:tcW w:w="99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06B12FA9" w14:textId="1974974E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19</w:t>
                  </w:r>
                  <w:r w:rsidR="00A078E3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956</w:t>
                  </w:r>
                </w:p>
              </w:tc>
              <w:tc>
                <w:tcPr>
                  <w:tcW w:w="134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567E0C02" w14:textId="7777777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5</w:t>
                  </w:r>
                </w:p>
              </w:tc>
              <w:tc>
                <w:tcPr>
                  <w:tcW w:w="59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3C9F899C" w14:textId="4CC20C16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3</w:t>
                  </w:r>
                  <w:r w:rsidR="00A078E3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991</w:t>
                  </w:r>
                </w:p>
              </w:tc>
              <w:tc>
                <w:tcPr>
                  <w:tcW w:w="49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4F6EFA31" w14:textId="4F5E09F5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43</w:t>
                  </w:r>
                  <w:r w:rsidR="00A078E3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66</w:t>
                  </w:r>
                </w:p>
              </w:tc>
              <w:tc>
                <w:tcPr>
                  <w:tcW w:w="590" w:type="pct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14:paraId="6F80FF71" w14:textId="4D30A3D2" w:rsidR="008F734E" w:rsidRPr="009B7408" w:rsidRDefault="00A078E3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="008F734E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000</w:t>
                  </w:r>
                </w:p>
              </w:tc>
            </w:tr>
            <w:tr w:rsidR="008F734E" w:rsidRPr="009B7408" w14:paraId="385D58EF" w14:textId="77777777" w:rsidTr="00756606">
              <w:trPr>
                <w:trHeight w:val="319"/>
                <w:jc w:val="center"/>
              </w:trPr>
              <w:tc>
                <w:tcPr>
                  <w:tcW w:w="992" w:type="pct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6DC552E9" w14:textId="73BDD0AA" w:rsidR="008F734E" w:rsidRPr="009B7408" w:rsidRDefault="008F734E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tra-groups</w:t>
                  </w:r>
                </w:p>
              </w:tc>
              <w:tc>
                <w:tcPr>
                  <w:tcW w:w="99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460AA231" w14:textId="2E6E6DB5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1</w:t>
                  </w:r>
                  <w:r w:rsidR="00A078E3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660</w:t>
                  </w:r>
                </w:p>
              </w:tc>
              <w:tc>
                <w:tcPr>
                  <w:tcW w:w="134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20FCFADC" w14:textId="7777777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18</w:t>
                  </w:r>
                </w:p>
              </w:tc>
              <w:tc>
                <w:tcPr>
                  <w:tcW w:w="59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24308139" w14:textId="31117957" w:rsidR="008F734E" w:rsidRPr="009B7408" w:rsidRDefault="00A078E3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="008F734E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092</w:t>
                  </w:r>
                </w:p>
              </w:tc>
              <w:tc>
                <w:tcPr>
                  <w:tcW w:w="49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73DA1D21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590" w:type="pct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119C6863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</w:tr>
            <w:tr w:rsidR="008F734E" w:rsidRPr="009B7408" w14:paraId="6FFA1E5A" w14:textId="77777777" w:rsidTr="00756606">
              <w:trPr>
                <w:trHeight w:val="319"/>
                <w:jc w:val="center"/>
              </w:trPr>
              <w:tc>
                <w:tcPr>
                  <w:tcW w:w="992" w:type="pct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7029A0CA" w14:textId="5F3305B3" w:rsidR="008F734E" w:rsidRPr="009B7408" w:rsidRDefault="008F734E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tal</w:t>
                  </w:r>
                </w:p>
              </w:tc>
              <w:tc>
                <w:tcPr>
                  <w:tcW w:w="992" w:type="pct"/>
                  <w:tcBorders>
                    <w:top w:val="nil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080A48AB" w14:textId="7ABDF333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1</w:t>
                  </w:r>
                  <w:r w:rsidR="00A078E3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617</w:t>
                  </w:r>
                </w:p>
              </w:tc>
              <w:tc>
                <w:tcPr>
                  <w:tcW w:w="1342" w:type="pct"/>
                  <w:tcBorders>
                    <w:top w:val="nil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0D926F2A" w14:textId="7777777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3</w:t>
                  </w:r>
                </w:p>
              </w:tc>
              <w:tc>
                <w:tcPr>
                  <w:tcW w:w="592" w:type="pct"/>
                  <w:tcBorders>
                    <w:top w:val="nil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5BF43B9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492" w:type="pct"/>
                  <w:tcBorders>
                    <w:top w:val="nil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5595E327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590" w:type="pct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72382BED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</w:tr>
          </w:tbl>
          <w:p w14:paraId="696B5B41" w14:textId="77777777" w:rsidR="006A12F3" w:rsidRPr="009B7408" w:rsidRDefault="006A12F3" w:rsidP="006A12F3">
            <w:pPr>
              <w:rPr>
                <w:rFonts w:ascii="Times New Roman" w:hAnsi="Times New Roman" w:cs="Times New Roman"/>
                <w:sz w:val="24"/>
                <w:szCs w:val="24"/>
                <w:lang w:val="en-US" w:eastAsia="es-CO"/>
              </w:rPr>
            </w:pPr>
          </w:p>
          <w:tbl>
            <w:tblPr>
              <w:tblW w:w="4774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977"/>
              <w:gridCol w:w="826"/>
              <w:gridCol w:w="1159"/>
              <w:gridCol w:w="1702"/>
              <w:gridCol w:w="1559"/>
            </w:tblGrid>
            <w:tr w:rsidR="006A12F3" w:rsidRPr="009B7408" w14:paraId="3AB7B07C" w14:textId="77777777" w:rsidTr="00756606">
              <w:trPr>
                <w:trHeight w:val="360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98B07E" w14:textId="7B9F5B70" w:rsidR="006A12F3" w:rsidRPr="009B7408" w:rsidRDefault="008F734E" w:rsidP="0075660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CO"/>
                    </w:rPr>
                  </w:pPr>
                  <w:proofErr w:type="spellStart"/>
                  <w:r w:rsidRPr="009B740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CO"/>
                    </w:rPr>
                    <w:t>Average_</w:t>
                  </w:r>
                  <w:r w:rsidR="00756606" w:rsidRPr="009B740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CO"/>
                    </w:rPr>
                    <w:t>dead</w:t>
                  </w:r>
                  <w:r w:rsidRPr="009B740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CO"/>
                    </w:rPr>
                    <w:t>_</w:t>
                  </w:r>
                  <w:r w:rsidR="00756606" w:rsidRPr="009B740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CO"/>
                    </w:rPr>
                    <w:t>larvae</w:t>
                  </w:r>
                  <w:proofErr w:type="spellEnd"/>
                </w:p>
              </w:tc>
            </w:tr>
            <w:tr w:rsidR="006A12F3" w:rsidRPr="009B7408" w14:paraId="24C1170A" w14:textId="77777777" w:rsidTr="00756606">
              <w:trPr>
                <w:trHeight w:val="342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A4F4D" w14:textId="057C4D23" w:rsidR="006A12F3" w:rsidRPr="009B7408" w:rsidRDefault="006A12F3" w:rsidP="006A12F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Tukey</w:t>
                  </w:r>
                  <w:r w:rsidR="00A078E3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 xml:space="preserve">’s </w:t>
                  </w:r>
                  <w:proofErr w:type="spellStart"/>
                  <w:r w:rsidR="00A078E3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HSD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 w:eastAsia="es-CO"/>
                    </w:rPr>
                    <w:t>a</w:t>
                  </w:r>
                  <w:proofErr w:type="spellEnd"/>
                </w:p>
              </w:tc>
            </w:tr>
            <w:tr w:rsidR="006A12F3" w:rsidRPr="009B7408" w14:paraId="2808249E" w14:textId="77777777" w:rsidTr="00756606">
              <w:trPr>
                <w:trHeight w:val="319"/>
              </w:trPr>
              <w:tc>
                <w:tcPr>
                  <w:tcW w:w="1810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vAlign w:val="bottom"/>
                  <w:hideMark/>
                </w:tcPr>
                <w:p w14:paraId="1E9D9AD9" w14:textId="09C0B8A8" w:rsidR="006A12F3" w:rsidRPr="009B7408" w:rsidRDefault="008F734E" w:rsidP="006A12F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Study Treatments</w:t>
                  </w:r>
                </w:p>
              </w:tc>
              <w:tc>
                <w:tcPr>
                  <w:tcW w:w="502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1F4A43DC" w14:textId="77777777" w:rsidR="006A12F3" w:rsidRPr="009B7408" w:rsidRDefault="006A12F3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N</w:t>
                  </w:r>
                </w:p>
              </w:tc>
              <w:tc>
                <w:tcPr>
                  <w:tcW w:w="2688" w:type="pct"/>
                  <w:gridSpan w:val="3"/>
                  <w:tcBorders>
                    <w:top w:val="single" w:sz="8" w:space="0" w:color="000000"/>
                    <w:left w:val="nil"/>
                    <w:bottom w:val="single" w:sz="4" w:space="0" w:color="000000"/>
                    <w:right w:val="single" w:sz="8" w:space="0" w:color="000000"/>
                  </w:tcBorders>
                  <w:shd w:val="clear" w:color="auto" w:fill="auto"/>
                  <w:vAlign w:val="bottom"/>
                  <w:hideMark/>
                </w:tcPr>
                <w:p w14:paraId="7F1A1E44" w14:textId="10C3C155" w:rsidR="006A12F3" w:rsidRPr="009B7408" w:rsidRDefault="008F734E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 xml:space="preserve">Subset for alpha </w:t>
                  </w:r>
                  <w:r w:rsidR="006A12F3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= 0.05</w:t>
                  </w:r>
                </w:p>
              </w:tc>
            </w:tr>
            <w:tr w:rsidR="006A12F3" w:rsidRPr="009B7408" w14:paraId="7A63A6FA" w14:textId="77777777" w:rsidTr="00756606">
              <w:trPr>
                <w:trHeight w:val="319"/>
              </w:trPr>
              <w:tc>
                <w:tcPr>
                  <w:tcW w:w="1810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5B719C6F" w14:textId="77777777" w:rsidR="006A12F3" w:rsidRPr="009B7408" w:rsidRDefault="006A12F3" w:rsidP="006A12F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</w:p>
              </w:tc>
              <w:tc>
                <w:tcPr>
                  <w:tcW w:w="502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08B42C4" w14:textId="77777777" w:rsidR="006A12F3" w:rsidRPr="009B7408" w:rsidRDefault="006A12F3" w:rsidP="006A12F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</w:p>
              </w:tc>
              <w:tc>
                <w:tcPr>
                  <w:tcW w:w="705" w:type="pct"/>
                  <w:tcBorders>
                    <w:top w:val="nil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698D1704" w14:textId="77777777" w:rsidR="006A12F3" w:rsidRPr="009B7408" w:rsidRDefault="006A12F3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1</w:t>
                  </w:r>
                </w:p>
              </w:tc>
              <w:tc>
                <w:tcPr>
                  <w:tcW w:w="1035" w:type="pct"/>
                  <w:tcBorders>
                    <w:top w:val="nil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64B8EF09" w14:textId="77777777" w:rsidR="006A12F3" w:rsidRPr="009B7408" w:rsidRDefault="006A12F3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</w:t>
                  </w:r>
                </w:p>
              </w:tc>
              <w:tc>
                <w:tcPr>
                  <w:tcW w:w="948" w:type="pct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vAlign w:val="bottom"/>
                  <w:hideMark/>
                </w:tcPr>
                <w:p w14:paraId="25B70C68" w14:textId="77777777" w:rsidR="006A12F3" w:rsidRPr="009B7408" w:rsidRDefault="006A12F3" w:rsidP="006A12F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3</w:t>
                  </w:r>
                </w:p>
              </w:tc>
            </w:tr>
            <w:tr w:rsidR="008F734E" w:rsidRPr="009B7408" w14:paraId="1E9BE69D" w14:textId="77777777" w:rsidTr="00756606">
              <w:trPr>
                <w:trHeight w:val="607"/>
              </w:trPr>
              <w:tc>
                <w:tcPr>
                  <w:tcW w:w="1810" w:type="pct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5C09C3AC" w14:textId="4AB45D25" w:rsidR="008F734E" w:rsidRPr="009B7408" w:rsidRDefault="00A078E3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Distilled </w:t>
                  </w:r>
                  <w:r w:rsidR="00756606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a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er (control)</w:t>
                  </w:r>
                </w:p>
              </w:tc>
              <w:tc>
                <w:tcPr>
                  <w:tcW w:w="50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7DA48B40" w14:textId="7777777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4</w:t>
                  </w:r>
                </w:p>
              </w:tc>
              <w:tc>
                <w:tcPr>
                  <w:tcW w:w="70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2C7F1A6D" w14:textId="26A8086F" w:rsidR="008F734E" w:rsidRPr="009B7408" w:rsidRDefault="006A05AF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="008F734E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0000000</w:t>
                  </w:r>
                </w:p>
              </w:tc>
              <w:tc>
                <w:tcPr>
                  <w:tcW w:w="103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23258AF6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948" w:type="pct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7250BE28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</w:tr>
            <w:tr w:rsidR="008F734E" w:rsidRPr="009B7408" w14:paraId="3464C36C" w14:textId="77777777" w:rsidTr="00756606">
              <w:trPr>
                <w:trHeight w:val="499"/>
              </w:trPr>
              <w:tc>
                <w:tcPr>
                  <w:tcW w:w="1810" w:type="pct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5DEAE608" w14:textId="156AFD0B" w:rsidR="008F734E" w:rsidRPr="009B7408" w:rsidRDefault="008F734E" w:rsidP="00A078E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Beauveria bassiana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="00A078E3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quid</w:t>
                  </w:r>
                  <w:r w:rsidR="00A078E3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50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1787A84F" w14:textId="7777777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4</w:t>
                  </w:r>
                </w:p>
              </w:tc>
              <w:tc>
                <w:tcPr>
                  <w:tcW w:w="70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A50ABA6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103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13D5EE0D" w14:textId="30644658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1</w:t>
                  </w:r>
                  <w:r w:rsidR="006A05AF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9011628</w:t>
                  </w:r>
                </w:p>
              </w:tc>
              <w:tc>
                <w:tcPr>
                  <w:tcW w:w="948" w:type="pct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111A2E09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</w:tr>
            <w:tr w:rsidR="008F734E" w:rsidRPr="009B7408" w14:paraId="5CDAFE49" w14:textId="77777777" w:rsidTr="00756606">
              <w:trPr>
                <w:trHeight w:val="319"/>
              </w:trPr>
              <w:tc>
                <w:tcPr>
                  <w:tcW w:w="1810" w:type="pct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18A9C9E6" w14:textId="51C38A48" w:rsidR="008F734E" w:rsidRPr="009B7408" w:rsidRDefault="008F734E" w:rsidP="008F734E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  <w:lang w:val="en-US" w:eastAsia="es-CO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Lecanicillium</w:t>
                  </w:r>
                  <w:proofErr w:type="spellEnd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lecanii</w:t>
                  </w:r>
                  <w:proofErr w:type="spellEnd"/>
                </w:p>
              </w:tc>
              <w:tc>
                <w:tcPr>
                  <w:tcW w:w="50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44B330DB" w14:textId="7777777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4</w:t>
                  </w:r>
                </w:p>
              </w:tc>
              <w:tc>
                <w:tcPr>
                  <w:tcW w:w="70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29661328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103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4BF9B7F4" w14:textId="0DA89CAE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</w:t>
                  </w:r>
                  <w:r w:rsidR="006A05AF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0581395</w:t>
                  </w:r>
                </w:p>
              </w:tc>
              <w:tc>
                <w:tcPr>
                  <w:tcW w:w="948" w:type="pct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14:paraId="4612DDFD" w14:textId="5551978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</w:t>
                  </w:r>
                  <w:r w:rsidR="006A05AF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0581395</w:t>
                  </w:r>
                </w:p>
              </w:tc>
            </w:tr>
            <w:tr w:rsidR="008F734E" w:rsidRPr="009B7408" w14:paraId="0CAE6930" w14:textId="77777777" w:rsidTr="00756606">
              <w:trPr>
                <w:trHeight w:val="499"/>
              </w:trPr>
              <w:tc>
                <w:tcPr>
                  <w:tcW w:w="1810" w:type="pct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585A2C61" w14:textId="1287C69F" w:rsidR="008F734E" w:rsidRPr="009B7408" w:rsidRDefault="008F734E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Mix of </w:t>
                  </w:r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B. bassiana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and </w:t>
                  </w:r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 xml:space="preserve">B. </w:t>
                  </w:r>
                  <w:proofErr w:type="spellStart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brongniartii</w:t>
                  </w:r>
                  <w:proofErr w:type="spellEnd"/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="006A05AF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owder</w:t>
                  </w:r>
                  <w:r w:rsidR="006A05AF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50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16657ABB" w14:textId="7777777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4</w:t>
                  </w:r>
                </w:p>
              </w:tc>
              <w:tc>
                <w:tcPr>
                  <w:tcW w:w="70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E220437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103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0A08993C" w14:textId="41CF619C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</w:t>
                  </w:r>
                  <w:r w:rsidR="006A05AF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1686047</w:t>
                  </w:r>
                </w:p>
              </w:tc>
              <w:tc>
                <w:tcPr>
                  <w:tcW w:w="948" w:type="pct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14:paraId="06EB51D1" w14:textId="7D754CD6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</w:t>
                  </w:r>
                  <w:r w:rsidR="006A05AF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1686047</w:t>
                  </w:r>
                </w:p>
              </w:tc>
            </w:tr>
            <w:tr w:rsidR="008F734E" w:rsidRPr="009B7408" w14:paraId="74A0FB32" w14:textId="77777777" w:rsidTr="00756606">
              <w:trPr>
                <w:trHeight w:val="499"/>
              </w:trPr>
              <w:tc>
                <w:tcPr>
                  <w:tcW w:w="1810" w:type="pct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1A061B00" w14:textId="12361447" w:rsidR="008F734E" w:rsidRPr="009B7408" w:rsidRDefault="00322F1B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-1,2-di</w:t>
                  </w:r>
                  <w:r w:rsidR="008F734E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proofErr w:type="spellStart"/>
                  <w:r w:rsidR="008F734E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ethoxycarbonyl</w:t>
                  </w:r>
                  <w:proofErr w:type="spellEnd"/>
                  <w:r w:rsidR="008F734E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) ethyl 0,0-dimethyl </w:t>
                  </w:r>
                  <w:proofErr w:type="spellStart"/>
                  <w:r w:rsidR="008F734E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>phosphorodithioate</w:t>
                  </w:r>
                  <w:proofErr w:type="spellEnd"/>
                </w:p>
              </w:tc>
              <w:tc>
                <w:tcPr>
                  <w:tcW w:w="50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77468A31" w14:textId="7777777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lastRenderedPageBreak/>
                    <w:t>4</w:t>
                  </w:r>
                </w:p>
              </w:tc>
              <w:tc>
                <w:tcPr>
                  <w:tcW w:w="70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683066AB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103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23DFAB7A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948" w:type="pct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14:paraId="56C23CBD" w14:textId="782E5B63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</w:t>
                  </w:r>
                  <w:r w:rsidR="006A05AF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6627907</w:t>
                  </w:r>
                </w:p>
              </w:tc>
            </w:tr>
            <w:tr w:rsidR="008F734E" w:rsidRPr="009B7408" w14:paraId="5020010B" w14:textId="77777777" w:rsidTr="00756606">
              <w:trPr>
                <w:trHeight w:val="319"/>
              </w:trPr>
              <w:tc>
                <w:tcPr>
                  <w:tcW w:w="1810" w:type="pct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5ED19384" w14:textId="114CA0A6" w:rsidR="008F734E" w:rsidRPr="009B7408" w:rsidRDefault="008F734E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pinosad</w:t>
                  </w:r>
                </w:p>
              </w:tc>
              <w:tc>
                <w:tcPr>
                  <w:tcW w:w="502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29150D97" w14:textId="77777777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4</w:t>
                  </w:r>
                </w:p>
              </w:tc>
              <w:tc>
                <w:tcPr>
                  <w:tcW w:w="70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27B71D25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1035" w:type="pct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36E5CC44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948" w:type="pct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14:paraId="28DA0C8B" w14:textId="0E5DAD42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2</w:t>
                  </w:r>
                  <w:r w:rsidR="006A05AF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7383721</w:t>
                  </w:r>
                </w:p>
              </w:tc>
            </w:tr>
            <w:tr w:rsidR="008F734E" w:rsidRPr="009B7408" w14:paraId="534727B1" w14:textId="77777777" w:rsidTr="00756606">
              <w:trPr>
                <w:trHeight w:val="319"/>
              </w:trPr>
              <w:tc>
                <w:tcPr>
                  <w:tcW w:w="1810" w:type="pct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hideMark/>
                </w:tcPr>
                <w:p w14:paraId="76D4E6F3" w14:textId="13880A59" w:rsidR="008F734E" w:rsidRPr="009B7408" w:rsidRDefault="008F734E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.I.G.</w:t>
                  </w:r>
                </w:p>
              </w:tc>
              <w:tc>
                <w:tcPr>
                  <w:tcW w:w="502" w:type="pct"/>
                  <w:tcBorders>
                    <w:top w:val="nil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60ACDDF4" w14:textId="77777777" w:rsidR="008F734E" w:rsidRPr="009B7408" w:rsidRDefault="008F734E" w:rsidP="008F734E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CO"/>
                    </w:rPr>
                    <w:t> </w:t>
                  </w:r>
                </w:p>
              </w:tc>
              <w:tc>
                <w:tcPr>
                  <w:tcW w:w="705" w:type="pct"/>
                  <w:tcBorders>
                    <w:top w:val="nil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62CBC636" w14:textId="4E67D64E" w:rsidR="008F734E" w:rsidRPr="009B7408" w:rsidRDefault="008F734E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1</w:t>
                  </w:r>
                  <w:r w:rsidR="006A05AF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000</w:t>
                  </w:r>
                </w:p>
              </w:tc>
              <w:tc>
                <w:tcPr>
                  <w:tcW w:w="1035" w:type="pct"/>
                  <w:tcBorders>
                    <w:top w:val="nil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14:paraId="3E7FE706" w14:textId="7C0140DE" w:rsidR="008F734E" w:rsidRPr="009B7408" w:rsidRDefault="006A05AF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="008F734E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809</w:t>
                  </w:r>
                </w:p>
              </w:tc>
              <w:tc>
                <w:tcPr>
                  <w:tcW w:w="948" w:type="pct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14:paraId="4BCEB01D" w14:textId="60EDEC50" w:rsidR="008F734E" w:rsidRPr="009B7408" w:rsidRDefault="006A05AF" w:rsidP="008F734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.</w:t>
                  </w:r>
                  <w:r w:rsidR="008F734E" w:rsidRPr="009B740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  <w:t>051</w:t>
                  </w:r>
                </w:p>
              </w:tc>
            </w:tr>
            <w:tr w:rsidR="008F734E" w:rsidRPr="00D25A6A" w14:paraId="5836C87C" w14:textId="77777777" w:rsidTr="00756606">
              <w:trPr>
                <w:trHeight w:val="540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CAA55D" w14:textId="47D38990" w:rsidR="008F734E" w:rsidRPr="009B7408" w:rsidRDefault="008F734E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means for the groups in the homogeneous subsets are shown.</w:t>
                  </w:r>
                </w:p>
              </w:tc>
            </w:tr>
            <w:tr w:rsidR="008F734E" w:rsidRPr="00D25A6A" w14:paraId="0511D63E" w14:textId="77777777" w:rsidTr="00756606">
              <w:trPr>
                <w:trHeight w:val="319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D7BA46" w14:textId="7A034E14" w:rsidR="008F734E" w:rsidRPr="009B7408" w:rsidRDefault="006A05AF" w:rsidP="008F734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CO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</w:t>
                  </w:r>
                  <w:r w:rsidR="008F734E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. Use the sample size of the harmonic mean = 4,000.</w:t>
                  </w:r>
                </w:p>
              </w:tc>
            </w:tr>
          </w:tbl>
          <w:p w14:paraId="21AA941E" w14:textId="6A91A126" w:rsidR="0013392F" w:rsidRPr="009B7408" w:rsidRDefault="0013392F" w:rsidP="006D333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0466273E" w14:textId="77777777" w:rsidR="00756606" w:rsidRPr="009B7408" w:rsidRDefault="00756606">
      <w:pPr>
        <w:rPr>
          <w:rFonts w:ascii="Times New Roman" w:eastAsia="Calibri" w:hAnsi="Times New Roman" w:cs="Times New Roman"/>
          <w:b/>
          <w:bCs/>
          <w:sz w:val="24"/>
          <w:szCs w:val="24"/>
          <w:lang w:val="en-US" w:eastAsia="es-CO"/>
        </w:rPr>
      </w:pPr>
    </w:p>
    <w:p w14:paraId="5DFC1DFC" w14:textId="77777777" w:rsidR="00756606" w:rsidRPr="009B7408" w:rsidRDefault="00756606">
      <w:pPr>
        <w:rPr>
          <w:rFonts w:ascii="Times New Roman" w:eastAsia="Calibri" w:hAnsi="Times New Roman" w:cs="Times New Roman"/>
          <w:b/>
          <w:bCs/>
          <w:sz w:val="24"/>
          <w:szCs w:val="24"/>
          <w:lang w:val="en-US" w:eastAsia="es-CO"/>
        </w:rPr>
      </w:pPr>
    </w:p>
    <w:p w14:paraId="2C1729AF" w14:textId="77777777" w:rsidR="00756606" w:rsidRPr="009B7408" w:rsidRDefault="00756606">
      <w:pPr>
        <w:rPr>
          <w:rFonts w:ascii="Times New Roman" w:eastAsia="Calibri" w:hAnsi="Times New Roman" w:cs="Times New Roman"/>
          <w:b/>
          <w:bCs/>
          <w:sz w:val="24"/>
          <w:szCs w:val="24"/>
          <w:lang w:val="en-US" w:eastAsia="es-CO"/>
        </w:rPr>
      </w:pPr>
    </w:p>
    <w:p w14:paraId="1EBB4F86" w14:textId="609150F3" w:rsidR="00756606" w:rsidRPr="009B7408" w:rsidRDefault="008F734E">
      <w:pPr>
        <w:rPr>
          <w:rFonts w:ascii="Times New Roman" w:eastAsia="Calibri" w:hAnsi="Times New Roman" w:cs="Times New Roman"/>
          <w:b/>
          <w:bCs/>
          <w:sz w:val="24"/>
          <w:szCs w:val="24"/>
          <w:lang w:val="en-US" w:eastAsia="es-CO"/>
        </w:rPr>
      </w:pPr>
      <w:r w:rsidRPr="009B7408">
        <w:rPr>
          <w:rFonts w:ascii="Times New Roman" w:eastAsia="Calibri" w:hAnsi="Times New Roman" w:cs="Times New Roman"/>
          <w:b/>
          <w:bCs/>
          <w:sz w:val="24"/>
          <w:szCs w:val="24"/>
          <w:lang w:val="en-US" w:eastAsia="es-CO"/>
        </w:rPr>
        <w:t xml:space="preserve">Supplementary </w:t>
      </w:r>
      <w:bookmarkStart w:id="5" w:name="_GoBack"/>
      <w:r w:rsidRPr="009B7408">
        <w:rPr>
          <w:rFonts w:ascii="Times New Roman" w:eastAsia="Calibri" w:hAnsi="Times New Roman" w:cs="Times New Roman"/>
          <w:b/>
          <w:bCs/>
          <w:sz w:val="24"/>
          <w:szCs w:val="24"/>
          <w:lang w:val="en-US" w:eastAsia="es-CO"/>
        </w:rPr>
        <w:t>figure</w:t>
      </w:r>
      <w:bookmarkEnd w:id="5"/>
      <w:r w:rsidRPr="009B7408">
        <w:rPr>
          <w:rFonts w:ascii="Times New Roman" w:eastAsia="Calibri" w:hAnsi="Times New Roman" w:cs="Times New Roman"/>
          <w:b/>
          <w:bCs/>
          <w:sz w:val="24"/>
          <w:szCs w:val="24"/>
          <w:lang w:val="en-US" w:eastAsia="es-CO"/>
        </w:rPr>
        <w:t xml:space="preserve"> 1. 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 xml:space="preserve">Statistics on: A. </w:t>
      </w:r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 xml:space="preserve">C. </w:t>
      </w:r>
      <w:proofErr w:type="spellStart"/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>theobromae</w:t>
      </w:r>
      <w:proofErr w:type="spellEnd"/>
      <w:r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 xml:space="preserve"> and B. </w:t>
      </w:r>
      <w:r w:rsidR="006A05AF"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 xml:space="preserve">S. </w:t>
      </w:r>
      <w:proofErr w:type="spellStart"/>
      <w:r w:rsidR="006A05AF"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>a</w:t>
      </w:r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>mpliophilobia</w:t>
      </w:r>
      <w:proofErr w:type="spellEnd"/>
      <w:r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 xml:space="preserve"> </w:t>
      </w:r>
      <w:r w:rsidR="006A05AF"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>under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 xml:space="preserve"> laboratory</w:t>
      </w:r>
      <w:r w:rsidR="006A05AF"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 xml:space="preserve"> conditions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21"/>
      </w:tblGrid>
      <w:tr w:rsidR="000E6BEE" w:rsidRPr="00D25A6A" w14:paraId="7C3F115B" w14:textId="77777777" w:rsidTr="00DD0D90">
        <w:tc>
          <w:tcPr>
            <w:tcW w:w="8828" w:type="dxa"/>
          </w:tcPr>
          <w:p w14:paraId="45656283" w14:textId="77777777" w:rsidR="000E6BEE" w:rsidRPr="009B7408" w:rsidRDefault="000E6BEE" w:rsidP="00DD0D9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. </w:t>
            </w:r>
          </w:p>
          <w:tbl>
            <w:tblPr>
              <w:tblW w:w="7244" w:type="dxa"/>
              <w:jc w:val="center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303"/>
              <w:gridCol w:w="1456"/>
              <w:gridCol w:w="1009"/>
              <w:gridCol w:w="1456"/>
              <w:gridCol w:w="1010"/>
              <w:gridCol w:w="1010"/>
            </w:tblGrid>
            <w:tr w:rsidR="009A585B" w:rsidRPr="009B7408" w14:paraId="28B97547" w14:textId="77777777" w:rsidTr="008F734E">
              <w:trPr>
                <w:cantSplit/>
                <w:tblHeader/>
                <w:jc w:val="center"/>
              </w:trPr>
              <w:tc>
                <w:tcPr>
                  <w:tcW w:w="724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47507CF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ANOVA</w:t>
                  </w:r>
                </w:p>
              </w:tc>
            </w:tr>
            <w:tr w:rsidR="009A585B" w:rsidRPr="009B7408" w14:paraId="1F6A3C54" w14:textId="77777777" w:rsidTr="008F734E">
              <w:trPr>
                <w:cantSplit/>
                <w:tblHeader/>
                <w:jc w:val="center"/>
              </w:trPr>
              <w:tc>
                <w:tcPr>
                  <w:tcW w:w="724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DD4FFE7" w14:textId="46463EB6" w:rsidR="009A585B" w:rsidRPr="009B7408" w:rsidRDefault="00756606" w:rsidP="006A05AF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Average</w:t>
                  </w:r>
                  <w:r w:rsidR="008F734E"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_</w:t>
                  </w:r>
                  <w:r w:rsidR="006A05AF"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dead_</w:t>
                  </w:r>
                  <w:r w:rsidR="008F734E"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larva</w:t>
                  </w:r>
                  <w:r w:rsidR="006A05AF"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e</w:t>
                  </w:r>
                  <w:proofErr w:type="spellEnd"/>
                </w:p>
              </w:tc>
            </w:tr>
            <w:tr w:rsidR="009A585B" w:rsidRPr="009B7408" w14:paraId="756C7AE4" w14:textId="77777777" w:rsidTr="008F734E">
              <w:trPr>
                <w:cantSplit/>
                <w:tblHeader/>
                <w:jc w:val="center"/>
              </w:trPr>
              <w:tc>
                <w:tcPr>
                  <w:tcW w:w="1303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49991C49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1DEF816" w14:textId="0FE7454F" w:rsidR="009A585B" w:rsidRPr="009B7408" w:rsidRDefault="008F734E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um of squares</w:t>
                  </w:r>
                </w:p>
              </w:tc>
              <w:tc>
                <w:tcPr>
                  <w:tcW w:w="100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31E0161F" w14:textId="0DB62A9E" w:rsidR="009A585B" w:rsidRPr="009B7408" w:rsidRDefault="006A05AF" w:rsidP="006A05AF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f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7CBD6A97" w14:textId="1838343A" w:rsidR="009A585B" w:rsidRPr="009B7408" w:rsidRDefault="008F734E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quare root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09AF2010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F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1E6DCD5F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ig.</w:t>
                  </w:r>
                </w:p>
              </w:tc>
            </w:tr>
            <w:tr w:rsidR="008F734E" w:rsidRPr="009B7408" w14:paraId="4FC390B0" w14:textId="77777777" w:rsidTr="008F734E">
              <w:trPr>
                <w:cantSplit/>
                <w:tblHeader/>
                <w:jc w:val="center"/>
              </w:trPr>
              <w:tc>
                <w:tcPr>
                  <w:tcW w:w="1303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5DB384AC" w14:textId="3D53E9B6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ter</w:t>
                  </w:r>
                  <w:r w:rsidR="006A05AF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roups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4AF5A076" w14:textId="739489B8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</w:t>
                  </w:r>
                  <w:r w:rsidR="006A05AF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67</w:t>
                  </w:r>
                </w:p>
              </w:tc>
              <w:tc>
                <w:tcPr>
                  <w:tcW w:w="100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4C19B0DF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10A34B55" w14:textId="1B99B62E" w:rsidR="008F734E" w:rsidRPr="009B7408" w:rsidRDefault="006A05AF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867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638DBA11" w14:textId="4F790B70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</w:t>
                  </w:r>
                  <w:r w:rsidR="006A05AF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39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4F28153C" w14:textId="55752E8E" w:rsidR="008F734E" w:rsidRPr="009B7408" w:rsidRDefault="006A05AF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13</w:t>
                  </w:r>
                </w:p>
              </w:tc>
            </w:tr>
            <w:tr w:rsidR="008F734E" w:rsidRPr="009B7408" w14:paraId="425B343E" w14:textId="77777777" w:rsidTr="008F734E">
              <w:trPr>
                <w:cantSplit/>
                <w:tblHeader/>
                <w:jc w:val="center"/>
              </w:trPr>
              <w:tc>
                <w:tcPr>
                  <w:tcW w:w="1303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1C928D60" w14:textId="5DD3B6B1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tra-groups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3D4662C2" w14:textId="77D8A5D1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</w:t>
                  </w:r>
                  <w:r w:rsidR="006A05AF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00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50477FDF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5</w:t>
                  </w:r>
                </w:p>
              </w:tc>
              <w:tc>
                <w:tcPr>
                  <w:tcW w:w="1456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62016E38" w14:textId="308D856A" w:rsidR="008F734E" w:rsidRPr="009B7408" w:rsidRDefault="006A05AF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8F734E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0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BEE3CDF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DA231BF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8F734E" w:rsidRPr="009B7408" w14:paraId="6CAD2282" w14:textId="77777777" w:rsidTr="008F734E">
              <w:trPr>
                <w:cantSplit/>
                <w:jc w:val="center"/>
              </w:trPr>
              <w:tc>
                <w:tcPr>
                  <w:tcW w:w="1303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3FF00FC8" w14:textId="12EA603F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tal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14:paraId="779A3CA7" w14:textId="0B905A3A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8</w:t>
                  </w:r>
                  <w:r w:rsidR="006A05AF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67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7315BA11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9</w:t>
                  </w:r>
                </w:p>
              </w:tc>
              <w:tc>
                <w:tcPr>
                  <w:tcW w:w="1456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2390117E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68FBD73A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07CBEB6" w14:textId="77777777" w:rsidR="008F734E" w:rsidRPr="009B7408" w:rsidRDefault="008F734E" w:rsidP="008F734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48F13444" w14:textId="77777777" w:rsidR="009A585B" w:rsidRPr="009B7408" w:rsidRDefault="009A585B" w:rsidP="009A5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7779" w:type="dxa"/>
              <w:jc w:val="center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4516"/>
              <w:gridCol w:w="870"/>
              <w:gridCol w:w="1134"/>
              <w:gridCol w:w="1259"/>
            </w:tblGrid>
            <w:tr w:rsidR="009A585B" w:rsidRPr="009B7408" w14:paraId="042F2BBF" w14:textId="77777777" w:rsidTr="00050E9B">
              <w:trPr>
                <w:cantSplit/>
                <w:tblHeader/>
                <w:jc w:val="center"/>
              </w:trPr>
              <w:tc>
                <w:tcPr>
                  <w:tcW w:w="77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86EF80E" w14:textId="2F6CD3D2" w:rsidR="009A585B" w:rsidRPr="009B7408" w:rsidRDefault="00756606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Average_</w:t>
                  </w:r>
                  <w:r w:rsidR="006A05AF" w:rsidRPr="009B7408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dead_larvae</w:t>
                  </w:r>
                  <w:proofErr w:type="spellEnd"/>
                </w:p>
              </w:tc>
            </w:tr>
            <w:tr w:rsidR="009A585B" w:rsidRPr="009B7408" w14:paraId="4E214611" w14:textId="77777777" w:rsidTr="00050E9B">
              <w:trPr>
                <w:cantSplit/>
                <w:tblHeader/>
                <w:jc w:val="center"/>
              </w:trPr>
              <w:tc>
                <w:tcPr>
                  <w:tcW w:w="77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0ADFF21" w14:textId="37D0F2C1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Tukey</w:t>
                  </w:r>
                  <w:r w:rsidR="006A05AF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’s </w:t>
                  </w:r>
                  <w:proofErr w:type="spellStart"/>
                  <w:r w:rsidR="006A05AF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HSD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</w:tr>
            <w:tr w:rsidR="009A585B" w:rsidRPr="009B7408" w14:paraId="6BF04CE9" w14:textId="77777777" w:rsidTr="00050E9B">
              <w:trPr>
                <w:cantSplit/>
                <w:tblHeader/>
                <w:jc w:val="center"/>
              </w:trPr>
              <w:tc>
                <w:tcPr>
                  <w:tcW w:w="4516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6D89D30A" w14:textId="2012848C" w:rsidR="009A585B" w:rsidRPr="009B7408" w:rsidRDefault="008F734E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tudy Treatments</w:t>
                  </w:r>
                </w:p>
              </w:tc>
              <w:tc>
                <w:tcPr>
                  <w:tcW w:w="870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5B7210CE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N</w:t>
                  </w:r>
                </w:p>
              </w:tc>
              <w:tc>
                <w:tcPr>
                  <w:tcW w:w="2393" w:type="dxa"/>
                  <w:gridSpan w:val="2"/>
                  <w:tcBorders>
                    <w:top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41FB9783" w14:textId="2979DF29" w:rsidR="009A585B" w:rsidRPr="009B7408" w:rsidRDefault="00694DAC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Subset for alpha </w:t>
                  </w:r>
                  <w:r w:rsidR="009A585B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= 0.05</w:t>
                  </w:r>
                </w:p>
              </w:tc>
            </w:tr>
            <w:tr w:rsidR="009A585B" w:rsidRPr="009B7408" w14:paraId="7DF329C2" w14:textId="77777777" w:rsidTr="00050E9B">
              <w:trPr>
                <w:cantSplit/>
                <w:tblHeader/>
                <w:jc w:val="center"/>
              </w:trPr>
              <w:tc>
                <w:tcPr>
                  <w:tcW w:w="4516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7CC37C0E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70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727B1733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7735F1F1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1259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6B8F9279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</w:t>
                  </w:r>
                </w:p>
              </w:tc>
            </w:tr>
            <w:tr w:rsidR="00694DAC" w:rsidRPr="009B7408" w14:paraId="6433276B" w14:textId="77777777" w:rsidTr="00050E9B">
              <w:trPr>
                <w:cantSplit/>
                <w:tblHeader/>
                <w:jc w:val="center"/>
              </w:trPr>
              <w:tc>
                <w:tcPr>
                  <w:tcW w:w="4516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7495F6C7" w14:textId="52E0A9F1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Lecanicillium</w:t>
                  </w:r>
                  <w:proofErr w:type="spellEnd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lecanii</w:t>
                  </w:r>
                  <w:proofErr w:type="spellEnd"/>
                </w:p>
              </w:tc>
              <w:tc>
                <w:tcPr>
                  <w:tcW w:w="870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38292183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1134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1CF763C0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,17</w:t>
                  </w:r>
                </w:p>
              </w:tc>
              <w:tc>
                <w:tcPr>
                  <w:tcW w:w="1259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9BA8953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694DAC" w:rsidRPr="009B7408" w14:paraId="008091A8" w14:textId="77777777" w:rsidTr="00050E9B">
              <w:trPr>
                <w:cantSplit/>
                <w:tblHeader/>
                <w:jc w:val="center"/>
              </w:trPr>
              <w:tc>
                <w:tcPr>
                  <w:tcW w:w="4516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197C0DCA" w14:textId="5FEBB6F0" w:rsidR="00694DAC" w:rsidRPr="009B7408" w:rsidRDefault="00322F1B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istilled wa</w:t>
                  </w:r>
                  <w:r w:rsidR="006A05AF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er (control)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4729B0A9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256B18AA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,33</w:t>
                  </w:r>
                </w:p>
              </w:tc>
              <w:tc>
                <w:tcPr>
                  <w:tcW w:w="1259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189E005C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,33</w:t>
                  </w:r>
                </w:p>
              </w:tc>
            </w:tr>
            <w:tr w:rsidR="00694DAC" w:rsidRPr="009B7408" w14:paraId="39182C4A" w14:textId="77777777" w:rsidTr="00050E9B">
              <w:trPr>
                <w:cantSplit/>
                <w:tblHeader/>
                <w:jc w:val="center"/>
              </w:trPr>
              <w:tc>
                <w:tcPr>
                  <w:tcW w:w="4516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5F609167" w14:textId="5D01F7D5" w:rsidR="00694DAC" w:rsidRPr="009B7408" w:rsidRDefault="006A05AF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</w:t>
                  </w:r>
                  <w:r w:rsidR="00322F1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1,2-di</w:t>
                  </w:r>
                  <w:r w:rsidR="00694DAC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proofErr w:type="spellStart"/>
                  <w:r w:rsidR="00694DAC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ethoxycarbonyl</w:t>
                  </w:r>
                  <w:proofErr w:type="spellEnd"/>
                  <w:r w:rsidR="00694DAC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) ethyl 0,0-dimethyl </w:t>
                  </w:r>
                  <w:proofErr w:type="spellStart"/>
                  <w:r w:rsidR="00694DAC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hosphorodithioate</w:t>
                  </w:r>
                  <w:proofErr w:type="spellEnd"/>
                </w:p>
              </w:tc>
              <w:tc>
                <w:tcPr>
                  <w:tcW w:w="870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16B6FF2D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05682FBA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,67</w:t>
                  </w:r>
                </w:p>
              </w:tc>
              <w:tc>
                <w:tcPr>
                  <w:tcW w:w="1259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08FBA5E6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,67</w:t>
                  </w:r>
                </w:p>
              </w:tc>
            </w:tr>
            <w:tr w:rsidR="00694DAC" w:rsidRPr="009B7408" w14:paraId="3DEF69E5" w14:textId="77777777" w:rsidTr="00050E9B">
              <w:trPr>
                <w:cantSplit/>
                <w:tblHeader/>
                <w:jc w:val="center"/>
              </w:trPr>
              <w:tc>
                <w:tcPr>
                  <w:tcW w:w="4516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6F67F483" w14:textId="2A85E7A4" w:rsidR="00694DAC" w:rsidRPr="009B7408" w:rsidRDefault="00694DAC" w:rsidP="006A05AF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Beauveria bassiana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="006A05AF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quid</w:t>
                  </w:r>
                  <w:r w:rsidR="006A05AF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021C396F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0FD403E9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53A6B80B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,00</w:t>
                  </w:r>
                </w:p>
              </w:tc>
            </w:tr>
            <w:tr w:rsidR="00694DAC" w:rsidRPr="009B7408" w14:paraId="2A2A6A93" w14:textId="77777777" w:rsidTr="00050E9B">
              <w:trPr>
                <w:cantSplit/>
                <w:tblHeader/>
                <w:jc w:val="center"/>
              </w:trPr>
              <w:tc>
                <w:tcPr>
                  <w:tcW w:w="4516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24BE3F40" w14:textId="6F7CFB8B" w:rsidR="00694DAC" w:rsidRPr="009B7408" w:rsidRDefault="006A05AF" w:rsidP="006A05AF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/>
                    </w:rPr>
                    <w:lastRenderedPageBreak/>
                    <w:t xml:space="preserve">Pruning and </w:t>
                  </w:r>
                  <w:r w:rsidRPr="009B7408">
                    <w:rPr>
                      <w:rStyle w:val="tlid-translation"/>
                      <w:rFonts w:ascii="Times New Roman" w:hAnsi="Times New Roman" w:cs="Times New Roman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keeping the area around the plants clear of weeds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318D318C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0B2A3A6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59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303CDE57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,00</w:t>
                  </w:r>
                </w:p>
              </w:tc>
            </w:tr>
            <w:tr w:rsidR="00694DAC" w:rsidRPr="009B7408" w14:paraId="7C953E16" w14:textId="77777777" w:rsidTr="00050E9B">
              <w:trPr>
                <w:cantSplit/>
                <w:tblHeader/>
                <w:jc w:val="center"/>
              </w:trPr>
              <w:tc>
                <w:tcPr>
                  <w:tcW w:w="4516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3847615E" w14:textId="68982D9A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.I.G.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256F366E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3687E74A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,371</w:t>
                  </w:r>
                </w:p>
              </w:tc>
              <w:tc>
                <w:tcPr>
                  <w:tcW w:w="1259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16C0C6BF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,132</w:t>
                  </w:r>
                </w:p>
              </w:tc>
            </w:tr>
            <w:tr w:rsidR="009A585B" w:rsidRPr="00D25A6A" w14:paraId="1D9D5584" w14:textId="77777777" w:rsidTr="00050E9B">
              <w:trPr>
                <w:cantSplit/>
                <w:tblHeader/>
                <w:jc w:val="center"/>
              </w:trPr>
              <w:tc>
                <w:tcPr>
                  <w:tcW w:w="77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47BD4BF" w14:textId="05D70D3B" w:rsidR="009A585B" w:rsidRPr="009B7408" w:rsidRDefault="00694DAC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The means for the groups in the homogeneous subsets are shown.</w:t>
                  </w:r>
                </w:p>
              </w:tc>
            </w:tr>
            <w:tr w:rsidR="009A585B" w:rsidRPr="00D25A6A" w14:paraId="0EE5F245" w14:textId="77777777" w:rsidTr="00050E9B">
              <w:trPr>
                <w:cantSplit/>
                <w:jc w:val="center"/>
              </w:trPr>
              <w:tc>
                <w:tcPr>
                  <w:tcW w:w="77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1206421" w14:textId="77777777" w:rsidR="009A585B" w:rsidRPr="009B7408" w:rsidRDefault="00694DAC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a. Use the sample size of the harmonic mean = 6,000.</w:t>
                  </w:r>
                </w:p>
                <w:p w14:paraId="32AE376E" w14:textId="77777777" w:rsidR="00050E9B" w:rsidRPr="009B7408" w:rsidRDefault="00050E9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  <w:p w14:paraId="1E6E775D" w14:textId="2D5D738E" w:rsidR="00050E9B" w:rsidRPr="009B7408" w:rsidRDefault="00050E9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7DC4A6C7" w14:textId="77777777" w:rsidR="000E6BEE" w:rsidRPr="009B7408" w:rsidRDefault="000E6BEE" w:rsidP="00DD0D9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E6BEE" w:rsidRPr="00D25A6A" w14:paraId="643B7F15" w14:textId="77777777" w:rsidTr="00050E9B">
        <w:trPr>
          <w:trHeight w:val="11906"/>
        </w:trPr>
        <w:tc>
          <w:tcPr>
            <w:tcW w:w="8828" w:type="dxa"/>
          </w:tcPr>
          <w:p w14:paraId="05848072" w14:textId="77777777" w:rsidR="009A585B" w:rsidRPr="009B7408" w:rsidRDefault="000E6BEE" w:rsidP="009A5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40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B. </w:t>
            </w:r>
          </w:p>
          <w:tbl>
            <w:tblPr>
              <w:tblW w:w="7244" w:type="dxa"/>
              <w:jc w:val="center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303"/>
              <w:gridCol w:w="1456"/>
              <w:gridCol w:w="1009"/>
              <w:gridCol w:w="1456"/>
              <w:gridCol w:w="1010"/>
              <w:gridCol w:w="1010"/>
            </w:tblGrid>
            <w:tr w:rsidR="009A585B" w:rsidRPr="009B7408" w14:paraId="07A6A218" w14:textId="77777777" w:rsidTr="00694DAC">
              <w:trPr>
                <w:cantSplit/>
                <w:tblHeader/>
                <w:jc w:val="center"/>
              </w:trPr>
              <w:tc>
                <w:tcPr>
                  <w:tcW w:w="724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7404512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ANOVA</w:t>
                  </w:r>
                </w:p>
              </w:tc>
            </w:tr>
            <w:tr w:rsidR="009A585B" w:rsidRPr="009B7408" w14:paraId="3FBFE8F5" w14:textId="77777777" w:rsidTr="00694DAC">
              <w:trPr>
                <w:cantSplit/>
                <w:tblHeader/>
                <w:jc w:val="center"/>
              </w:trPr>
              <w:tc>
                <w:tcPr>
                  <w:tcW w:w="724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EA51FC1" w14:textId="7BB39802" w:rsidR="009A585B" w:rsidRPr="009B7408" w:rsidRDefault="00694DAC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Dead_</w:t>
                  </w:r>
                  <w:proofErr w:type="gramStart"/>
                  <w:r w:rsidR="006A05AF" w:rsidRPr="009B7408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S.ampliophilobia</w:t>
                  </w:r>
                  <w:proofErr w:type="gramEnd"/>
                  <w:r w:rsidRPr="009B7408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_larvae</w:t>
                  </w:r>
                  <w:proofErr w:type="spellEnd"/>
                </w:p>
              </w:tc>
            </w:tr>
            <w:tr w:rsidR="009A585B" w:rsidRPr="009B7408" w14:paraId="324EC742" w14:textId="77777777" w:rsidTr="00694DAC">
              <w:trPr>
                <w:cantSplit/>
                <w:tblHeader/>
                <w:jc w:val="center"/>
              </w:trPr>
              <w:tc>
                <w:tcPr>
                  <w:tcW w:w="1303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4058E189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2CD11924" w14:textId="6694052B" w:rsidR="009A585B" w:rsidRPr="009B7408" w:rsidRDefault="00694DAC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um of squares</w:t>
                  </w:r>
                </w:p>
              </w:tc>
              <w:tc>
                <w:tcPr>
                  <w:tcW w:w="100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6CBE41C8" w14:textId="6974904E" w:rsidR="009A585B" w:rsidRPr="009B7408" w:rsidRDefault="006A05AF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f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59EE8F57" w14:textId="225AC0F5" w:rsidR="009A585B" w:rsidRPr="009B7408" w:rsidRDefault="00694DAC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quare root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2FFDD5D9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F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3801A61F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ig.</w:t>
                  </w:r>
                </w:p>
              </w:tc>
            </w:tr>
            <w:tr w:rsidR="00694DAC" w:rsidRPr="009B7408" w14:paraId="2A840DF2" w14:textId="77777777" w:rsidTr="00694DAC">
              <w:trPr>
                <w:cantSplit/>
                <w:tblHeader/>
                <w:jc w:val="center"/>
              </w:trPr>
              <w:tc>
                <w:tcPr>
                  <w:tcW w:w="1303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133EFA35" w14:textId="08AF8BC3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quare root Inter-group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721184D0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0,264</w:t>
                  </w:r>
                </w:p>
              </w:tc>
              <w:tc>
                <w:tcPr>
                  <w:tcW w:w="100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25211D4B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026D984C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,566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41784B1D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,821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3EE67785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,000</w:t>
                  </w:r>
                </w:p>
              </w:tc>
            </w:tr>
            <w:tr w:rsidR="00694DAC" w:rsidRPr="009B7408" w14:paraId="488F0C9D" w14:textId="77777777" w:rsidTr="00694DAC">
              <w:trPr>
                <w:cantSplit/>
                <w:tblHeader/>
                <w:jc w:val="center"/>
              </w:trPr>
              <w:tc>
                <w:tcPr>
                  <w:tcW w:w="1303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2717D495" w14:textId="5095ADB4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tra-groups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58431F89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01,580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221DA895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05</w:t>
                  </w:r>
                </w:p>
              </w:tc>
              <w:tc>
                <w:tcPr>
                  <w:tcW w:w="1456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66D91F7D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,967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299E391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4BBED65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694DAC" w:rsidRPr="009B7408" w14:paraId="1D0887B7" w14:textId="77777777" w:rsidTr="00694DAC">
              <w:trPr>
                <w:cantSplit/>
                <w:jc w:val="center"/>
              </w:trPr>
              <w:tc>
                <w:tcPr>
                  <w:tcW w:w="1303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32E3C378" w14:textId="3C989409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tal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14:paraId="66CEA3AA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31,843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20699F21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09</w:t>
                  </w:r>
                </w:p>
              </w:tc>
              <w:tc>
                <w:tcPr>
                  <w:tcW w:w="1456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0F0A7DD2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2089AA0C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C4D5025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6B4B3D03" w14:textId="77777777" w:rsidR="009A585B" w:rsidRPr="009B7408" w:rsidRDefault="009A585B" w:rsidP="009A585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708B82" w14:textId="77777777" w:rsidR="009A585B" w:rsidRPr="009B7408" w:rsidRDefault="009A585B" w:rsidP="009A5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7255" w:type="dxa"/>
              <w:jc w:val="center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34"/>
              <w:gridCol w:w="951"/>
              <w:gridCol w:w="989"/>
              <w:gridCol w:w="990"/>
              <w:gridCol w:w="991"/>
            </w:tblGrid>
            <w:tr w:rsidR="009A585B" w:rsidRPr="009B7408" w14:paraId="26FDDB20" w14:textId="77777777" w:rsidTr="00050E9B">
              <w:trPr>
                <w:cantSplit/>
                <w:tblHeader/>
                <w:jc w:val="center"/>
              </w:trPr>
              <w:tc>
                <w:tcPr>
                  <w:tcW w:w="725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8A4D7F6" w14:textId="053484A2" w:rsidR="009A585B" w:rsidRPr="009B7408" w:rsidRDefault="00694DAC" w:rsidP="006A05AF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Dead_</w:t>
                  </w:r>
                  <w:r w:rsidR="006A05AF" w:rsidRPr="009B7408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S</w:t>
                  </w:r>
                  <w:proofErr w:type="spellEnd"/>
                  <w:r w:rsidR="006A05AF" w:rsidRPr="009B7408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 xml:space="preserve">. </w:t>
                  </w:r>
                  <w:proofErr w:type="spellStart"/>
                  <w:r w:rsidR="006A05AF" w:rsidRPr="009B7408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ampliophilobia</w:t>
                  </w:r>
                  <w:r w:rsidRPr="009B7408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_larvae</w:t>
                  </w:r>
                  <w:proofErr w:type="spellEnd"/>
                </w:p>
              </w:tc>
            </w:tr>
            <w:tr w:rsidR="009A585B" w:rsidRPr="009B7408" w14:paraId="7895F279" w14:textId="77777777" w:rsidTr="00050E9B">
              <w:trPr>
                <w:cantSplit/>
                <w:tblHeader/>
                <w:jc w:val="center"/>
              </w:trPr>
              <w:tc>
                <w:tcPr>
                  <w:tcW w:w="725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3CC1D88" w14:textId="109D3DA8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Tukey</w:t>
                  </w:r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’s </w:t>
                  </w:r>
                  <w:proofErr w:type="spellStart"/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HSD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</w:tr>
            <w:tr w:rsidR="009A585B" w:rsidRPr="009B7408" w14:paraId="4BDC5BB2" w14:textId="77777777" w:rsidTr="00050E9B">
              <w:trPr>
                <w:cantSplit/>
                <w:tblHeader/>
                <w:jc w:val="center"/>
              </w:trPr>
              <w:tc>
                <w:tcPr>
                  <w:tcW w:w="3334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B8406C4" w14:textId="046AD165" w:rsidR="009A585B" w:rsidRPr="009B7408" w:rsidRDefault="00694DAC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Management_alternative</w:t>
                  </w:r>
                  <w:proofErr w:type="spellEnd"/>
                </w:p>
              </w:tc>
              <w:tc>
                <w:tcPr>
                  <w:tcW w:w="951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03045BF5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N</w:t>
                  </w:r>
                </w:p>
              </w:tc>
              <w:tc>
                <w:tcPr>
                  <w:tcW w:w="2970" w:type="dxa"/>
                  <w:gridSpan w:val="3"/>
                  <w:tcBorders>
                    <w:top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594875CF" w14:textId="1EFD4CDA" w:rsidR="009A585B" w:rsidRPr="009B7408" w:rsidRDefault="00694DAC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Subset for alpha </w:t>
                  </w:r>
                  <w:r w:rsidR="009A585B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= 0.05</w:t>
                  </w:r>
                </w:p>
              </w:tc>
            </w:tr>
            <w:tr w:rsidR="009A585B" w:rsidRPr="009B7408" w14:paraId="5DC7A66E" w14:textId="77777777" w:rsidTr="00050E9B">
              <w:trPr>
                <w:cantSplit/>
                <w:tblHeader/>
                <w:jc w:val="center"/>
              </w:trPr>
              <w:tc>
                <w:tcPr>
                  <w:tcW w:w="3334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5FB68FCF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51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79B7D15C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89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BE7BC79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990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24361FC9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991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4B6E33D7" w14:textId="77777777" w:rsidR="009A585B" w:rsidRPr="009B7408" w:rsidRDefault="009A585B" w:rsidP="009A585B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</w:t>
                  </w:r>
                </w:p>
              </w:tc>
            </w:tr>
            <w:tr w:rsidR="00694DAC" w:rsidRPr="009B7408" w14:paraId="58E6B3D4" w14:textId="77777777" w:rsidTr="00050E9B">
              <w:trPr>
                <w:cantSplit/>
                <w:tblHeader/>
                <w:jc w:val="center"/>
              </w:trPr>
              <w:tc>
                <w:tcPr>
                  <w:tcW w:w="3334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4F48B64E" w14:textId="4C144742" w:rsidR="00694DAC" w:rsidRPr="009B7408" w:rsidRDefault="00756606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istilled water</w:t>
                  </w:r>
                </w:p>
              </w:tc>
              <w:tc>
                <w:tcPr>
                  <w:tcW w:w="951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3386C134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</w:t>
                  </w:r>
                </w:p>
              </w:tc>
              <w:tc>
                <w:tcPr>
                  <w:tcW w:w="98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53AEACD3" w14:textId="22472F64" w:rsidR="00694DAC" w:rsidRPr="009B7408" w:rsidRDefault="00756606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694DAC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8182</w:t>
                  </w:r>
                </w:p>
              </w:tc>
              <w:tc>
                <w:tcPr>
                  <w:tcW w:w="99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6F28F8AF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1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11D95035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694DAC" w:rsidRPr="009B7408" w14:paraId="71609CA7" w14:textId="77777777" w:rsidTr="00050E9B">
              <w:trPr>
                <w:cantSplit/>
                <w:tblHeader/>
                <w:jc w:val="center"/>
              </w:trPr>
              <w:tc>
                <w:tcPr>
                  <w:tcW w:w="3334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258DBD29" w14:textId="0EC4A1B1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Mix of </w:t>
                  </w:r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Beauveria bassiana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and </w:t>
                  </w:r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 xml:space="preserve">B. </w:t>
                  </w:r>
                  <w:proofErr w:type="spellStart"/>
                  <w:r w:rsidRPr="009B7408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brongniartii</w:t>
                  </w:r>
                  <w:proofErr w:type="spellEnd"/>
                </w:p>
              </w:tc>
              <w:tc>
                <w:tcPr>
                  <w:tcW w:w="95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499E8C03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</w:t>
                  </w:r>
                </w:p>
              </w:tc>
              <w:tc>
                <w:tcPr>
                  <w:tcW w:w="989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626E18D1" w14:textId="1A71B780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500</w:t>
                  </w:r>
                </w:p>
              </w:tc>
              <w:tc>
                <w:tcPr>
                  <w:tcW w:w="99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34BAFFF0" w14:textId="72B3076D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500</w:t>
                  </w:r>
                </w:p>
              </w:tc>
              <w:tc>
                <w:tcPr>
                  <w:tcW w:w="991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4F97741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694DAC" w:rsidRPr="009B7408" w14:paraId="7B56E6AC" w14:textId="77777777" w:rsidTr="00050E9B">
              <w:trPr>
                <w:cantSplit/>
                <w:tblHeader/>
                <w:jc w:val="center"/>
              </w:trPr>
              <w:tc>
                <w:tcPr>
                  <w:tcW w:w="3334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22669AAC" w14:textId="6BBE7566" w:rsidR="00694DAC" w:rsidRPr="009B7408" w:rsidRDefault="00756606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/>
                    </w:rPr>
                    <w:t xml:space="preserve">Pruning and </w:t>
                  </w:r>
                  <w:r w:rsidRPr="009B7408">
                    <w:rPr>
                      <w:rStyle w:val="tlid-translation"/>
                      <w:rFonts w:ascii="Times New Roman" w:hAnsi="Times New Roman" w:cs="Times New Roman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keeping the area around the plants clear of weeds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55487074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</w:t>
                  </w:r>
                </w:p>
              </w:tc>
              <w:tc>
                <w:tcPr>
                  <w:tcW w:w="989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570F0647" w14:textId="43F900F6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455</w:t>
                  </w:r>
                </w:p>
              </w:tc>
              <w:tc>
                <w:tcPr>
                  <w:tcW w:w="99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7670C076" w14:textId="12E30601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455</w:t>
                  </w:r>
                </w:p>
              </w:tc>
              <w:tc>
                <w:tcPr>
                  <w:tcW w:w="991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5E945392" w14:textId="41652D26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455</w:t>
                  </w:r>
                </w:p>
              </w:tc>
            </w:tr>
            <w:tr w:rsidR="00694DAC" w:rsidRPr="009B7408" w14:paraId="472C9FD7" w14:textId="77777777" w:rsidTr="00050E9B">
              <w:trPr>
                <w:cantSplit/>
                <w:tblHeader/>
                <w:jc w:val="center"/>
              </w:trPr>
              <w:tc>
                <w:tcPr>
                  <w:tcW w:w="3334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4FDC3E22" w14:textId="0D5F864D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-1,</w:t>
                  </w:r>
                  <w:r w:rsidR="00322F1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-di</w:t>
                  </w: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proofErr w:type="spellStart"/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ethoxycarbonyl</w:t>
                  </w:r>
                  <w:proofErr w:type="spellEnd"/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) ethyl 0,0-dimethyl </w:t>
                  </w:r>
                  <w:proofErr w:type="spellStart"/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hosphorodithioate</w:t>
                  </w:r>
                  <w:proofErr w:type="spellEnd"/>
                </w:p>
              </w:tc>
              <w:tc>
                <w:tcPr>
                  <w:tcW w:w="95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4F487CB0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</w:t>
                  </w:r>
                </w:p>
              </w:tc>
              <w:tc>
                <w:tcPr>
                  <w:tcW w:w="98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AE439B7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1086E9CA" w14:textId="4D2AD6C3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545</w:t>
                  </w:r>
                </w:p>
              </w:tc>
              <w:tc>
                <w:tcPr>
                  <w:tcW w:w="991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22C3A8BA" w14:textId="19FA8688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545</w:t>
                  </w:r>
                </w:p>
              </w:tc>
            </w:tr>
            <w:tr w:rsidR="00694DAC" w:rsidRPr="009B7408" w14:paraId="3F93F64E" w14:textId="77777777" w:rsidTr="00050E9B">
              <w:trPr>
                <w:cantSplit/>
                <w:tblHeader/>
                <w:jc w:val="center"/>
              </w:trPr>
              <w:tc>
                <w:tcPr>
                  <w:tcW w:w="3334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15FCE4C2" w14:textId="70D3268F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pinosad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21E09E4D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</w:t>
                  </w:r>
                </w:p>
              </w:tc>
              <w:tc>
                <w:tcPr>
                  <w:tcW w:w="98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125AFD0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DD68F1C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0B3D0921" w14:textId="342DE561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</w:t>
                  </w:r>
                  <w:r w:rsidR="00756606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182</w:t>
                  </w:r>
                </w:p>
              </w:tc>
            </w:tr>
            <w:tr w:rsidR="00694DAC" w:rsidRPr="009B7408" w14:paraId="2A6741BD" w14:textId="77777777" w:rsidTr="00050E9B">
              <w:trPr>
                <w:cantSplit/>
                <w:tblHeader/>
                <w:jc w:val="center"/>
              </w:trPr>
              <w:tc>
                <w:tcPr>
                  <w:tcW w:w="3334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2A5CD478" w14:textId="64104950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.I.G.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464FDA08" w14:textId="77777777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8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006C47F7" w14:textId="35FD40E9" w:rsidR="00694DAC" w:rsidRPr="009B7408" w:rsidRDefault="00756606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694DAC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10</w:t>
                  </w:r>
                </w:p>
              </w:tc>
              <w:tc>
                <w:tcPr>
                  <w:tcW w:w="99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55118727" w14:textId="2BDA3B0D" w:rsidR="00694DAC" w:rsidRPr="009B7408" w:rsidRDefault="00756606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694DAC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30</w:t>
                  </w:r>
                </w:p>
              </w:tc>
              <w:tc>
                <w:tcPr>
                  <w:tcW w:w="991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1C7AB465" w14:textId="31CBDF55" w:rsidR="00694DAC" w:rsidRPr="009B7408" w:rsidRDefault="00756606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="00694DAC" w:rsidRPr="009B740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77</w:t>
                  </w:r>
                </w:p>
              </w:tc>
            </w:tr>
            <w:tr w:rsidR="00694DAC" w:rsidRPr="00D25A6A" w14:paraId="15AFBE98" w14:textId="77777777" w:rsidTr="00050E9B">
              <w:trPr>
                <w:cantSplit/>
                <w:tblHeader/>
                <w:jc w:val="center"/>
              </w:trPr>
              <w:tc>
                <w:tcPr>
                  <w:tcW w:w="725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651A83B" w14:textId="747B0F9F" w:rsidR="00694DAC" w:rsidRPr="009B7408" w:rsidRDefault="00694DAC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means for the groups in the homogeneous subsets are shown.</w:t>
                  </w:r>
                </w:p>
              </w:tc>
            </w:tr>
            <w:tr w:rsidR="00694DAC" w:rsidRPr="00D25A6A" w14:paraId="7236C85C" w14:textId="77777777" w:rsidTr="00050E9B">
              <w:trPr>
                <w:cantSplit/>
                <w:jc w:val="center"/>
              </w:trPr>
              <w:tc>
                <w:tcPr>
                  <w:tcW w:w="725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7571112" w14:textId="3B05D531" w:rsidR="00694DAC" w:rsidRPr="009B7408" w:rsidRDefault="00756606" w:rsidP="00694DAC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</w:t>
                  </w:r>
                  <w:r w:rsidR="00694DAC" w:rsidRPr="009B740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. Use the sample size of the harmonic mean = 22,000.</w:t>
                  </w:r>
                </w:p>
              </w:tc>
            </w:tr>
          </w:tbl>
          <w:p w14:paraId="1A89D403" w14:textId="3AB1760C" w:rsidR="000E6BEE" w:rsidRPr="009B7408" w:rsidRDefault="000E6BEE" w:rsidP="00DD0D90">
            <w:pPr>
              <w:rPr>
                <w:rFonts w:ascii="Times New Roman" w:eastAsia="Calibri" w:hAnsi="Times New Roman" w:cs="Times New Roman"/>
                <w:b/>
                <w:sz w:val="4"/>
                <w:szCs w:val="4"/>
                <w:lang w:val="en-US"/>
              </w:rPr>
            </w:pPr>
          </w:p>
          <w:p w14:paraId="19621E92" w14:textId="77777777" w:rsidR="000E6BEE" w:rsidRPr="009B7408" w:rsidRDefault="000E6BEE" w:rsidP="00DD0D9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193212A9" w14:textId="6B88D02B" w:rsidR="005702F4" w:rsidRPr="009B7408" w:rsidRDefault="00694D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408">
        <w:rPr>
          <w:rFonts w:ascii="Times New Roman" w:eastAsia="Calibri" w:hAnsi="Times New Roman" w:cs="Times New Roman"/>
          <w:b/>
          <w:bCs/>
          <w:sz w:val="24"/>
          <w:szCs w:val="24"/>
          <w:lang w:val="en-US" w:eastAsia="es-CO"/>
        </w:rPr>
        <w:t xml:space="preserve">Supplementary figure 2. 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 xml:space="preserve">Statistics of: A. </w:t>
      </w:r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 xml:space="preserve">C. </w:t>
      </w:r>
      <w:proofErr w:type="spellStart"/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>theobromae</w:t>
      </w:r>
      <w:proofErr w:type="spellEnd"/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 xml:space="preserve"> 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>and B</w:t>
      </w:r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>.</w:t>
      </w:r>
      <w:r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 xml:space="preserve"> </w:t>
      </w:r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 xml:space="preserve">S. </w:t>
      </w:r>
      <w:proofErr w:type="spellStart"/>
      <w:r w:rsidR="00756606"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>a</w:t>
      </w:r>
      <w:r w:rsidRPr="009B7408">
        <w:rPr>
          <w:rFonts w:ascii="Times New Roman" w:eastAsia="Calibri" w:hAnsi="Times New Roman" w:cs="Times New Roman"/>
          <w:bCs/>
          <w:i/>
          <w:sz w:val="24"/>
          <w:szCs w:val="24"/>
          <w:lang w:val="en-US" w:eastAsia="es-CO"/>
        </w:rPr>
        <w:t>mpliophilobia</w:t>
      </w:r>
      <w:proofErr w:type="spellEnd"/>
      <w:r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 xml:space="preserve"> </w:t>
      </w:r>
      <w:r w:rsidR="00756606" w:rsidRPr="009B7408">
        <w:rPr>
          <w:rFonts w:ascii="Times New Roman" w:eastAsia="Calibri" w:hAnsi="Times New Roman" w:cs="Times New Roman"/>
          <w:bCs/>
          <w:sz w:val="24"/>
          <w:szCs w:val="24"/>
          <w:lang w:val="en-US" w:eastAsia="es-CO"/>
        </w:rPr>
        <w:t>under field conditions</w:t>
      </w:r>
    </w:p>
    <w:sectPr w:rsidR="005702F4" w:rsidRPr="009B7408" w:rsidSect="007A4D7F">
      <w:pgSz w:w="11907" w:h="16840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21B26" w14:textId="77777777" w:rsidR="00D6226B" w:rsidRDefault="00D6226B" w:rsidP="00D25A6A">
      <w:pPr>
        <w:spacing w:after="0" w:line="240" w:lineRule="auto"/>
      </w:pPr>
      <w:r>
        <w:separator/>
      </w:r>
    </w:p>
  </w:endnote>
  <w:endnote w:type="continuationSeparator" w:id="0">
    <w:p w14:paraId="6199F725" w14:textId="77777777" w:rsidR="00D6226B" w:rsidRDefault="00D6226B" w:rsidP="00D25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0FD51" w14:textId="77777777" w:rsidR="00D6226B" w:rsidRDefault="00D6226B" w:rsidP="00D25A6A">
      <w:pPr>
        <w:spacing w:after="0" w:line="240" w:lineRule="auto"/>
      </w:pPr>
      <w:r>
        <w:separator/>
      </w:r>
    </w:p>
  </w:footnote>
  <w:footnote w:type="continuationSeparator" w:id="0">
    <w:p w14:paraId="4B750EC4" w14:textId="77777777" w:rsidR="00D6226B" w:rsidRDefault="00D6226B" w:rsidP="00D25A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8E0404"/>
    <w:multiLevelType w:val="hybridMultilevel"/>
    <w:tmpl w:val="C6A2B2AC"/>
    <w:lvl w:ilvl="0" w:tplc="AF04DD2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0tDQ0sjA2MjW1NDdT0lEKTi0uzszPAykwqQUAIIR+LCwAAAA="/>
  </w:docVars>
  <w:rsids>
    <w:rsidRoot w:val="001D13C0"/>
    <w:rsid w:val="00015403"/>
    <w:rsid w:val="00050E9B"/>
    <w:rsid w:val="000804A9"/>
    <w:rsid w:val="000E6BEE"/>
    <w:rsid w:val="000F484D"/>
    <w:rsid w:val="0013392F"/>
    <w:rsid w:val="001D13C0"/>
    <w:rsid w:val="002671BD"/>
    <w:rsid w:val="002A5D16"/>
    <w:rsid w:val="002A6118"/>
    <w:rsid w:val="002D3A6F"/>
    <w:rsid w:val="002F11D5"/>
    <w:rsid w:val="003137EB"/>
    <w:rsid w:val="00322F1B"/>
    <w:rsid w:val="003855B0"/>
    <w:rsid w:val="003F7BD3"/>
    <w:rsid w:val="00527278"/>
    <w:rsid w:val="0054655B"/>
    <w:rsid w:val="005702F4"/>
    <w:rsid w:val="005869FA"/>
    <w:rsid w:val="005927D8"/>
    <w:rsid w:val="005C0966"/>
    <w:rsid w:val="005C5B8F"/>
    <w:rsid w:val="00616A23"/>
    <w:rsid w:val="00694DAC"/>
    <w:rsid w:val="006A05AF"/>
    <w:rsid w:val="006A12F3"/>
    <w:rsid w:val="006B17A3"/>
    <w:rsid w:val="006D3336"/>
    <w:rsid w:val="006D4923"/>
    <w:rsid w:val="00742B1A"/>
    <w:rsid w:val="00756606"/>
    <w:rsid w:val="007A4D7F"/>
    <w:rsid w:val="007F7237"/>
    <w:rsid w:val="0082319D"/>
    <w:rsid w:val="00824B69"/>
    <w:rsid w:val="008359AE"/>
    <w:rsid w:val="008925AA"/>
    <w:rsid w:val="008F734E"/>
    <w:rsid w:val="00990D96"/>
    <w:rsid w:val="009A585B"/>
    <w:rsid w:val="009B7408"/>
    <w:rsid w:val="00A078E3"/>
    <w:rsid w:val="00A82896"/>
    <w:rsid w:val="00A93FB9"/>
    <w:rsid w:val="00AC5D77"/>
    <w:rsid w:val="00C57A0B"/>
    <w:rsid w:val="00C70163"/>
    <w:rsid w:val="00CB2123"/>
    <w:rsid w:val="00D10E3F"/>
    <w:rsid w:val="00D25A6A"/>
    <w:rsid w:val="00D6163D"/>
    <w:rsid w:val="00D6226B"/>
    <w:rsid w:val="00DD0D90"/>
    <w:rsid w:val="00E30098"/>
    <w:rsid w:val="00E90E84"/>
    <w:rsid w:val="00EB2858"/>
    <w:rsid w:val="00EB7B58"/>
    <w:rsid w:val="00F20B80"/>
    <w:rsid w:val="00FE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2BCA7"/>
  <w15:docId w15:val="{5B2A0EBC-427D-42ED-AAA2-B7CB6131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3C0"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D13C0"/>
    <w:pPr>
      <w:keepNext/>
      <w:spacing w:before="240" w:after="60"/>
      <w:outlineLvl w:val="2"/>
    </w:pPr>
    <w:rPr>
      <w:rFonts w:ascii="Arial" w:eastAsia="Times New Roman" w:hAnsi="Arial" w:cs="Times New Roman"/>
      <w:b/>
      <w:bCs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1D13C0"/>
    <w:rPr>
      <w:rFonts w:ascii="Arial" w:eastAsia="Times New Roman" w:hAnsi="Arial" w:cs="Times New Roman"/>
      <w:b/>
      <w:bCs/>
      <w:sz w:val="24"/>
      <w:szCs w:val="26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D13C0"/>
    <w:rPr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1D13C0"/>
    <w:pPr>
      <w:spacing w:after="0" w:line="240" w:lineRule="auto"/>
    </w:pPr>
    <w:rPr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13C0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D1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D13C0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D13C0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13C0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13C0"/>
    <w:rPr>
      <w:b/>
      <w:bCs/>
    </w:rPr>
  </w:style>
  <w:style w:type="character" w:customStyle="1" w:styleId="EncabezadoCar">
    <w:name w:val="Encabezado Car"/>
    <w:basedOn w:val="Fuentedeprrafopredeter"/>
    <w:link w:val="Encabezado"/>
    <w:uiPriority w:val="99"/>
    <w:rsid w:val="001D13C0"/>
  </w:style>
  <w:style w:type="paragraph" w:styleId="Encabezado">
    <w:name w:val="header"/>
    <w:basedOn w:val="Normal"/>
    <w:link w:val="EncabezadoCar"/>
    <w:uiPriority w:val="99"/>
    <w:unhideWhenUsed/>
    <w:rsid w:val="001D13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13C0"/>
  </w:style>
  <w:style w:type="paragraph" w:styleId="Piedepgina">
    <w:name w:val="footer"/>
    <w:basedOn w:val="Normal"/>
    <w:link w:val="PiedepginaCar"/>
    <w:uiPriority w:val="99"/>
    <w:unhideWhenUsed/>
    <w:rsid w:val="001D13C0"/>
    <w:pPr>
      <w:tabs>
        <w:tab w:val="center" w:pos="4419"/>
        <w:tab w:val="right" w:pos="8838"/>
      </w:tabs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D6163D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1D13C0"/>
    <w:rPr>
      <w:rFonts w:ascii="Arial" w:eastAsia="Calibri" w:hAnsi="Arial" w:cs="Times New Roman"/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133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90D96"/>
    <w:rPr>
      <w:sz w:val="16"/>
      <w:szCs w:val="16"/>
    </w:rPr>
  </w:style>
  <w:style w:type="character" w:customStyle="1" w:styleId="tlid-translation">
    <w:name w:val="tlid-translation"/>
    <w:basedOn w:val="Fuentedeprrafopredeter"/>
    <w:rsid w:val="00E90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2327F0-C375-4913-A5F1-A3FE3DCFF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6</Pages>
  <Words>2273</Words>
  <Characters>12502</Characters>
  <Application>Microsoft Office Word</Application>
  <DocSecurity>0</DocSecurity>
  <Lines>104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camilo pulido blanco</dc:creator>
  <cp:lastModifiedBy>Felipe Gonzalez Chavarro</cp:lastModifiedBy>
  <cp:revision>5</cp:revision>
  <dcterms:created xsi:type="dcterms:W3CDTF">2020-07-23T16:38:00Z</dcterms:created>
  <dcterms:modified xsi:type="dcterms:W3CDTF">2020-08-05T02:59:00Z</dcterms:modified>
</cp:coreProperties>
</file>